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AFDFE" w14:textId="77777777" w:rsidR="00375B2A" w:rsidRPr="007E3CF3" w:rsidRDefault="00375B2A" w:rsidP="00375B2A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7E3CF3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22158DA9" w14:textId="2920D8CB" w:rsidR="00375B2A" w:rsidRPr="00375B2A" w:rsidRDefault="006C4E39" w:rsidP="00375B2A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kern w:val="0"/>
          <w:sz w:val="32"/>
          <w:szCs w:val="32"/>
        </w:rPr>
      </w:pPr>
      <w:bookmarkStart w:id="0" w:name="_Hlk521341777"/>
      <w:r w:rsidRPr="00CF7892">
        <w:rPr>
          <w:rFonts w:ascii="Times New Roman" w:eastAsia="等线" w:hAnsi="Times New Roman" w:cs="Times New Roman"/>
          <w:b/>
          <w:color w:val="FF0000"/>
          <w:kern w:val="0"/>
          <w:sz w:val="32"/>
          <w:szCs w:val="32"/>
        </w:rPr>
        <w:t>Detection and genetic characterization</w:t>
      </w:r>
      <w:r w:rsidR="00375B2A" w:rsidRPr="006C4E39">
        <w:rPr>
          <w:rFonts w:ascii="Times New Roman" w:eastAsia="等线" w:hAnsi="Times New Roman" w:cs="Times New Roman"/>
          <w:b/>
          <w:color w:val="FF0000"/>
          <w:kern w:val="0"/>
          <w:sz w:val="32"/>
          <w:szCs w:val="32"/>
        </w:rPr>
        <w:t xml:space="preserve"> </w:t>
      </w:r>
      <w:r w:rsidR="00375B2A" w:rsidRPr="00375B2A">
        <w:rPr>
          <w:rFonts w:ascii="Times New Roman" w:eastAsia="等线" w:hAnsi="Times New Roman" w:cs="Times New Roman"/>
          <w:b/>
          <w:kern w:val="0"/>
          <w:sz w:val="32"/>
          <w:szCs w:val="32"/>
        </w:rPr>
        <w:t>of atypical porcine pestivirus in piglets with congenital tremors in Southern China</w:t>
      </w:r>
      <w:bookmarkStart w:id="1" w:name="_Hlk523582386"/>
      <w:bookmarkStart w:id="2" w:name="_GoBack"/>
      <w:bookmarkEnd w:id="2"/>
    </w:p>
    <w:p w14:paraId="2FE8541A" w14:textId="77777777" w:rsidR="00375B2A" w:rsidRPr="00375B2A" w:rsidRDefault="00375B2A" w:rsidP="00375B2A">
      <w:pPr>
        <w:adjustRightInd w:val="0"/>
        <w:snapToGrid w:val="0"/>
        <w:spacing w:line="480" w:lineRule="auto"/>
        <w:jc w:val="left"/>
        <w:outlineLvl w:val="0"/>
        <w:rPr>
          <w:rFonts w:ascii="Times New Roman" w:eastAsia="等线" w:hAnsi="Times New Roman" w:cs="Times New Roman"/>
          <w:sz w:val="24"/>
          <w:szCs w:val="24"/>
        </w:rPr>
      </w:pPr>
      <w:r w:rsidRPr="00375B2A">
        <w:rPr>
          <w:rFonts w:ascii="Times New Roman" w:eastAsia="等线" w:hAnsi="Times New Roman" w:cs="Times New Roman"/>
          <w:sz w:val="24"/>
          <w:szCs w:val="24"/>
        </w:rPr>
        <w:t>Yongsheng Xie</w:t>
      </w:r>
      <w:r w:rsidRPr="00375B2A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375B2A">
        <w:rPr>
          <w:rFonts w:ascii="Times New Roman" w:eastAsia="等线" w:hAnsi="Times New Roman" w:cs="Times New Roman"/>
          <w:sz w:val="24"/>
          <w:szCs w:val="24"/>
        </w:rPr>
        <w:t>*, Xiaoru Wang</w:t>
      </w:r>
      <w:r w:rsidRPr="00375B2A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375B2A">
        <w:rPr>
          <w:rFonts w:ascii="Times New Roman" w:eastAsia="等线" w:hAnsi="Times New Roman" w:cs="Times New Roman"/>
          <w:sz w:val="24"/>
          <w:szCs w:val="24"/>
        </w:rPr>
        <w:t>*, Danping Su</w:t>
      </w:r>
      <w:r w:rsidRPr="00375B2A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bookmarkStart w:id="3" w:name="_Hlk4093761"/>
      <w:r w:rsidRPr="00375B2A">
        <w:rPr>
          <w:rFonts w:ascii="Times New Roman" w:eastAsia="等线" w:hAnsi="Times New Roman" w:cs="Times New Roman"/>
          <w:sz w:val="24"/>
          <w:szCs w:val="24"/>
        </w:rPr>
        <w:t>*</w:t>
      </w:r>
      <w:bookmarkEnd w:id="3"/>
      <w:r w:rsidRPr="00375B2A">
        <w:rPr>
          <w:rFonts w:ascii="Times New Roman" w:eastAsia="等线" w:hAnsi="Times New Roman" w:cs="Times New Roman"/>
          <w:sz w:val="24"/>
          <w:szCs w:val="24"/>
        </w:rPr>
        <w:t>, Junsen Feng</w:t>
      </w:r>
      <w:r w:rsidRPr="00375B2A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375B2A">
        <w:rPr>
          <w:rFonts w:ascii="Times New Roman" w:eastAsia="等线" w:hAnsi="Times New Roman" w:cs="Times New Roman"/>
          <w:sz w:val="24"/>
          <w:szCs w:val="24"/>
        </w:rPr>
        <w:t>, Liuming Wei</w:t>
      </w:r>
      <w:r w:rsidRPr="00375B2A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375B2A">
        <w:rPr>
          <w:rFonts w:ascii="Times New Roman" w:eastAsia="等线" w:hAnsi="Times New Roman" w:cs="Times New Roman"/>
          <w:sz w:val="24"/>
          <w:szCs w:val="24"/>
        </w:rPr>
        <w:t>, Weiyou Cai</w:t>
      </w:r>
      <w:r w:rsidRPr="00375B2A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375B2A">
        <w:rPr>
          <w:rFonts w:ascii="Times New Roman" w:eastAsia="等线" w:hAnsi="Times New Roman" w:cs="Times New Roman"/>
          <w:sz w:val="24"/>
          <w:szCs w:val="24"/>
        </w:rPr>
        <w:t>, Jinhui Li</w:t>
      </w:r>
      <w:r w:rsidRPr="00375B2A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375B2A">
        <w:rPr>
          <w:rFonts w:ascii="Times New Roman" w:eastAsia="等线" w:hAnsi="Times New Roman" w:cs="Times New Roman"/>
          <w:sz w:val="24"/>
          <w:szCs w:val="24"/>
        </w:rPr>
        <w:t>, Shaorong Lin</w:t>
      </w:r>
      <w:r w:rsidRPr="00375B2A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375B2A">
        <w:rPr>
          <w:rFonts w:ascii="Times New Roman" w:eastAsia="等线" w:hAnsi="Times New Roman" w:cs="Times New Roman"/>
          <w:sz w:val="24"/>
          <w:szCs w:val="24"/>
        </w:rPr>
        <w:t>, He Yan</w:t>
      </w:r>
      <w:r w:rsidRPr="00375B2A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375B2A">
        <w:rPr>
          <w:rFonts w:ascii="Times New Roman" w:eastAsia="等线" w:hAnsi="Times New Roman" w:cs="Times New Roman"/>
          <w:sz w:val="24"/>
          <w:szCs w:val="24"/>
        </w:rPr>
        <w:t>**, Dongsheng He</w:t>
      </w:r>
      <w:r w:rsidRPr="00375B2A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375B2A">
        <w:rPr>
          <w:rFonts w:ascii="Times New Roman" w:eastAsia="等线" w:hAnsi="Times New Roman" w:cs="Times New Roman"/>
          <w:sz w:val="24"/>
          <w:szCs w:val="24"/>
        </w:rPr>
        <w:t>**</w:t>
      </w:r>
    </w:p>
    <w:p w14:paraId="7EEF3CC3" w14:textId="77777777" w:rsidR="00375B2A" w:rsidRPr="00375B2A" w:rsidRDefault="00375B2A" w:rsidP="00375B2A">
      <w:pPr>
        <w:snapToGrid w:val="0"/>
        <w:spacing w:line="480" w:lineRule="auto"/>
        <w:jc w:val="left"/>
        <w:rPr>
          <w:rFonts w:ascii="Times New Roman" w:eastAsia="宋体" w:hAnsi="Times New Roman" w:cs="Times New Roman"/>
          <w:i/>
          <w:kern w:val="24"/>
          <w:sz w:val="24"/>
          <w:szCs w:val="24"/>
        </w:rPr>
      </w:pPr>
      <w:r w:rsidRPr="00375B2A">
        <w:rPr>
          <w:rFonts w:ascii="Times New Roman" w:eastAsia="宋体" w:hAnsi="Times New Roman" w:cs="Times New Roman"/>
          <w:i/>
          <w:kern w:val="24"/>
          <w:sz w:val="24"/>
          <w:szCs w:val="24"/>
          <w:vertAlign w:val="superscript"/>
        </w:rPr>
        <w:t>1</w:t>
      </w:r>
      <w:r w:rsidRPr="00375B2A">
        <w:rPr>
          <w:rFonts w:ascii="Times New Roman" w:eastAsia="宋体" w:hAnsi="Times New Roman" w:cs="Times New Roman"/>
          <w:i/>
          <w:kern w:val="24"/>
          <w:sz w:val="24"/>
          <w:szCs w:val="24"/>
        </w:rPr>
        <w:t xml:space="preserve"> College of Veterinary Medicine, South China Agricultural University, Guangzhou, 510642, China.</w:t>
      </w:r>
    </w:p>
    <w:p w14:paraId="3AFB0472" w14:textId="77777777" w:rsidR="00375B2A" w:rsidRPr="00375B2A" w:rsidRDefault="00375B2A" w:rsidP="00375B2A">
      <w:pPr>
        <w:snapToGrid w:val="0"/>
        <w:spacing w:line="480" w:lineRule="auto"/>
        <w:jc w:val="left"/>
        <w:rPr>
          <w:rFonts w:ascii="Times New Roman" w:eastAsia="宋体" w:hAnsi="Times New Roman" w:cs="Times New Roman"/>
          <w:i/>
          <w:kern w:val="24"/>
          <w:sz w:val="24"/>
          <w:szCs w:val="24"/>
        </w:rPr>
      </w:pPr>
      <w:r w:rsidRPr="00375B2A">
        <w:rPr>
          <w:rFonts w:ascii="Times New Roman" w:eastAsia="宋体" w:hAnsi="Times New Roman" w:cs="Times New Roman"/>
          <w:i/>
          <w:kern w:val="24"/>
          <w:sz w:val="24"/>
          <w:szCs w:val="24"/>
          <w:vertAlign w:val="superscript"/>
        </w:rPr>
        <w:t>2</w:t>
      </w:r>
      <w:r w:rsidRPr="00375B2A">
        <w:rPr>
          <w:rFonts w:ascii="Times New Roman" w:eastAsia="宋体" w:hAnsi="Times New Roman" w:cs="Times New Roman"/>
          <w:i/>
          <w:kern w:val="24"/>
          <w:sz w:val="24"/>
          <w:szCs w:val="24"/>
        </w:rPr>
        <w:t xml:space="preserve"> School of Food Science and Engineering, South China University of Technology, Guangzhou 510641, China.</w:t>
      </w:r>
    </w:p>
    <w:p w14:paraId="4AE649C7" w14:textId="77777777" w:rsidR="00375B2A" w:rsidRPr="00375B2A" w:rsidRDefault="00375B2A" w:rsidP="00375B2A">
      <w:pPr>
        <w:snapToGrid w:val="0"/>
        <w:spacing w:line="480" w:lineRule="auto"/>
        <w:jc w:val="left"/>
        <w:rPr>
          <w:rFonts w:ascii="Times New Roman" w:eastAsia="宋体" w:hAnsi="Times New Roman" w:cs="Times New Roman"/>
          <w:kern w:val="24"/>
          <w:sz w:val="24"/>
          <w:szCs w:val="24"/>
        </w:rPr>
      </w:pPr>
      <w:r w:rsidRPr="00375B2A">
        <w:rPr>
          <w:rFonts w:ascii="Times New Roman" w:eastAsia="宋体" w:hAnsi="Times New Roman" w:cs="Times New Roman"/>
          <w:kern w:val="24"/>
          <w:sz w:val="24"/>
          <w:szCs w:val="24"/>
        </w:rPr>
        <w:t>Running title: A novel genotype of atypical porcine pestivirus in Southern China</w:t>
      </w:r>
    </w:p>
    <w:p w14:paraId="7FA93241" w14:textId="77777777" w:rsidR="00375B2A" w:rsidRPr="00375B2A" w:rsidRDefault="00375B2A" w:rsidP="00375B2A">
      <w:pPr>
        <w:snapToGrid w:val="0"/>
        <w:spacing w:line="480" w:lineRule="auto"/>
        <w:jc w:val="left"/>
        <w:rPr>
          <w:rFonts w:ascii="Times New Roman" w:eastAsia="宋体" w:hAnsi="Times New Roman" w:cs="Times New Roman"/>
          <w:i/>
          <w:kern w:val="24"/>
          <w:sz w:val="24"/>
          <w:szCs w:val="24"/>
        </w:rPr>
      </w:pPr>
      <w:bookmarkStart w:id="4" w:name="_Hlk4082278"/>
      <w:r w:rsidRPr="00375B2A">
        <w:rPr>
          <w:rFonts w:ascii="Times New Roman" w:eastAsia="宋体" w:hAnsi="Times New Roman" w:cs="Times New Roman"/>
          <w:kern w:val="24"/>
          <w:sz w:val="24"/>
          <w:szCs w:val="24"/>
        </w:rPr>
        <w:t>*These authors contributed equally</w:t>
      </w:r>
    </w:p>
    <w:p w14:paraId="18F9D516" w14:textId="77777777" w:rsidR="00375B2A" w:rsidRPr="00375B2A" w:rsidRDefault="00375B2A" w:rsidP="00375B2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24"/>
          <w:sz w:val="24"/>
          <w:szCs w:val="24"/>
        </w:rPr>
      </w:pPr>
      <w:bookmarkStart w:id="5" w:name="_Hlk4082292"/>
      <w:bookmarkEnd w:id="4"/>
      <w:r w:rsidRPr="00375B2A">
        <w:rPr>
          <w:rFonts w:ascii="Times New Roman" w:eastAsia="宋体" w:hAnsi="Times New Roman" w:cs="Times New Roman"/>
          <w:kern w:val="24"/>
          <w:sz w:val="24"/>
          <w:szCs w:val="24"/>
        </w:rPr>
        <w:t>**Corresponding author:</w:t>
      </w:r>
    </w:p>
    <w:p w14:paraId="43706F01" w14:textId="77777777" w:rsidR="00375B2A" w:rsidRPr="00375B2A" w:rsidRDefault="00375B2A" w:rsidP="00375B2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24"/>
          <w:sz w:val="24"/>
          <w:szCs w:val="24"/>
        </w:rPr>
      </w:pPr>
      <w:r w:rsidRPr="00375B2A">
        <w:rPr>
          <w:rFonts w:ascii="Times New Roman" w:eastAsia="宋体" w:hAnsi="Times New Roman" w:cs="Times New Roman"/>
          <w:kern w:val="24"/>
          <w:sz w:val="24"/>
          <w:szCs w:val="24"/>
        </w:rPr>
        <w:t>Dr. He Yan, Ph.D.</w:t>
      </w:r>
    </w:p>
    <w:p w14:paraId="4B5F542D" w14:textId="77777777" w:rsidR="00375B2A" w:rsidRPr="00375B2A" w:rsidRDefault="00375B2A" w:rsidP="00375B2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24"/>
          <w:sz w:val="24"/>
          <w:szCs w:val="24"/>
        </w:rPr>
      </w:pPr>
      <w:r w:rsidRPr="00375B2A">
        <w:rPr>
          <w:rFonts w:ascii="Times New Roman" w:eastAsia="宋体" w:hAnsi="Times New Roman" w:cs="Times New Roman"/>
          <w:kern w:val="24"/>
          <w:sz w:val="24"/>
          <w:szCs w:val="24"/>
        </w:rPr>
        <w:t>Mailing address: School of Food Science and Engineering, South China University of Technology, Guangzhou 510640, China</w:t>
      </w:r>
    </w:p>
    <w:p w14:paraId="232D21E2" w14:textId="77777777" w:rsidR="00375B2A" w:rsidRPr="00375B2A" w:rsidRDefault="00375B2A" w:rsidP="00375B2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24"/>
          <w:sz w:val="24"/>
          <w:szCs w:val="24"/>
        </w:rPr>
      </w:pPr>
      <w:r w:rsidRPr="00375B2A">
        <w:rPr>
          <w:rFonts w:ascii="Times New Roman" w:eastAsia="宋体" w:hAnsi="Times New Roman" w:cs="Times New Roman"/>
          <w:kern w:val="24"/>
          <w:sz w:val="24"/>
          <w:szCs w:val="24"/>
        </w:rPr>
        <w:t xml:space="preserve">E-mail Address: </w:t>
      </w:r>
      <w:r w:rsidRPr="00375B2A">
        <w:rPr>
          <w:rFonts w:ascii="Times New Roman" w:eastAsia="宋体" w:hAnsi="Times New Roman" w:cs="Times New Roman"/>
          <w:kern w:val="24"/>
          <w:sz w:val="24"/>
          <w:szCs w:val="24"/>
          <w:u w:val="single"/>
        </w:rPr>
        <w:t>yanhe@scut.edu.cn</w:t>
      </w:r>
    </w:p>
    <w:p w14:paraId="1579A549" w14:textId="77777777" w:rsidR="00375B2A" w:rsidRPr="00375B2A" w:rsidRDefault="00375B2A" w:rsidP="00375B2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24"/>
          <w:sz w:val="24"/>
          <w:szCs w:val="24"/>
        </w:rPr>
      </w:pPr>
      <w:r w:rsidRPr="00375B2A">
        <w:rPr>
          <w:rFonts w:ascii="Times New Roman" w:eastAsia="宋体" w:hAnsi="Times New Roman" w:cs="Times New Roman"/>
          <w:kern w:val="24"/>
          <w:sz w:val="24"/>
          <w:szCs w:val="24"/>
        </w:rPr>
        <w:lastRenderedPageBreak/>
        <w:t>Tel: +86-20-87113848</w:t>
      </w:r>
    </w:p>
    <w:p w14:paraId="76C68E40" w14:textId="77777777" w:rsidR="00375B2A" w:rsidRPr="00375B2A" w:rsidRDefault="00375B2A" w:rsidP="00375B2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24"/>
          <w:sz w:val="24"/>
          <w:szCs w:val="24"/>
        </w:rPr>
      </w:pPr>
      <w:r w:rsidRPr="00375B2A">
        <w:rPr>
          <w:rFonts w:ascii="Times New Roman" w:eastAsia="宋体" w:hAnsi="Times New Roman" w:cs="Times New Roman"/>
          <w:kern w:val="24"/>
          <w:sz w:val="24"/>
          <w:szCs w:val="24"/>
        </w:rPr>
        <w:t>Prof. Dongsheng He.</w:t>
      </w:r>
    </w:p>
    <w:p w14:paraId="3A4C17F3" w14:textId="77777777" w:rsidR="00375B2A" w:rsidRPr="00375B2A" w:rsidRDefault="00375B2A" w:rsidP="00375B2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24"/>
          <w:sz w:val="24"/>
          <w:szCs w:val="24"/>
        </w:rPr>
      </w:pPr>
      <w:r w:rsidRPr="00375B2A">
        <w:rPr>
          <w:rFonts w:ascii="Times New Roman" w:eastAsia="宋体" w:hAnsi="Times New Roman" w:cs="Times New Roman"/>
          <w:kern w:val="24"/>
          <w:sz w:val="24"/>
          <w:szCs w:val="24"/>
        </w:rPr>
        <w:t xml:space="preserve">Mailing address: College of Veterinary Medicine, South China Agricultural University, Guangzhou, 510642, China </w:t>
      </w:r>
    </w:p>
    <w:p w14:paraId="143F91EF" w14:textId="77777777" w:rsidR="00375B2A" w:rsidRPr="00375B2A" w:rsidRDefault="00375B2A" w:rsidP="00375B2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24"/>
          <w:sz w:val="24"/>
          <w:szCs w:val="24"/>
          <w:u w:val="single"/>
        </w:rPr>
      </w:pPr>
      <w:r w:rsidRPr="00375B2A">
        <w:rPr>
          <w:rFonts w:ascii="Times New Roman" w:eastAsia="宋体" w:hAnsi="Times New Roman" w:cs="Times New Roman"/>
          <w:kern w:val="24"/>
          <w:sz w:val="24"/>
          <w:szCs w:val="24"/>
        </w:rPr>
        <w:t xml:space="preserve">E-mail Address: </w:t>
      </w:r>
      <w:r w:rsidRPr="00375B2A">
        <w:rPr>
          <w:rFonts w:ascii="Times New Roman" w:eastAsia="宋体" w:hAnsi="Times New Roman" w:cs="Times New Roman"/>
          <w:kern w:val="24"/>
          <w:sz w:val="24"/>
          <w:szCs w:val="24"/>
          <w:u w:val="single"/>
        </w:rPr>
        <w:t>dhe@scau.edu.cn</w:t>
      </w:r>
    </w:p>
    <w:p w14:paraId="65CE2A54" w14:textId="77777777" w:rsidR="00375B2A" w:rsidRPr="00375B2A" w:rsidRDefault="00375B2A" w:rsidP="00375B2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24"/>
          <w:sz w:val="24"/>
          <w:szCs w:val="24"/>
        </w:rPr>
      </w:pPr>
      <w:r w:rsidRPr="00375B2A">
        <w:rPr>
          <w:rFonts w:ascii="Times New Roman" w:eastAsia="宋体" w:hAnsi="Times New Roman" w:cs="Times New Roman"/>
          <w:kern w:val="24"/>
          <w:sz w:val="24"/>
          <w:szCs w:val="24"/>
        </w:rPr>
        <w:t>Tel: +86-20-85282537</w:t>
      </w:r>
    </w:p>
    <w:bookmarkEnd w:id="0"/>
    <w:bookmarkEnd w:id="1"/>
    <w:bookmarkEnd w:id="5"/>
    <w:p w14:paraId="07DD3779" w14:textId="7576373E" w:rsidR="00375B2A" w:rsidRDefault="00375B2A" w:rsidP="006B1301">
      <w:pPr>
        <w:spacing w:line="480" w:lineRule="auto"/>
        <w:rPr>
          <w:rFonts w:ascii="Times New Roman" w:hAnsi="Times New Roman" w:cs="Times New Roman"/>
          <w:szCs w:val="21"/>
        </w:rPr>
      </w:pPr>
    </w:p>
    <w:p w14:paraId="53324C3E" w14:textId="686BFDA7" w:rsidR="00375B2A" w:rsidRDefault="00375B2A" w:rsidP="006B1301">
      <w:pPr>
        <w:spacing w:line="480" w:lineRule="auto"/>
        <w:rPr>
          <w:rFonts w:ascii="Times New Roman" w:hAnsi="Times New Roman" w:cs="Times New Roman"/>
          <w:szCs w:val="21"/>
        </w:rPr>
      </w:pPr>
    </w:p>
    <w:p w14:paraId="11EEE310" w14:textId="148985CD" w:rsidR="00375B2A" w:rsidRDefault="00375B2A" w:rsidP="006B1301">
      <w:pPr>
        <w:spacing w:line="480" w:lineRule="auto"/>
        <w:rPr>
          <w:rFonts w:ascii="Times New Roman" w:hAnsi="Times New Roman" w:cs="Times New Roman"/>
          <w:szCs w:val="21"/>
        </w:rPr>
      </w:pPr>
    </w:p>
    <w:p w14:paraId="7ADECAA8" w14:textId="50119048" w:rsidR="00375B2A" w:rsidRDefault="00375B2A" w:rsidP="006B1301">
      <w:pPr>
        <w:spacing w:line="480" w:lineRule="auto"/>
        <w:rPr>
          <w:rFonts w:ascii="Times New Roman" w:hAnsi="Times New Roman" w:cs="Times New Roman"/>
          <w:szCs w:val="21"/>
        </w:rPr>
      </w:pPr>
    </w:p>
    <w:p w14:paraId="4CD900BC" w14:textId="3BFDF953" w:rsidR="00375B2A" w:rsidRDefault="00375B2A" w:rsidP="006B1301">
      <w:pPr>
        <w:spacing w:line="480" w:lineRule="auto"/>
        <w:rPr>
          <w:rFonts w:ascii="Times New Roman" w:hAnsi="Times New Roman" w:cs="Times New Roman"/>
          <w:szCs w:val="21"/>
        </w:rPr>
      </w:pPr>
    </w:p>
    <w:p w14:paraId="1952B481" w14:textId="14E37A0E" w:rsidR="00375B2A" w:rsidRDefault="00375B2A" w:rsidP="006B1301">
      <w:pPr>
        <w:spacing w:line="480" w:lineRule="auto"/>
        <w:rPr>
          <w:rFonts w:ascii="Times New Roman" w:hAnsi="Times New Roman" w:cs="Times New Roman"/>
          <w:szCs w:val="21"/>
        </w:rPr>
      </w:pPr>
    </w:p>
    <w:p w14:paraId="2684A668" w14:textId="77777777" w:rsidR="00375B2A" w:rsidRDefault="00375B2A" w:rsidP="006B1301">
      <w:pPr>
        <w:spacing w:line="480" w:lineRule="auto"/>
        <w:rPr>
          <w:rFonts w:ascii="Times New Roman" w:hAnsi="Times New Roman" w:cs="Times New Roman"/>
          <w:szCs w:val="21"/>
        </w:rPr>
      </w:pPr>
    </w:p>
    <w:p w14:paraId="0FBB89B1" w14:textId="77777777" w:rsidR="00375B2A" w:rsidRDefault="00375B2A" w:rsidP="006B1301">
      <w:pPr>
        <w:spacing w:line="480" w:lineRule="auto"/>
        <w:rPr>
          <w:rFonts w:ascii="Times New Roman" w:hAnsi="Times New Roman" w:cs="Times New Roman"/>
          <w:szCs w:val="21"/>
        </w:rPr>
      </w:pPr>
    </w:p>
    <w:p w14:paraId="4A3159E2" w14:textId="4B9C8768" w:rsidR="004438C7" w:rsidRPr="00E31545" w:rsidRDefault="00416EB2" w:rsidP="006B13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Hlk9415043"/>
      <w:bookmarkStart w:id="7" w:name="OLE_LINK202"/>
      <w:r w:rsidRPr="00E31545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837FAF" w:rsidRPr="00E31545">
        <w:rPr>
          <w:rFonts w:ascii="Times New Roman" w:hAnsi="Times New Roman" w:cs="Times New Roman"/>
          <w:b/>
          <w:sz w:val="24"/>
          <w:szCs w:val="24"/>
        </w:rPr>
        <w:t>ry</w:t>
      </w:r>
      <w:r w:rsidRPr="00E31545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1026F6">
        <w:rPr>
          <w:rFonts w:ascii="Times New Roman" w:hAnsi="Times New Roman" w:cs="Times New Roman"/>
          <w:b/>
          <w:sz w:val="24"/>
          <w:szCs w:val="24"/>
        </w:rPr>
        <w:t>S</w:t>
      </w:r>
      <w:r w:rsidRPr="00E31545">
        <w:rPr>
          <w:rFonts w:ascii="Times New Roman" w:hAnsi="Times New Roman" w:cs="Times New Roman"/>
          <w:b/>
          <w:sz w:val="24"/>
          <w:szCs w:val="24"/>
        </w:rPr>
        <w:t>1.</w:t>
      </w:r>
      <w:bookmarkEnd w:id="6"/>
      <w:bookmarkEnd w:id="7"/>
      <w:r w:rsidRPr="00E31545">
        <w:rPr>
          <w:rFonts w:ascii="Times New Roman" w:hAnsi="Times New Roman" w:cs="Times New Roman"/>
          <w:sz w:val="24"/>
          <w:szCs w:val="24"/>
        </w:rPr>
        <w:t xml:space="preserve"> Nucleotide identity (%) of partial E2 gene sequences identified in this study with 46 published E2 gene reference sequences available in GenBank.</w:t>
      </w:r>
    </w:p>
    <w:tbl>
      <w:tblPr>
        <w:tblStyle w:val="a7"/>
        <w:tblW w:w="142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737"/>
      </w:tblGrid>
      <w:tr w:rsidR="00927E3C" w:rsidRPr="007259A1" w14:paraId="76750706" w14:textId="1B7F0ADE" w:rsidTr="00553B96">
        <w:trPr>
          <w:trHeight w:val="142"/>
          <w:tblHeader/>
        </w:trPr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BB1439" w14:textId="50F99546" w:rsidR="008559BF" w:rsidRPr="00960D55" w:rsidRDefault="008559BF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60D55">
              <w:rPr>
                <w:rFonts w:ascii="Times New Roman" w:hAnsi="Times New Roman" w:cs="Times New Roman"/>
                <w:sz w:val="15"/>
                <w:szCs w:val="15"/>
              </w:rPr>
              <w:t>GenBank number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8015C1" w14:textId="34E24CF6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75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CF93D7" w14:textId="2629ABAF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76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6742FF" w14:textId="0E7C7EB7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1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820AB4" w14:textId="3B8AB27E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2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E15B9A" w14:textId="1B840ED3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3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841656" w14:textId="1E10F57A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0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59B097" w14:textId="79C05133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1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D87867" w14:textId="05C71982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2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9008AC" w14:textId="6A7CC1AC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3</w:t>
            </w:r>
            <w:r w:rsidR="00ED7968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A96EB3" w14:textId="6A7586C1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74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08960E" w14:textId="3E0821B9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77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71666F" w14:textId="03837C80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78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7397DF" w14:textId="64B68621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79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96476B" w14:textId="77262922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0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3E7BA8" w14:textId="1FFB162A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4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1AC72F" w14:textId="1BAB9A13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5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57FFF5" w14:textId="4EC14DD8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6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034873" w14:textId="1FE0B2D7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7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FF33B9" w14:textId="22543683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8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703925" w14:textId="2D7F1E63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9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4CFA83" w14:textId="567F7159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4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3344AA" w14:textId="57211FF9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5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DDF5C4" w14:textId="67097AB7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6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2A2909" w14:textId="405B603A" w:rsidR="008A417E" w:rsidRPr="007259A1" w:rsidRDefault="008A417E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7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D09B3F" w14:textId="527C2A84" w:rsidR="008A417E" w:rsidRPr="007259A1" w:rsidRDefault="00250CA9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250CA9">
              <w:rPr>
                <w:rFonts w:ascii="Times New Roman" w:hAnsi="Times New Roman" w:cs="Times New Roman"/>
                <w:sz w:val="11"/>
                <w:szCs w:val="11"/>
              </w:rPr>
              <w:t>Genotype</w:t>
            </w:r>
          </w:p>
        </w:tc>
      </w:tr>
      <w:tr w:rsidR="006B407D" w:rsidRPr="007259A1" w14:paraId="7112EA6C" w14:textId="24E0AD5C" w:rsidTr="00F46EA9">
        <w:trPr>
          <w:trHeight w:val="142"/>
        </w:trPr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14:paraId="554BF5B2" w14:textId="6C2167AE" w:rsidR="006B407D" w:rsidRPr="007259A1" w:rsidRDefault="006B407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75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029B5956" w14:textId="5FB16B56" w:rsidR="006B407D" w:rsidRPr="007F16EE" w:rsidRDefault="007F16EE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1CBED7F0" w14:textId="7E3DEBF1" w:rsidR="006B407D" w:rsidRPr="007F16EE" w:rsidRDefault="007F16EE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606EE5A9" w14:textId="77311790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196D5C37" w14:textId="2430DCB6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137758F7" w14:textId="67E38DB4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649CAAEF" w14:textId="5944C9B2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69567D4C" w14:textId="22B2BF7B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3611AAB8" w14:textId="6560845E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5ECF3413" w14:textId="0521CC44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4E0DB7EF" w14:textId="37B953E9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7F562F66" w14:textId="240FDA39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28656B9E" w14:textId="2950DEE1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55DE6723" w14:textId="353CB244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50278248" w14:textId="2F6C6264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16BDD276" w14:textId="31B72CF5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0B3FA53A" w14:textId="2A836860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23B269EE" w14:textId="05FBE770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0E968A5C" w14:textId="5183102D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4046960E" w14:textId="47BC36C5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6EF77E7C" w14:textId="0C6847B4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27BC4E5D" w14:textId="69075DB3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7E170E3D" w14:textId="7C1BAE77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558A2CCD" w14:textId="3F141835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30E58B04" w14:textId="28461DD1" w:rsidR="006B407D" w:rsidRPr="007F16EE" w:rsidRDefault="00ED796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737" w:type="dxa"/>
            <w:vMerge w:val="restart"/>
            <w:tcBorders>
              <w:top w:val="single" w:sz="8" w:space="0" w:color="auto"/>
            </w:tcBorders>
          </w:tcPr>
          <w:p w14:paraId="5A67646F" w14:textId="40D84C5D" w:rsidR="006B407D" w:rsidRPr="007259A1" w:rsidRDefault="006B407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B407D">
              <w:rPr>
                <w:rFonts w:ascii="Times New Roman" w:hAnsi="Times New Roman" w:cs="Times New Roman"/>
                <w:sz w:val="11"/>
                <w:szCs w:val="11"/>
              </w:rPr>
              <w:t>Genotyp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2</w:t>
            </w:r>
          </w:p>
        </w:tc>
      </w:tr>
      <w:tr w:rsidR="00C52BC9" w:rsidRPr="007259A1" w14:paraId="6F73DFFA" w14:textId="4B84D123" w:rsidTr="00CE1BE8">
        <w:trPr>
          <w:trHeight w:val="142"/>
        </w:trPr>
        <w:tc>
          <w:tcPr>
            <w:tcW w:w="1304" w:type="dxa"/>
            <w:vAlign w:val="center"/>
          </w:tcPr>
          <w:p w14:paraId="2DA21483" w14:textId="47D7D5F1" w:rsidR="00C52BC9" w:rsidRPr="007259A1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76</w:t>
            </w:r>
          </w:p>
        </w:tc>
        <w:tc>
          <w:tcPr>
            <w:tcW w:w="510" w:type="dxa"/>
            <w:vAlign w:val="center"/>
          </w:tcPr>
          <w:p w14:paraId="7DB8267E" w14:textId="6E7A804E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1CA9BA51" w14:textId="49F22972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365D89B9" w14:textId="5FB60120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vAlign w:val="center"/>
          </w:tcPr>
          <w:p w14:paraId="3D793EF2" w14:textId="394C0B24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vAlign w:val="center"/>
          </w:tcPr>
          <w:p w14:paraId="6F70A15A" w14:textId="65A2045C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vAlign w:val="center"/>
          </w:tcPr>
          <w:p w14:paraId="4EEAF8EC" w14:textId="75864C08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510" w:type="dxa"/>
            <w:vAlign w:val="center"/>
          </w:tcPr>
          <w:p w14:paraId="275C600F" w14:textId="7707F63D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510" w:type="dxa"/>
            <w:vAlign w:val="center"/>
          </w:tcPr>
          <w:p w14:paraId="1DDDEFA0" w14:textId="55584FF7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663E8E3C" w14:textId="5B352503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08E38E15" w14:textId="4EA3647F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CCE7FE4" w14:textId="7324FD43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390D1383" w14:textId="5147F453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45B25F95" w14:textId="61B84CAD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709AC8C" w14:textId="656DD448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792D5365" w14:textId="767D010F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5AE5300B" w14:textId="349E92E9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2570F4A2" w14:textId="4276D53A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7965AE22" w14:textId="6BBB217C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4CD652E6" w14:textId="05007149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553727D5" w14:textId="7D06ABE6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3FFFEDE5" w14:textId="03FD811B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58564A06" w14:textId="2F4EA7AD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162AE3C" w14:textId="77835A88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1C2F669" w14:textId="05350693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737" w:type="dxa"/>
            <w:vMerge/>
          </w:tcPr>
          <w:p w14:paraId="41580B40" w14:textId="77777777" w:rsidR="00C52BC9" w:rsidRPr="007259A1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C52BC9" w:rsidRPr="007259A1" w14:paraId="19A3C84E" w14:textId="69B4606D" w:rsidTr="00CE1BE8">
        <w:trPr>
          <w:trHeight w:val="142"/>
        </w:trPr>
        <w:tc>
          <w:tcPr>
            <w:tcW w:w="1304" w:type="dxa"/>
            <w:vAlign w:val="center"/>
          </w:tcPr>
          <w:p w14:paraId="2E157475" w14:textId="71B1BBAF" w:rsidR="00C52BC9" w:rsidRPr="007259A1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1</w:t>
            </w:r>
          </w:p>
        </w:tc>
        <w:tc>
          <w:tcPr>
            <w:tcW w:w="510" w:type="dxa"/>
            <w:vAlign w:val="center"/>
          </w:tcPr>
          <w:p w14:paraId="4B646A36" w14:textId="6C41F7AB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vAlign w:val="center"/>
          </w:tcPr>
          <w:p w14:paraId="664B8523" w14:textId="65183CAE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vAlign w:val="center"/>
          </w:tcPr>
          <w:p w14:paraId="7A3F82A7" w14:textId="37B01743" w:rsidR="00C52BC9" w:rsidRPr="007F16EE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718432EE" w14:textId="2C469532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77A2D4CF" w14:textId="64D9A4A6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3CCB0F3F" w14:textId="27AB7DCF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510" w:type="dxa"/>
            <w:vAlign w:val="center"/>
          </w:tcPr>
          <w:p w14:paraId="5514BC14" w14:textId="1AF416EF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17801D17" w14:textId="592DFEA5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28E8BC52" w14:textId="2B03A707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038D5BC7" w14:textId="4383B452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106876E" w14:textId="6A170FD3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52867242" w14:textId="6409404E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ADA2C04" w14:textId="107B5824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ED7475A" w14:textId="1512C756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53D946D9" w14:textId="6F30CD85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517FD61C" w14:textId="05F39643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3045E3DD" w14:textId="3120B169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04435A26" w14:textId="70BAA961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26E61483" w14:textId="64482DD6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63AD9B9C" w14:textId="419D42B7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1637AE74" w14:textId="40D19E2E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712C5880" w14:textId="562968E6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D4C27D3" w14:textId="33E63BA9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7DA0B745" w14:textId="344F1962" w:rsidR="00C52BC9" w:rsidRPr="007F16EE" w:rsidRDefault="00200BA8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737" w:type="dxa"/>
            <w:vMerge/>
          </w:tcPr>
          <w:p w14:paraId="47E42F0E" w14:textId="77777777" w:rsidR="00C52BC9" w:rsidRPr="007259A1" w:rsidRDefault="00C52BC9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518B2" w:rsidRPr="007259A1" w14:paraId="11B99B98" w14:textId="17EE16C9" w:rsidTr="00CE1BE8">
        <w:trPr>
          <w:trHeight w:val="142"/>
        </w:trPr>
        <w:tc>
          <w:tcPr>
            <w:tcW w:w="1304" w:type="dxa"/>
            <w:vAlign w:val="center"/>
          </w:tcPr>
          <w:p w14:paraId="07B32096" w14:textId="51B6EFCB" w:rsidR="00E518B2" w:rsidRPr="007259A1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2</w:t>
            </w:r>
          </w:p>
        </w:tc>
        <w:tc>
          <w:tcPr>
            <w:tcW w:w="510" w:type="dxa"/>
            <w:vAlign w:val="center"/>
          </w:tcPr>
          <w:p w14:paraId="3B482417" w14:textId="33B30223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vAlign w:val="center"/>
          </w:tcPr>
          <w:p w14:paraId="599D5255" w14:textId="7AF0AE0B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vAlign w:val="center"/>
          </w:tcPr>
          <w:p w14:paraId="036C67C4" w14:textId="18633B14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70D5785B" w14:textId="5901F0BB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48773711" w14:textId="7C9128DF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20885255" w14:textId="67D9FF6D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510" w:type="dxa"/>
            <w:vAlign w:val="center"/>
          </w:tcPr>
          <w:p w14:paraId="28CB4179" w14:textId="3128E1B9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189B9A72" w14:textId="086849FB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2480D8F0" w14:textId="23EAD882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7E0F3AA3" w14:textId="0380C128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9497C0C" w14:textId="7D7ECB68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0328A384" w14:textId="044E579C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915B98C" w14:textId="4C83B4D7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17C0B59" w14:textId="73BD8CA5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6ECC3DDB" w14:textId="49C98F66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2C6DE34F" w14:textId="548F26D4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0EB62525" w14:textId="12D166A4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7CBBAEF1" w14:textId="065B49F8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47333DB9" w14:textId="77315EE5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13D3CAE3" w14:textId="3C12730C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3F1B106D" w14:textId="2AD476F1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0C51F4A7" w14:textId="33E3BE63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3F234FFC" w14:textId="430BB6B4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8C03B8E" w14:textId="336CEFF5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737" w:type="dxa"/>
            <w:vMerge/>
          </w:tcPr>
          <w:p w14:paraId="23ECE9AC" w14:textId="77777777" w:rsidR="00E518B2" w:rsidRPr="007259A1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518B2" w:rsidRPr="007259A1" w14:paraId="23D5C237" w14:textId="52CD3E5B" w:rsidTr="00CE1BE8">
        <w:trPr>
          <w:trHeight w:val="142"/>
        </w:trPr>
        <w:tc>
          <w:tcPr>
            <w:tcW w:w="1304" w:type="dxa"/>
            <w:vAlign w:val="center"/>
          </w:tcPr>
          <w:p w14:paraId="5A4490C1" w14:textId="6CE4104A" w:rsidR="00E518B2" w:rsidRPr="007259A1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3</w:t>
            </w:r>
          </w:p>
        </w:tc>
        <w:tc>
          <w:tcPr>
            <w:tcW w:w="510" w:type="dxa"/>
            <w:vAlign w:val="center"/>
          </w:tcPr>
          <w:p w14:paraId="1892C401" w14:textId="23E9FC3F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vAlign w:val="center"/>
          </w:tcPr>
          <w:p w14:paraId="51760D2A" w14:textId="502ED106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vAlign w:val="center"/>
          </w:tcPr>
          <w:p w14:paraId="38E3E3F1" w14:textId="5A40BD2D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19AC6CAB" w14:textId="77D4B032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06D1A6FA" w14:textId="0C12257B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33FF89E8" w14:textId="2D0C6027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510" w:type="dxa"/>
            <w:vAlign w:val="center"/>
          </w:tcPr>
          <w:p w14:paraId="6D5A4EE3" w14:textId="4ED17CF4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3C9150DA" w14:textId="55B36CBD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2DD794BC" w14:textId="5F5F6F2B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4271CC75" w14:textId="6B389CA9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2BD8E61" w14:textId="75DEE9A4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5D0BEBF7" w14:textId="03B6284D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D683C92" w14:textId="7E34BEDA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2E87EB7" w14:textId="488AA9D4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7C51E581" w14:textId="0AA214F1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6CDE7A73" w14:textId="070A1CBF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2E0C7FE5" w14:textId="29FD91E5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3093403F" w14:textId="7FD2D51B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1C147260" w14:textId="5646619F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57749D46" w14:textId="651BF17E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2FC25C73" w14:textId="7C0C5BB7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4E616F55" w14:textId="01277FBC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AF8FBA1" w14:textId="635BF356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CDA0A9C" w14:textId="5993123E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737" w:type="dxa"/>
            <w:vMerge/>
          </w:tcPr>
          <w:p w14:paraId="26DDFEDA" w14:textId="77777777" w:rsidR="00E518B2" w:rsidRPr="007259A1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518B2" w:rsidRPr="007259A1" w14:paraId="2B9563F9" w14:textId="2D86CA36" w:rsidTr="00CE1BE8">
        <w:trPr>
          <w:trHeight w:val="142"/>
        </w:trPr>
        <w:tc>
          <w:tcPr>
            <w:tcW w:w="1304" w:type="dxa"/>
            <w:vAlign w:val="center"/>
          </w:tcPr>
          <w:p w14:paraId="1E8C979A" w14:textId="7CA20848" w:rsidR="00E518B2" w:rsidRPr="007259A1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0</w:t>
            </w:r>
          </w:p>
        </w:tc>
        <w:tc>
          <w:tcPr>
            <w:tcW w:w="510" w:type="dxa"/>
            <w:vAlign w:val="center"/>
          </w:tcPr>
          <w:p w14:paraId="5A886CA7" w14:textId="28447785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510" w:type="dxa"/>
            <w:vAlign w:val="center"/>
          </w:tcPr>
          <w:p w14:paraId="3EBD371B" w14:textId="695712A8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510" w:type="dxa"/>
            <w:vAlign w:val="center"/>
          </w:tcPr>
          <w:p w14:paraId="7BF7EAFC" w14:textId="19B03A76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510" w:type="dxa"/>
            <w:vAlign w:val="center"/>
          </w:tcPr>
          <w:p w14:paraId="70FEC020" w14:textId="35786F91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510" w:type="dxa"/>
            <w:vAlign w:val="center"/>
          </w:tcPr>
          <w:p w14:paraId="781D921E" w14:textId="7879B8E3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510" w:type="dxa"/>
            <w:vAlign w:val="center"/>
          </w:tcPr>
          <w:p w14:paraId="217B8AE7" w14:textId="04A43C81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1B8C7917" w14:textId="692FD9BB" w:rsidR="00E518B2" w:rsidRPr="007F16EE" w:rsidRDefault="002B2711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770E3188" w14:textId="7CC5DF50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510" w:type="dxa"/>
            <w:vAlign w:val="center"/>
          </w:tcPr>
          <w:p w14:paraId="768F27DD" w14:textId="42DCC1EA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510" w:type="dxa"/>
            <w:vAlign w:val="center"/>
          </w:tcPr>
          <w:p w14:paraId="6CF9340E" w14:textId="60ADFF22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2F4EF725" w14:textId="73C702A4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036C1C3D" w14:textId="3DE03352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58402CF" w14:textId="663EBF95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146CB750" w14:textId="3918BC39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29C1320F" w14:textId="7404245D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73AA338D" w14:textId="6C7BF654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63889AB6" w14:textId="43C6405C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10" w:type="dxa"/>
            <w:vAlign w:val="center"/>
          </w:tcPr>
          <w:p w14:paraId="0AA426F1" w14:textId="566AC996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56769177" w14:textId="036668C1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1DB758A0" w14:textId="781259EB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510" w:type="dxa"/>
            <w:vAlign w:val="center"/>
          </w:tcPr>
          <w:p w14:paraId="1DCFB62A" w14:textId="38FDD382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448C1A09" w14:textId="5A90F547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4DCFAEA0" w14:textId="4B2B15C2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336B046C" w14:textId="5A9532CA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737" w:type="dxa"/>
            <w:vMerge/>
          </w:tcPr>
          <w:p w14:paraId="27084B5E" w14:textId="77777777" w:rsidR="00E518B2" w:rsidRPr="007259A1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518B2" w:rsidRPr="007259A1" w14:paraId="110EF26E" w14:textId="04400F26" w:rsidTr="00CE1BE8">
        <w:trPr>
          <w:trHeight w:val="142"/>
        </w:trPr>
        <w:tc>
          <w:tcPr>
            <w:tcW w:w="1304" w:type="dxa"/>
            <w:vAlign w:val="center"/>
          </w:tcPr>
          <w:p w14:paraId="3B6C2DE7" w14:textId="66FFB408" w:rsidR="00E518B2" w:rsidRPr="007259A1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1</w:t>
            </w:r>
          </w:p>
        </w:tc>
        <w:tc>
          <w:tcPr>
            <w:tcW w:w="510" w:type="dxa"/>
            <w:vAlign w:val="center"/>
          </w:tcPr>
          <w:p w14:paraId="1D291EE7" w14:textId="30378CF8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510" w:type="dxa"/>
            <w:vAlign w:val="center"/>
          </w:tcPr>
          <w:p w14:paraId="4D93366B" w14:textId="38ABB409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510" w:type="dxa"/>
            <w:vAlign w:val="center"/>
          </w:tcPr>
          <w:p w14:paraId="239B910C" w14:textId="24D9C843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22183B99" w14:textId="685CDBD3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16B325F1" w14:textId="70B6C390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71C33B5B" w14:textId="4671B7F6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69C903B9" w14:textId="60CE8852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5FA0BF2D" w14:textId="114C4961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34D2FB90" w14:textId="11B48B2A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.7</w:t>
            </w:r>
          </w:p>
        </w:tc>
        <w:tc>
          <w:tcPr>
            <w:tcW w:w="510" w:type="dxa"/>
            <w:vAlign w:val="center"/>
          </w:tcPr>
          <w:p w14:paraId="1D099177" w14:textId="2008C03F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131E4705" w14:textId="49E15682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B97348E" w14:textId="60AE056E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42C7E5BB" w14:textId="0880D311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09C50EFA" w14:textId="1BA70B85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67DC50B4" w14:textId="1C0C42AA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0A10F8F6" w14:textId="329B5CA4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482BBA9A" w14:textId="300BFBFB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50A2797D" w14:textId="07BF60CD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10" w:type="dxa"/>
            <w:vAlign w:val="center"/>
          </w:tcPr>
          <w:p w14:paraId="041B9E8F" w14:textId="506DED48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10" w:type="dxa"/>
            <w:vAlign w:val="center"/>
          </w:tcPr>
          <w:p w14:paraId="329E87E0" w14:textId="5561EA42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06CF717F" w14:textId="24CD492C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5F41D5CC" w14:textId="04E0C5D6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7BB3E9F1" w14:textId="561AAF86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4022C5E7" w14:textId="63D8044D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737" w:type="dxa"/>
            <w:vMerge/>
          </w:tcPr>
          <w:p w14:paraId="2891C88C" w14:textId="77777777" w:rsidR="00E518B2" w:rsidRPr="007259A1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518B2" w:rsidRPr="007259A1" w14:paraId="4C8B3E88" w14:textId="7BC76EFC" w:rsidTr="00CE1BE8">
        <w:trPr>
          <w:trHeight w:val="142"/>
        </w:trPr>
        <w:tc>
          <w:tcPr>
            <w:tcW w:w="1304" w:type="dxa"/>
            <w:vAlign w:val="center"/>
          </w:tcPr>
          <w:p w14:paraId="1CF5CE46" w14:textId="0E8C9E41" w:rsidR="00E518B2" w:rsidRPr="007259A1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2</w:t>
            </w:r>
          </w:p>
        </w:tc>
        <w:tc>
          <w:tcPr>
            <w:tcW w:w="510" w:type="dxa"/>
            <w:vAlign w:val="center"/>
          </w:tcPr>
          <w:p w14:paraId="057732B1" w14:textId="28AC7539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48E063C7" w14:textId="52E8289F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63609AF7" w14:textId="19929839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0C25CF20" w14:textId="4D6A18CD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2187A67D" w14:textId="2E79691E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6C0AD529" w14:textId="26F5783E" w:rsidR="00E518B2" w:rsidRPr="007F16EE" w:rsidRDefault="00DC7A4B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C7A4B">
              <w:rPr>
                <w:rFonts w:ascii="Times New Roman" w:hAnsi="Times New Roman" w:cs="Times New Roman"/>
                <w:sz w:val="15"/>
                <w:szCs w:val="15"/>
              </w:rPr>
              <w:t>93.8</w:t>
            </w:r>
          </w:p>
        </w:tc>
        <w:tc>
          <w:tcPr>
            <w:tcW w:w="510" w:type="dxa"/>
            <w:vAlign w:val="center"/>
          </w:tcPr>
          <w:p w14:paraId="76A0783B" w14:textId="1345B18C" w:rsidR="00E518B2" w:rsidRPr="007F16EE" w:rsidRDefault="007937A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053176D5" w14:textId="21D9DEF6" w:rsidR="00E518B2" w:rsidRPr="007F16EE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55A8858C" w14:textId="63DC12BF" w:rsidR="00E518B2" w:rsidRPr="007F16EE" w:rsidRDefault="00652836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3D18203B" w14:textId="6199E8FD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61993F23" w14:textId="352A193F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F181B66" w14:textId="60B8400E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6ADFF14B" w14:textId="43A8EDA9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2C38B0E6" w14:textId="3748C53E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5E73BB4" w14:textId="2817E05F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62EA1B31" w14:textId="44185814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4A22067C" w14:textId="3D6B202B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165F9B2A" w14:textId="11ED373B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CD0651C" w14:textId="389DDABD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1C3CE9F" w14:textId="4F0DE6AE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1FDA6F86" w14:textId="708B1F21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19F51F47" w14:textId="5AFC3EAC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6BBDB816" w14:textId="603C471C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684C2744" w14:textId="74DE7E9A" w:rsidR="00E518B2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737" w:type="dxa"/>
            <w:vMerge/>
          </w:tcPr>
          <w:p w14:paraId="2CF9A85E" w14:textId="77777777" w:rsidR="00E518B2" w:rsidRPr="007259A1" w:rsidRDefault="00E518B2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D367DD" w:rsidRPr="007259A1" w14:paraId="3D756DCC" w14:textId="00BCEA81" w:rsidTr="00CE1BE8">
        <w:trPr>
          <w:trHeight w:val="142"/>
        </w:trPr>
        <w:tc>
          <w:tcPr>
            <w:tcW w:w="1304" w:type="dxa"/>
            <w:vAlign w:val="center"/>
          </w:tcPr>
          <w:p w14:paraId="4FC4966E" w14:textId="40195539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3</w:t>
            </w:r>
          </w:p>
        </w:tc>
        <w:tc>
          <w:tcPr>
            <w:tcW w:w="510" w:type="dxa"/>
            <w:vAlign w:val="center"/>
          </w:tcPr>
          <w:p w14:paraId="14EAD7A7" w14:textId="67139A8A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105FD8E5" w14:textId="07F6F8DE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481077A6" w14:textId="1B88BE8F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3ACAE675" w14:textId="7A464091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14F7F777" w14:textId="02C27CD8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07DD455C" w14:textId="31975691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DC7A4B">
              <w:rPr>
                <w:rFonts w:ascii="Times New Roman" w:hAnsi="Times New Roman" w:cs="Times New Roman"/>
                <w:sz w:val="15"/>
                <w:szCs w:val="15"/>
              </w:rPr>
              <w:t>93.8</w:t>
            </w:r>
          </w:p>
        </w:tc>
        <w:tc>
          <w:tcPr>
            <w:tcW w:w="510" w:type="dxa"/>
            <w:vAlign w:val="center"/>
          </w:tcPr>
          <w:p w14:paraId="4EBA8594" w14:textId="7721B615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64A37094" w14:textId="324B5116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6D22DA98" w14:textId="6D74F9B3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6D28EA95" w14:textId="3C2F93CC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55BC4F96" w14:textId="0845BC40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34461844" w14:textId="76538D22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001DBC54" w14:textId="7E5A3FCB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0FCE8AE8" w14:textId="674E450E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1B39617" w14:textId="40BC2318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6191ADDA" w14:textId="0C9B36F9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2CC76AC2" w14:textId="3998AD79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79575A02" w14:textId="3143CB95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724EE26" w14:textId="10E5D7B1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ED0DF2D" w14:textId="5C905C7E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3E0EA41B" w14:textId="29393AA5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52BA62B8" w14:textId="138BA2DC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536A0E8D" w14:textId="6EF3A05F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26BD0BAB" w14:textId="135C3D2C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737" w:type="dxa"/>
            <w:vMerge/>
          </w:tcPr>
          <w:p w14:paraId="6A7D0DDC" w14:textId="77777777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D367DD" w:rsidRPr="007259A1" w14:paraId="34A64FE9" w14:textId="5A899733" w:rsidTr="00CE1BE8">
        <w:trPr>
          <w:trHeight w:val="142"/>
        </w:trPr>
        <w:tc>
          <w:tcPr>
            <w:tcW w:w="1304" w:type="dxa"/>
            <w:vAlign w:val="center"/>
          </w:tcPr>
          <w:p w14:paraId="7E8BE580" w14:textId="29D6A838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74</w:t>
            </w:r>
          </w:p>
        </w:tc>
        <w:tc>
          <w:tcPr>
            <w:tcW w:w="510" w:type="dxa"/>
            <w:vAlign w:val="center"/>
          </w:tcPr>
          <w:p w14:paraId="5D01FA4F" w14:textId="7DDE1280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FEC8251" w14:textId="70BC6DB8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F501A32" w14:textId="5412FEA0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5F09AF8D" w14:textId="7428018B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1A0A7B1" w14:textId="7A3C0EE1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5B4DE141" w14:textId="429CC07A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.9</w:t>
            </w:r>
          </w:p>
        </w:tc>
        <w:tc>
          <w:tcPr>
            <w:tcW w:w="510" w:type="dxa"/>
            <w:vAlign w:val="center"/>
          </w:tcPr>
          <w:p w14:paraId="55C75E0B" w14:textId="5619E101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5C6FA742" w14:textId="299E937F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427071F5" w14:textId="3971BE0D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6ED09BD1" w14:textId="5EE30F30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53F69CA2" w14:textId="22BE9E02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36E3C87F" w14:textId="225CFD7A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5B8F7B37" w14:textId="64F46DAB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2A76C6F9" w14:textId="2763AE1D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29BBF7B4" w14:textId="3B55352E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2B1A858A" w14:textId="3325DFBC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3381CE1C" w14:textId="4FAD3F96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510" w:type="dxa"/>
            <w:vAlign w:val="center"/>
          </w:tcPr>
          <w:p w14:paraId="15CCCCE2" w14:textId="0FD4DF32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6CDCC33B" w14:textId="3E40635B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6C3A930F" w14:textId="38FD545D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1E28A48E" w14:textId="0D453947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510" w:type="dxa"/>
            <w:vAlign w:val="center"/>
          </w:tcPr>
          <w:p w14:paraId="183DAA0A" w14:textId="09DCA853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10B0FBEE" w14:textId="1CC1828A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70BD9913" w14:textId="07660074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737" w:type="dxa"/>
            <w:vMerge w:val="restart"/>
          </w:tcPr>
          <w:p w14:paraId="6B7A6281" w14:textId="351759AC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15E33">
              <w:rPr>
                <w:rFonts w:ascii="Times New Roman" w:hAnsi="Times New Roman" w:cs="Times New Roman"/>
                <w:sz w:val="11"/>
                <w:szCs w:val="11"/>
              </w:rPr>
              <w:t>Genotyp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3</w:t>
            </w:r>
          </w:p>
        </w:tc>
      </w:tr>
      <w:tr w:rsidR="00D367DD" w:rsidRPr="007259A1" w14:paraId="11F4A406" w14:textId="5121ED0B" w:rsidTr="00CE1BE8">
        <w:trPr>
          <w:trHeight w:val="142"/>
        </w:trPr>
        <w:tc>
          <w:tcPr>
            <w:tcW w:w="1304" w:type="dxa"/>
            <w:vAlign w:val="center"/>
          </w:tcPr>
          <w:p w14:paraId="3D6BB8EE" w14:textId="032323EE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77</w:t>
            </w:r>
          </w:p>
        </w:tc>
        <w:tc>
          <w:tcPr>
            <w:tcW w:w="510" w:type="dxa"/>
            <w:vAlign w:val="center"/>
          </w:tcPr>
          <w:p w14:paraId="6B546799" w14:textId="12E88972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20173D23" w14:textId="376915E4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36913890" w14:textId="317FBFDC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7C33C5C6" w14:textId="3DD02FE7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6937387C" w14:textId="6D13D895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067EDB1F" w14:textId="513EF81D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4BA8E138" w14:textId="7B87F56E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8D4FA96" w14:textId="3E833790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D9E0CC9" w14:textId="5B94B8DC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35D28A8" w14:textId="0061B64A" w:rsidR="00D367DD" w:rsidRPr="007F16EE" w:rsidRDefault="00B628E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628E7">
              <w:rPr>
                <w:rFonts w:ascii="Times New Roman" w:hAnsi="Times New Roman" w:cs="Times New Roman"/>
                <w:sz w:val="15"/>
                <w:szCs w:val="15"/>
              </w:rPr>
              <w:t>97.9</w:t>
            </w:r>
          </w:p>
        </w:tc>
        <w:tc>
          <w:tcPr>
            <w:tcW w:w="510" w:type="dxa"/>
            <w:vAlign w:val="center"/>
          </w:tcPr>
          <w:p w14:paraId="27ED59E6" w14:textId="586E7601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579E8E1E" w14:textId="25169291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510" w:type="dxa"/>
            <w:vAlign w:val="center"/>
          </w:tcPr>
          <w:p w14:paraId="78BEEC43" w14:textId="04D0ACC5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4F7ABE99" w14:textId="3CC26B87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32EEE1F4" w14:textId="3F939FFE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115F1679" w14:textId="034793B7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07EDE8B7" w14:textId="5BA02C5C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4D057644" w14:textId="7C7D0503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6596FAF9" w14:textId="52A441EC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6C270E5A" w14:textId="3EE7062D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</w:p>
        </w:tc>
        <w:tc>
          <w:tcPr>
            <w:tcW w:w="510" w:type="dxa"/>
            <w:vAlign w:val="center"/>
          </w:tcPr>
          <w:p w14:paraId="315E821D" w14:textId="78A783D3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11B27046" w14:textId="104801DA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0589E9D3" w14:textId="316334E9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16DC0691" w14:textId="03058C0E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737" w:type="dxa"/>
            <w:vMerge/>
          </w:tcPr>
          <w:p w14:paraId="1D8F9458" w14:textId="77777777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B3123" w:rsidRPr="007259A1" w14:paraId="45030B89" w14:textId="283AA32D" w:rsidTr="00CE1BE8">
        <w:trPr>
          <w:trHeight w:val="142"/>
        </w:trPr>
        <w:tc>
          <w:tcPr>
            <w:tcW w:w="1304" w:type="dxa"/>
            <w:vAlign w:val="center"/>
          </w:tcPr>
          <w:p w14:paraId="35298543" w14:textId="1A8C1486" w:rsidR="001B3123" w:rsidRPr="007259A1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78</w:t>
            </w:r>
          </w:p>
        </w:tc>
        <w:tc>
          <w:tcPr>
            <w:tcW w:w="510" w:type="dxa"/>
            <w:vAlign w:val="center"/>
          </w:tcPr>
          <w:p w14:paraId="71452842" w14:textId="4E9DE4A1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05266105" w14:textId="6B89F20A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2C64A5CE" w14:textId="2E16788E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C399106" w14:textId="76CA74E0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377D6E12" w14:textId="2D68ACDD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1F468AD" w14:textId="243A5107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7860A144" w14:textId="36D0FB1F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2E17A78A" w14:textId="5DC76EAB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5C831A18" w14:textId="7384BC57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2C8CF711" w14:textId="21D7C975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628E7">
              <w:rPr>
                <w:rFonts w:ascii="Times New Roman" w:hAnsi="Times New Roman" w:cs="Times New Roman"/>
                <w:sz w:val="15"/>
                <w:szCs w:val="15"/>
              </w:rPr>
              <w:t>97.9</w:t>
            </w:r>
          </w:p>
        </w:tc>
        <w:tc>
          <w:tcPr>
            <w:tcW w:w="510" w:type="dxa"/>
            <w:vAlign w:val="center"/>
          </w:tcPr>
          <w:p w14:paraId="36EF13AE" w14:textId="15868CD0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510" w:type="dxa"/>
            <w:vAlign w:val="center"/>
          </w:tcPr>
          <w:p w14:paraId="0CD2BF26" w14:textId="7A197486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0BFBCC7B" w14:textId="2671E5B6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55E03C96" w14:textId="7A862E43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16811F49" w14:textId="350FDFEA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vAlign w:val="center"/>
          </w:tcPr>
          <w:p w14:paraId="7299F05C" w14:textId="19523902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16A6E625" w14:textId="4D5DB15B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1BD7E280" w14:textId="5C170DC1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4418FFCC" w14:textId="25A39490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0E1A10E6" w14:textId="4893758D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19070E97" w14:textId="3E2F7749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3EC771D3" w14:textId="59A2E706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0466839F" w14:textId="669D65B8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6BD427AD" w14:textId="1D1D1109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737" w:type="dxa"/>
            <w:vMerge/>
          </w:tcPr>
          <w:p w14:paraId="6C92B975" w14:textId="77777777" w:rsidR="001B3123" w:rsidRPr="007259A1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B3123" w:rsidRPr="007259A1" w14:paraId="770ACF13" w14:textId="53E19B9D" w:rsidTr="00CE1BE8">
        <w:trPr>
          <w:trHeight w:val="142"/>
        </w:trPr>
        <w:tc>
          <w:tcPr>
            <w:tcW w:w="1304" w:type="dxa"/>
            <w:vAlign w:val="center"/>
          </w:tcPr>
          <w:p w14:paraId="75A872AB" w14:textId="12B73D23" w:rsidR="001B3123" w:rsidRPr="007259A1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79</w:t>
            </w:r>
          </w:p>
        </w:tc>
        <w:tc>
          <w:tcPr>
            <w:tcW w:w="510" w:type="dxa"/>
            <w:vAlign w:val="center"/>
          </w:tcPr>
          <w:p w14:paraId="20DE71FF" w14:textId="0039AF69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0C7F458" w14:textId="0768860E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1F589FE" w14:textId="65072CC1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3BBADB1" w14:textId="4FF2ABE9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72031FA9" w14:textId="23BC60F2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7CE297B8" w14:textId="07C40880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1BE35B77" w14:textId="6E949E96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7C38B42D" w14:textId="5EDFF7D4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26651B49" w14:textId="463A4F70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0FD47998" w14:textId="0243F1EA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654966ED" w14:textId="61701E89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4BFE8077" w14:textId="19394FC4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7D93446C" w14:textId="7D03DB46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15B4D25B" w14:textId="4F3A17B4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54F6AEEB" w14:textId="6DDD1430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</w:p>
        </w:tc>
        <w:tc>
          <w:tcPr>
            <w:tcW w:w="510" w:type="dxa"/>
            <w:vAlign w:val="center"/>
          </w:tcPr>
          <w:p w14:paraId="16A1609D" w14:textId="18FF6263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48042873" w14:textId="15E216EE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62908D35" w14:textId="6C81D6BC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5E860464" w14:textId="203F41FE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56635DDF" w14:textId="73C5816E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3D152348" w14:textId="7CD7CF20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6EF750E1" w14:textId="6A2D8EF7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.1</w:t>
            </w:r>
          </w:p>
        </w:tc>
        <w:tc>
          <w:tcPr>
            <w:tcW w:w="510" w:type="dxa"/>
            <w:vAlign w:val="center"/>
          </w:tcPr>
          <w:p w14:paraId="20E6ABC5" w14:textId="0AE703D5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4C586AEC" w14:textId="1FF377B4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737" w:type="dxa"/>
            <w:vMerge/>
          </w:tcPr>
          <w:p w14:paraId="111BB546" w14:textId="77777777" w:rsidR="001B3123" w:rsidRPr="007259A1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B3123" w:rsidRPr="007259A1" w14:paraId="48DD67F9" w14:textId="6F05ECBC" w:rsidTr="00CE1BE8">
        <w:trPr>
          <w:trHeight w:val="142"/>
        </w:trPr>
        <w:tc>
          <w:tcPr>
            <w:tcW w:w="1304" w:type="dxa"/>
            <w:vAlign w:val="center"/>
          </w:tcPr>
          <w:p w14:paraId="7D501ADC" w14:textId="36B86C2E" w:rsidR="001B3123" w:rsidRPr="007259A1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0</w:t>
            </w:r>
          </w:p>
        </w:tc>
        <w:tc>
          <w:tcPr>
            <w:tcW w:w="510" w:type="dxa"/>
            <w:vAlign w:val="center"/>
          </w:tcPr>
          <w:p w14:paraId="74B708F4" w14:textId="56D30865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2CDF7EFD" w14:textId="46A640BF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15177D9D" w14:textId="1EF89EF4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413AB15F" w14:textId="2BB9F146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03B37257" w14:textId="0CDFE268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16362B81" w14:textId="33DD722B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372FBAAC" w14:textId="78F75FEC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3D1924E9" w14:textId="323691AC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8A9E2FA" w14:textId="46066303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78754C9C" w14:textId="0D6990CF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4708FAED" w14:textId="50D26BD7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3E8F327C" w14:textId="46B5CC7F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16909777" w14:textId="5C18E5FA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440F7098" w14:textId="382E3C62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1F5F522F" w14:textId="1521455E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26E09C2F" w14:textId="34D4FF2E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11D47904" w14:textId="6F5B88D8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1F333BF0" w14:textId="60298C15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0B8F237B" w14:textId="493023F8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0D50EF7E" w14:textId="466AA813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</w:p>
        </w:tc>
        <w:tc>
          <w:tcPr>
            <w:tcW w:w="510" w:type="dxa"/>
            <w:vAlign w:val="center"/>
          </w:tcPr>
          <w:p w14:paraId="75006506" w14:textId="2FDBDFE9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2B30967C" w14:textId="029EC376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0209DDE8" w14:textId="191B61F4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4F92AC00" w14:textId="1118285C" w:rsidR="001B3123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737" w:type="dxa"/>
            <w:vMerge/>
          </w:tcPr>
          <w:p w14:paraId="5157CBE0" w14:textId="77777777" w:rsidR="001B3123" w:rsidRPr="007259A1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D367DD" w:rsidRPr="007259A1" w14:paraId="404E200A" w14:textId="303539A7" w:rsidTr="00CE1BE8">
        <w:trPr>
          <w:trHeight w:val="142"/>
        </w:trPr>
        <w:tc>
          <w:tcPr>
            <w:tcW w:w="1304" w:type="dxa"/>
            <w:vAlign w:val="center"/>
          </w:tcPr>
          <w:p w14:paraId="3CC4A743" w14:textId="2918422B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4</w:t>
            </w:r>
          </w:p>
        </w:tc>
        <w:tc>
          <w:tcPr>
            <w:tcW w:w="510" w:type="dxa"/>
            <w:vAlign w:val="center"/>
          </w:tcPr>
          <w:p w14:paraId="70EAA27B" w14:textId="6E46A745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74683F84" w14:textId="730EC7FC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5E59AE73" w14:textId="2E7A3896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31866997" w14:textId="1769C5ED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0C8D8A58" w14:textId="03FD75FE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2D010632" w14:textId="49D92EBD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1B5776CC" w14:textId="4A9BC4C4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0575204B" w14:textId="05B16C9A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796488DA" w14:textId="7E11566F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20E30876" w14:textId="5D5B3036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40C854AF" w14:textId="08475769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606591CB" w14:textId="35304255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510" w:type="dxa"/>
            <w:vAlign w:val="center"/>
          </w:tcPr>
          <w:p w14:paraId="3396F8E1" w14:textId="7995236A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</w:p>
        </w:tc>
        <w:tc>
          <w:tcPr>
            <w:tcW w:w="510" w:type="dxa"/>
            <w:vAlign w:val="center"/>
          </w:tcPr>
          <w:p w14:paraId="41D6AB4D" w14:textId="30DA6F28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63768176" w14:textId="6EF3DEBF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54517990" w14:textId="227293DB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54B16027" w14:textId="56CD2A65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33C2A604" w14:textId="6DD8E4D8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4D67A5DE" w14:textId="34405A4C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1C531B41" w14:textId="277D110D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3B494BC7" w14:textId="0F1479FC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</w:p>
        </w:tc>
        <w:tc>
          <w:tcPr>
            <w:tcW w:w="510" w:type="dxa"/>
            <w:vAlign w:val="center"/>
          </w:tcPr>
          <w:p w14:paraId="05ECEFDB" w14:textId="677AB919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6DBA60E0" w14:textId="2D87E483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222353AF" w14:textId="1341CB77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737" w:type="dxa"/>
            <w:vMerge/>
          </w:tcPr>
          <w:p w14:paraId="04F17704" w14:textId="77777777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D367DD" w:rsidRPr="007259A1" w14:paraId="277B88C1" w14:textId="3E6F8289" w:rsidTr="00CE1BE8">
        <w:trPr>
          <w:trHeight w:val="142"/>
        </w:trPr>
        <w:tc>
          <w:tcPr>
            <w:tcW w:w="1304" w:type="dxa"/>
            <w:vAlign w:val="center"/>
          </w:tcPr>
          <w:p w14:paraId="5872B7EC" w14:textId="20EAA5E5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5</w:t>
            </w:r>
          </w:p>
        </w:tc>
        <w:tc>
          <w:tcPr>
            <w:tcW w:w="510" w:type="dxa"/>
            <w:vAlign w:val="center"/>
          </w:tcPr>
          <w:p w14:paraId="102FF3B5" w14:textId="662FE823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1AA51297" w14:textId="191AFE45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49C6E84C" w14:textId="454DEDB8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6ECA8359" w14:textId="4FDAD11D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6A1DE211" w14:textId="2DA44C52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1776A662" w14:textId="084D5E64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3DD9A8E9" w14:textId="59CEEA53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6231CC08" w14:textId="3C0CF2B8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2B6D437F" w14:textId="7A2DD330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19C32AE4" w14:textId="1B1BB111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6F5138CE" w14:textId="7330C295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19FD17B9" w14:textId="404336DD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1D83C271" w14:textId="590A050D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62C71F4C" w14:textId="42925DEC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.4</w:t>
            </w:r>
          </w:p>
        </w:tc>
        <w:tc>
          <w:tcPr>
            <w:tcW w:w="510" w:type="dxa"/>
            <w:vAlign w:val="center"/>
          </w:tcPr>
          <w:p w14:paraId="0C0893EF" w14:textId="333BA678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401FEBD3" w14:textId="2B2221E7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23A6D9BE" w14:textId="4AB3393B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52FC0A91" w14:textId="425610FF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510" w:type="dxa"/>
            <w:vAlign w:val="center"/>
          </w:tcPr>
          <w:p w14:paraId="2A2E2D86" w14:textId="6F9137EF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510" w:type="dxa"/>
            <w:vAlign w:val="center"/>
          </w:tcPr>
          <w:p w14:paraId="48954725" w14:textId="660F9997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21D72BA3" w14:textId="3F18F928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56B1D3D8" w14:textId="319B5139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7F18F82E" w14:textId="4E22E2EF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7BF6006E" w14:textId="164D9558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737" w:type="dxa"/>
            <w:vMerge/>
          </w:tcPr>
          <w:p w14:paraId="56EF9071" w14:textId="77777777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D367DD" w:rsidRPr="007259A1" w14:paraId="50F119B5" w14:textId="3F85349D" w:rsidTr="00CE1BE8">
        <w:trPr>
          <w:trHeight w:val="142"/>
        </w:trPr>
        <w:tc>
          <w:tcPr>
            <w:tcW w:w="1304" w:type="dxa"/>
            <w:vAlign w:val="center"/>
          </w:tcPr>
          <w:p w14:paraId="52C942DF" w14:textId="1967EF24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6</w:t>
            </w:r>
          </w:p>
        </w:tc>
        <w:tc>
          <w:tcPr>
            <w:tcW w:w="510" w:type="dxa"/>
            <w:vAlign w:val="center"/>
          </w:tcPr>
          <w:p w14:paraId="493A1347" w14:textId="455590D3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5402695A" w14:textId="3B9949F3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7B90845F" w14:textId="473F3F0F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7233392E" w14:textId="18953255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32257F8A" w14:textId="13109E5D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639AA547" w14:textId="4E583286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10" w:type="dxa"/>
            <w:vAlign w:val="center"/>
          </w:tcPr>
          <w:p w14:paraId="3EC36DF5" w14:textId="2377CB4A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6A5E2FAF" w14:textId="19890BDC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3A584B0E" w14:textId="4B0BC3CF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684422F0" w14:textId="2ECC727C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510" w:type="dxa"/>
            <w:vAlign w:val="center"/>
          </w:tcPr>
          <w:p w14:paraId="18FD3CA3" w14:textId="144089CD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460BFED3" w14:textId="3A428578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553BB4AD" w14:textId="23378FAC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6E8F2A62" w14:textId="402ED8E8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0559F421" w14:textId="574A6125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66F759A5" w14:textId="4F985F69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3A370FF8" w14:textId="589ACBA1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6D6C6EB0" w14:textId="192DC030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510" w:type="dxa"/>
            <w:vAlign w:val="center"/>
          </w:tcPr>
          <w:p w14:paraId="73DF4EB8" w14:textId="4E4ED05B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510" w:type="dxa"/>
            <w:vAlign w:val="center"/>
          </w:tcPr>
          <w:p w14:paraId="58DBE18D" w14:textId="7E94182E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0668D00B" w14:textId="066A8FCC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</w:p>
        </w:tc>
        <w:tc>
          <w:tcPr>
            <w:tcW w:w="510" w:type="dxa"/>
            <w:vAlign w:val="center"/>
          </w:tcPr>
          <w:p w14:paraId="7E01E619" w14:textId="1A9E6F11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510" w:type="dxa"/>
            <w:vAlign w:val="center"/>
          </w:tcPr>
          <w:p w14:paraId="29E53E73" w14:textId="630AD767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510" w:type="dxa"/>
            <w:vAlign w:val="center"/>
          </w:tcPr>
          <w:p w14:paraId="5A9994DF" w14:textId="3B19726C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737" w:type="dxa"/>
            <w:vMerge/>
          </w:tcPr>
          <w:p w14:paraId="744044A6" w14:textId="77777777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D367DD" w:rsidRPr="007259A1" w14:paraId="0DA5E163" w14:textId="6096776F" w:rsidTr="00CE1BE8">
        <w:trPr>
          <w:trHeight w:val="142"/>
        </w:trPr>
        <w:tc>
          <w:tcPr>
            <w:tcW w:w="1304" w:type="dxa"/>
            <w:vAlign w:val="center"/>
          </w:tcPr>
          <w:p w14:paraId="2E3492F6" w14:textId="2A8C53D7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7</w:t>
            </w:r>
          </w:p>
        </w:tc>
        <w:tc>
          <w:tcPr>
            <w:tcW w:w="510" w:type="dxa"/>
            <w:vAlign w:val="center"/>
          </w:tcPr>
          <w:p w14:paraId="4C7427C5" w14:textId="337642EE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1F268370" w14:textId="5D39D865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238D357C" w14:textId="2D79DBEC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7B4988B2" w14:textId="2EB8B6D4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4F0E0CC6" w14:textId="7F980E94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690CE85C" w14:textId="3BC1A8B0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2F3B08DC" w14:textId="66DD678E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10" w:type="dxa"/>
            <w:vAlign w:val="center"/>
          </w:tcPr>
          <w:p w14:paraId="06CFA7EF" w14:textId="39312B5F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76A1E4A" w14:textId="1D63C148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D18EC00" w14:textId="64600359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7022A426" w14:textId="5CA9920A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7C003239" w14:textId="23E34DB0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2E93AE9E" w14:textId="607BCA0B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729EAB40" w14:textId="00CBB18C" w:rsidR="00D367DD" w:rsidRPr="007F16EE" w:rsidRDefault="001B312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4C1CBDDF" w14:textId="69F0B96A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.9</w:t>
            </w:r>
          </w:p>
        </w:tc>
        <w:tc>
          <w:tcPr>
            <w:tcW w:w="510" w:type="dxa"/>
            <w:vAlign w:val="center"/>
          </w:tcPr>
          <w:p w14:paraId="05ACE52A" w14:textId="79DCFA9A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510" w:type="dxa"/>
            <w:vAlign w:val="center"/>
          </w:tcPr>
          <w:p w14:paraId="54E024DE" w14:textId="378AACFC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510" w:type="dxa"/>
            <w:vAlign w:val="center"/>
          </w:tcPr>
          <w:p w14:paraId="35F343B9" w14:textId="00A878FC" w:rsidR="00D367DD" w:rsidRPr="007F16EE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5079D956" w14:textId="2D96D1A9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6D939CDE" w14:textId="1C954402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510" w:type="dxa"/>
            <w:vAlign w:val="center"/>
          </w:tcPr>
          <w:p w14:paraId="52F5EEAD" w14:textId="7723AE7A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3FD250C5" w14:textId="181ACE09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02715AF4" w14:textId="512A8521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51BAFDC2" w14:textId="38462BC3" w:rsidR="00D367DD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737" w:type="dxa"/>
            <w:vMerge/>
          </w:tcPr>
          <w:p w14:paraId="0770C328" w14:textId="77777777" w:rsidR="00D367DD" w:rsidRPr="007259A1" w:rsidRDefault="00D367DD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C1067" w:rsidRPr="007259A1" w14:paraId="47ECD163" w14:textId="0BFB833E" w:rsidTr="00CE1BE8">
        <w:trPr>
          <w:trHeight w:val="142"/>
        </w:trPr>
        <w:tc>
          <w:tcPr>
            <w:tcW w:w="1304" w:type="dxa"/>
            <w:vAlign w:val="center"/>
          </w:tcPr>
          <w:p w14:paraId="61144ECC" w14:textId="4BFAC3CA" w:rsidR="005C1067" w:rsidRPr="007259A1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8</w:t>
            </w:r>
          </w:p>
        </w:tc>
        <w:tc>
          <w:tcPr>
            <w:tcW w:w="510" w:type="dxa"/>
            <w:vAlign w:val="center"/>
          </w:tcPr>
          <w:p w14:paraId="2FC43848" w14:textId="4D3C5CA7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15AFE72B" w14:textId="0F2F9521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18441B44" w14:textId="3B71E440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07D6AD7D" w14:textId="7F4AB595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51CA4736" w14:textId="077437D5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581AC24D" w14:textId="235E94BF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159CDC17" w14:textId="2E196108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10" w:type="dxa"/>
            <w:vAlign w:val="center"/>
          </w:tcPr>
          <w:p w14:paraId="3DB42936" w14:textId="646F2C3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39DC1B4" w14:textId="16FA9BE9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61CDC00" w14:textId="6F096407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6C30BC05" w14:textId="5D731112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24AA0BB9" w14:textId="4B0C51D1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2A906E15" w14:textId="34F16049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01DBE61D" w14:textId="6BE0AD8D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6C1788C6" w14:textId="760A661D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5DE71482" w14:textId="2E39A9DE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510" w:type="dxa"/>
            <w:vAlign w:val="center"/>
          </w:tcPr>
          <w:p w14:paraId="050AA475" w14:textId="26B7CF3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510" w:type="dxa"/>
            <w:vAlign w:val="center"/>
          </w:tcPr>
          <w:p w14:paraId="0453DF32" w14:textId="5E3F6539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20A6279B" w14:textId="513156B4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214A1FC1" w14:textId="3CFDD579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510" w:type="dxa"/>
            <w:vAlign w:val="center"/>
          </w:tcPr>
          <w:p w14:paraId="33B0FCAA" w14:textId="70F35D78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27D9DF86" w14:textId="4355AE9E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6C60E261" w14:textId="4918BE23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5BD9A71C" w14:textId="55431D47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737" w:type="dxa"/>
            <w:vMerge/>
          </w:tcPr>
          <w:p w14:paraId="4AE68D5B" w14:textId="77777777" w:rsidR="005C1067" w:rsidRPr="007259A1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C1067" w:rsidRPr="007259A1" w14:paraId="2DA63681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57C2B532" w14:textId="74F34B4F" w:rsidR="005C1067" w:rsidRPr="007259A1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89</w:t>
            </w:r>
          </w:p>
        </w:tc>
        <w:tc>
          <w:tcPr>
            <w:tcW w:w="510" w:type="dxa"/>
            <w:vAlign w:val="center"/>
          </w:tcPr>
          <w:p w14:paraId="63AE2045" w14:textId="5172407B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2A18E07E" w14:textId="2F78BED3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17690B0E" w14:textId="630FCA9D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33D9E44A" w14:textId="70251BC6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4917BA4E" w14:textId="108EA7CB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2E5330DB" w14:textId="5C0C568B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510" w:type="dxa"/>
            <w:vAlign w:val="center"/>
          </w:tcPr>
          <w:p w14:paraId="48861853" w14:textId="657ACF34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5B600F07" w14:textId="2C7A6712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0F2D6872" w14:textId="273BE854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5C0C9C47" w14:textId="54830BC4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6AD438D7" w14:textId="631537A8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</w:p>
        </w:tc>
        <w:tc>
          <w:tcPr>
            <w:tcW w:w="510" w:type="dxa"/>
            <w:vAlign w:val="center"/>
          </w:tcPr>
          <w:p w14:paraId="6A958345" w14:textId="002DA6F4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04D9CEF4" w14:textId="3045DCBA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32E514CC" w14:textId="7024E3A9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</w:p>
        </w:tc>
        <w:tc>
          <w:tcPr>
            <w:tcW w:w="510" w:type="dxa"/>
            <w:vAlign w:val="center"/>
          </w:tcPr>
          <w:p w14:paraId="195BABC1" w14:textId="17CAFB53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6CD8D630" w14:textId="2DE9F952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559DEFCA" w14:textId="4D03C9DA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2704F811" w14:textId="4177A8A5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510" w:type="dxa"/>
            <w:vAlign w:val="center"/>
          </w:tcPr>
          <w:p w14:paraId="04AD7C4C" w14:textId="37BCF774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510" w:type="dxa"/>
            <w:vAlign w:val="center"/>
          </w:tcPr>
          <w:p w14:paraId="0E86141A" w14:textId="16BAA34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48BDEE87" w14:textId="4F40EF05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39749D04" w14:textId="7A574ED3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49B8727A" w14:textId="5824E3CE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440C8BDC" w14:textId="3730CD1D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737" w:type="dxa"/>
            <w:vMerge/>
          </w:tcPr>
          <w:p w14:paraId="305E5316" w14:textId="77777777" w:rsidR="005C1067" w:rsidRPr="007259A1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C1067" w:rsidRPr="007259A1" w14:paraId="7F6CA0CD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0A5CF160" w14:textId="284A61BC" w:rsidR="005C1067" w:rsidRPr="007259A1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4</w:t>
            </w:r>
          </w:p>
        </w:tc>
        <w:tc>
          <w:tcPr>
            <w:tcW w:w="510" w:type="dxa"/>
            <w:vAlign w:val="center"/>
          </w:tcPr>
          <w:p w14:paraId="2AA49411" w14:textId="4AE64D55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06D11FC1" w14:textId="463D6218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1FBBDED8" w14:textId="747795F4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0560D2FF" w14:textId="5AA76481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6E8B41E6" w14:textId="4BC7E02D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6F6BF669" w14:textId="0C25EDBF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1BD8FCAE" w14:textId="6BBA2DA7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E624D4A" w14:textId="5D0F248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4C3C04EC" w14:textId="404C9836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3595A116" w14:textId="1E11EE3B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510" w:type="dxa"/>
            <w:vAlign w:val="center"/>
          </w:tcPr>
          <w:p w14:paraId="48518A2E" w14:textId="02760512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7B2EE198" w14:textId="6147DFF9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50919115" w14:textId="05AB201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7B77BF0C" w14:textId="13BA7B84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3BE92932" w14:textId="16E1336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</w:p>
        </w:tc>
        <w:tc>
          <w:tcPr>
            <w:tcW w:w="510" w:type="dxa"/>
            <w:vAlign w:val="center"/>
          </w:tcPr>
          <w:p w14:paraId="7ADE2420" w14:textId="4BB89219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371CCBF9" w14:textId="04F54D60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</w:p>
        </w:tc>
        <w:tc>
          <w:tcPr>
            <w:tcW w:w="510" w:type="dxa"/>
            <w:vAlign w:val="center"/>
          </w:tcPr>
          <w:p w14:paraId="66C9DC1B" w14:textId="55A95442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690DF10A" w14:textId="676DF1B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56E508CA" w14:textId="0E464372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2B8F0666" w14:textId="3D9F5C73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28F548CE" w14:textId="617B0F5B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510" w:type="dxa"/>
            <w:vAlign w:val="center"/>
          </w:tcPr>
          <w:p w14:paraId="64F6C0D4" w14:textId="4542A6A1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510" w:type="dxa"/>
            <w:vAlign w:val="center"/>
          </w:tcPr>
          <w:p w14:paraId="6950757B" w14:textId="51940F7E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737" w:type="dxa"/>
            <w:vMerge/>
          </w:tcPr>
          <w:p w14:paraId="4EB7E22C" w14:textId="77777777" w:rsidR="005C1067" w:rsidRPr="007259A1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C1067" w:rsidRPr="007259A1" w14:paraId="4137F435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42490360" w14:textId="2FA44C92" w:rsidR="005C1067" w:rsidRPr="007259A1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5</w:t>
            </w:r>
          </w:p>
        </w:tc>
        <w:tc>
          <w:tcPr>
            <w:tcW w:w="510" w:type="dxa"/>
            <w:vAlign w:val="center"/>
          </w:tcPr>
          <w:p w14:paraId="06134EEC" w14:textId="3FB7CA02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DC76D6E" w14:textId="3BE90A76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56BDE98E" w14:textId="35483492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EB5C932" w14:textId="62C78027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EF4707C" w14:textId="4DEFF87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728C1F68" w14:textId="496D0E01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049DDB3C" w14:textId="632C6F40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36F0496A" w14:textId="4391C133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3B3D3F53" w14:textId="55782436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37B3287F" w14:textId="4A18E976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6F2565B4" w14:textId="0A5246F1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08BB94DE" w14:textId="3BF73608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1F4AC079" w14:textId="556FBBAD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11C6A1CD" w14:textId="22C537E6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0C39DFA9" w14:textId="12B375AB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234613FD" w14:textId="7B2FC416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52799039" w14:textId="21EE79BF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510" w:type="dxa"/>
            <w:vAlign w:val="center"/>
          </w:tcPr>
          <w:p w14:paraId="1C9EC735" w14:textId="3F1DE1B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124CF055" w14:textId="7FDF95E8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2CACA993" w14:textId="77691ED0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76F224D2" w14:textId="56F1D015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510" w:type="dxa"/>
            <w:vAlign w:val="center"/>
          </w:tcPr>
          <w:p w14:paraId="427B83E0" w14:textId="2B2CFC4A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177EFE52" w14:textId="5C7E96A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7DEF5060" w14:textId="04474CD7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737" w:type="dxa"/>
            <w:vMerge/>
          </w:tcPr>
          <w:p w14:paraId="60EB62BE" w14:textId="77777777" w:rsidR="005C1067" w:rsidRPr="007259A1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C1067" w:rsidRPr="007259A1" w14:paraId="045E79F5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5EAE4E87" w14:textId="56E2C1ED" w:rsidR="005C1067" w:rsidRPr="007259A1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6</w:t>
            </w:r>
          </w:p>
        </w:tc>
        <w:tc>
          <w:tcPr>
            <w:tcW w:w="510" w:type="dxa"/>
            <w:vAlign w:val="center"/>
          </w:tcPr>
          <w:p w14:paraId="600772D3" w14:textId="61C84524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8CCE411" w14:textId="76431F3D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7562ABC" w14:textId="28A56620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FB21783" w14:textId="1A8C4976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3E3CAC52" w14:textId="0A1C9A98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38AB9451" w14:textId="6EF2CD74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2965A8B1" w14:textId="6B8F98BD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3C0549CB" w14:textId="4105847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.5</w:t>
            </w:r>
          </w:p>
        </w:tc>
        <w:tc>
          <w:tcPr>
            <w:tcW w:w="510" w:type="dxa"/>
            <w:vAlign w:val="center"/>
          </w:tcPr>
          <w:p w14:paraId="31ECD321" w14:textId="7D12083A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.5</w:t>
            </w:r>
          </w:p>
        </w:tc>
        <w:tc>
          <w:tcPr>
            <w:tcW w:w="510" w:type="dxa"/>
            <w:vAlign w:val="center"/>
          </w:tcPr>
          <w:p w14:paraId="656C5F6B" w14:textId="59B705AF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09958230" w14:textId="72E56835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47B017A5" w14:textId="01D2BAB3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4987F539" w14:textId="2E23D6A3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7FD77534" w14:textId="6BFCEC55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07B84282" w14:textId="3DF865C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42DC1705" w14:textId="4DBB8779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106BF196" w14:textId="5BC24EFD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510" w:type="dxa"/>
            <w:vAlign w:val="center"/>
          </w:tcPr>
          <w:p w14:paraId="181FC802" w14:textId="15F098B5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1648B744" w14:textId="3F86D29A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7EAB6A91" w14:textId="697FE0F1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112425BA" w14:textId="6C018F16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510" w:type="dxa"/>
            <w:vAlign w:val="center"/>
          </w:tcPr>
          <w:p w14:paraId="32C81D86" w14:textId="40D92286" w:rsidR="005C1067" w:rsidRPr="007F16EE" w:rsidRDefault="00A66BF3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42216610" w14:textId="484A0025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10" w:type="dxa"/>
            <w:vAlign w:val="center"/>
          </w:tcPr>
          <w:p w14:paraId="16553920" w14:textId="63B2DDBB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737" w:type="dxa"/>
            <w:vMerge/>
          </w:tcPr>
          <w:p w14:paraId="5E7D34C6" w14:textId="77777777" w:rsidR="005C1067" w:rsidRPr="007259A1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C1067" w:rsidRPr="007259A1" w14:paraId="762922A6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2A5F7239" w14:textId="47A1FAAD" w:rsidR="005C1067" w:rsidRPr="007259A1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K347497</w:t>
            </w:r>
          </w:p>
        </w:tc>
        <w:tc>
          <w:tcPr>
            <w:tcW w:w="510" w:type="dxa"/>
            <w:vAlign w:val="center"/>
          </w:tcPr>
          <w:p w14:paraId="2AADB3A6" w14:textId="584CC7B0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4D1B0F5" w14:textId="08126737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5B7E960C" w14:textId="2B89E696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24F2B8B" w14:textId="12EAFFE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52463D86" w14:textId="06638221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BB32933" w14:textId="79DF9183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53407C77" w14:textId="5E3C44EE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6BF3D3A5" w14:textId="1A4D4FCA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040B48CC" w14:textId="37D28664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3FF4644B" w14:textId="4B1DA074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1DB87534" w14:textId="0E4D5823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.6</w:t>
            </w:r>
          </w:p>
        </w:tc>
        <w:tc>
          <w:tcPr>
            <w:tcW w:w="510" w:type="dxa"/>
            <w:vAlign w:val="center"/>
          </w:tcPr>
          <w:p w14:paraId="48750B34" w14:textId="0A84807E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4D3BB663" w14:textId="36BEB238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.1</w:t>
            </w:r>
          </w:p>
        </w:tc>
        <w:tc>
          <w:tcPr>
            <w:tcW w:w="510" w:type="dxa"/>
            <w:vAlign w:val="center"/>
          </w:tcPr>
          <w:p w14:paraId="06D0CE68" w14:textId="174EA1FB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138B287A" w14:textId="75C2D69B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.4</w:t>
            </w:r>
          </w:p>
        </w:tc>
        <w:tc>
          <w:tcPr>
            <w:tcW w:w="510" w:type="dxa"/>
            <w:vAlign w:val="center"/>
          </w:tcPr>
          <w:p w14:paraId="5C9C88BD" w14:textId="6E751D2D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7C36B23E" w14:textId="4D8824E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510" w:type="dxa"/>
            <w:vAlign w:val="center"/>
          </w:tcPr>
          <w:p w14:paraId="5960F0D4" w14:textId="7779226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7703DC0A" w14:textId="4E42DC26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6A1D6278" w14:textId="64C5E8F0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045772BC" w14:textId="4C5F710C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.5</w:t>
            </w:r>
          </w:p>
        </w:tc>
        <w:tc>
          <w:tcPr>
            <w:tcW w:w="510" w:type="dxa"/>
            <w:vAlign w:val="center"/>
          </w:tcPr>
          <w:p w14:paraId="29D9414F" w14:textId="63685C95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0EAB3138" w14:textId="4C884AD0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510" w:type="dxa"/>
            <w:vAlign w:val="center"/>
          </w:tcPr>
          <w:p w14:paraId="588BE9B0" w14:textId="4870A1F4" w:rsidR="005C1067" w:rsidRPr="007F16EE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F16E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vMerge/>
          </w:tcPr>
          <w:p w14:paraId="0A90F58F" w14:textId="77777777" w:rsidR="005C1067" w:rsidRPr="007259A1" w:rsidRDefault="005C106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50E2D532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6669524D" w14:textId="42DDD5A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F979135 Korea</w:t>
            </w:r>
          </w:p>
        </w:tc>
        <w:tc>
          <w:tcPr>
            <w:tcW w:w="510" w:type="dxa"/>
            <w:vAlign w:val="center"/>
          </w:tcPr>
          <w:p w14:paraId="71873AC6" w14:textId="45A6539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6BE69FDC" w14:textId="45451BC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098FA45A" w14:textId="161D397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66A0B3AF" w14:textId="58BA6D2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3E1A3A1C" w14:textId="3E8FBDA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0F340F7A" w14:textId="34350FD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5B4283D9" w14:textId="4059817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21C91571" w14:textId="77D3445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3A486253" w14:textId="0DB5635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05F0CE91" w14:textId="3B4B8B3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02313DF0" w14:textId="01BB184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3621C893" w14:textId="51EC99C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49188592" w14:textId="3A383D4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4CC91E89" w14:textId="0679EDD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5AA54835" w14:textId="394958C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1CFFC50" w14:textId="7AD507B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730F417B" w14:textId="6AD1D99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2B500345" w14:textId="42DAF08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379A4403" w14:textId="2DB6D97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342FE7AE" w14:textId="5D7E9C6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2CD7C7B8" w14:textId="02A6A21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6D159896" w14:textId="07652C2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708B9BEA" w14:textId="4B22030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36E94FBA" w14:textId="35A495E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737" w:type="dxa"/>
            <w:vMerge w:val="restart"/>
          </w:tcPr>
          <w:p w14:paraId="2FA465D1" w14:textId="1D8E7D2B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0B3506">
              <w:rPr>
                <w:rFonts w:ascii="Times New Roman" w:hAnsi="Times New Roman" w:cs="Times New Roman"/>
                <w:sz w:val="11"/>
                <w:szCs w:val="11"/>
              </w:rPr>
              <w:t>Genotyp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1</w:t>
            </w:r>
          </w:p>
        </w:tc>
      </w:tr>
      <w:tr w:rsidR="002F7F77" w:rsidRPr="007259A1" w14:paraId="76F522B6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620EACA1" w14:textId="475C57BC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F979136 Korea</w:t>
            </w:r>
          </w:p>
        </w:tc>
        <w:tc>
          <w:tcPr>
            <w:tcW w:w="510" w:type="dxa"/>
            <w:vAlign w:val="center"/>
          </w:tcPr>
          <w:p w14:paraId="68018144" w14:textId="273B52A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1CC8F34F" w14:textId="07479B3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642ADCDD" w14:textId="4CD04D0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5B67E8D8" w14:textId="02F951B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3C5C8926" w14:textId="2B6BAA1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4506591C" w14:textId="72ADB1C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1F956D00" w14:textId="54B3A37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42836D12" w14:textId="035E3D1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46FC1DBC" w14:textId="02B07D5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510D991A" w14:textId="5AA4223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11B75231" w14:textId="3218236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40D8C9D0" w14:textId="1AE2076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57C30A40" w14:textId="294B945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706D2359" w14:textId="0F0EBA3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25F1EEF7" w14:textId="164C204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4D694748" w14:textId="599729F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5AE06EEB" w14:textId="0972434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6F0C1E6F" w14:textId="705B152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3EF88C33" w14:textId="5AC10F6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60274E60" w14:textId="18E3FB3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5EF6AE83" w14:textId="350B13B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3891B82C" w14:textId="4F5B7E4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49534EFE" w14:textId="72DBDF1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1C0A4C67" w14:textId="061735A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737" w:type="dxa"/>
            <w:vMerge/>
          </w:tcPr>
          <w:p w14:paraId="5221D4FF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258B6FDE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0CDF8811" w14:textId="2F5E8D72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KY624591 China</w:t>
            </w:r>
          </w:p>
        </w:tc>
        <w:tc>
          <w:tcPr>
            <w:tcW w:w="510" w:type="dxa"/>
            <w:vAlign w:val="center"/>
          </w:tcPr>
          <w:p w14:paraId="76739E5B" w14:textId="31858EF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4C8F1360" w14:textId="6119E1A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27E72FB4" w14:textId="32C80FA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6B1DE075" w14:textId="31C0EBA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7438E110" w14:textId="5C6979A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451F06B1" w14:textId="53724D1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52509316" w14:textId="0597A2B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78278436" w14:textId="77A03F0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1F0807ED" w14:textId="47C419D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1224CFC4" w14:textId="1581AAA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29433C51" w14:textId="336CCF3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136DA60D" w14:textId="285F1F6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70880428" w14:textId="0279B1B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2D145EA7" w14:textId="7452945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01800AB5" w14:textId="41A28B4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282773A8" w14:textId="1732B5A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0C8CCCD3" w14:textId="5E4003E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109A8300" w14:textId="77FEF1D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12A045A5" w14:textId="3B78E19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299C9456" w14:textId="7A3B307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76F36AB6" w14:textId="622172A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7351CAE7" w14:textId="040846C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23E1EF0A" w14:textId="780964B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2D9C147F" w14:textId="4371273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737" w:type="dxa"/>
            <w:vMerge/>
          </w:tcPr>
          <w:p w14:paraId="57CB1903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682B3585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0216699B" w14:textId="15A41B5F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KX929065 Netherlands</w:t>
            </w:r>
          </w:p>
        </w:tc>
        <w:tc>
          <w:tcPr>
            <w:tcW w:w="510" w:type="dxa"/>
            <w:vAlign w:val="center"/>
          </w:tcPr>
          <w:p w14:paraId="30DE2212" w14:textId="257F33D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54CDE04F" w14:textId="38F35DC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79232A63" w14:textId="5CF42F9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551E0330" w14:textId="511DC13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7B6D1F93" w14:textId="556C6C6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2461541F" w14:textId="71BC0A7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44E4FDB5" w14:textId="223DFA8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.0</w:t>
            </w:r>
          </w:p>
        </w:tc>
        <w:tc>
          <w:tcPr>
            <w:tcW w:w="510" w:type="dxa"/>
            <w:vAlign w:val="center"/>
          </w:tcPr>
          <w:p w14:paraId="1FE5D76E" w14:textId="0E4524C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4F866629" w14:textId="4920144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720A0C82" w14:textId="71AAF30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068EBA5C" w14:textId="18E2C35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2C901AE3" w14:textId="2D01C73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2F644A89" w14:textId="15FF59F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358C3BF8" w14:textId="66E0075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5FE55689" w14:textId="2EF9239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7C359D82" w14:textId="0F6F092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2FE878F7" w14:textId="4127B2A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04757593" w14:textId="1E4E70E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292C33B6" w14:textId="2772813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1FC8A682" w14:textId="3539032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6FA89773" w14:textId="3DE8F81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31C708E5" w14:textId="49ED097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3BAD053F" w14:textId="1B6AB7A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77AF035F" w14:textId="66FB79D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737" w:type="dxa"/>
            <w:vMerge/>
          </w:tcPr>
          <w:p w14:paraId="10214A47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7BE45A31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5BB26C53" w14:textId="3E01644C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KU041639 Germany</w:t>
            </w:r>
          </w:p>
        </w:tc>
        <w:tc>
          <w:tcPr>
            <w:tcW w:w="510" w:type="dxa"/>
            <w:vAlign w:val="center"/>
          </w:tcPr>
          <w:p w14:paraId="66F2A310" w14:textId="3AD883F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056680C5" w14:textId="6B614A0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4866C4E1" w14:textId="74C6580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299BD83C" w14:textId="7D8A070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5AC3503C" w14:textId="3B86C35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11E9F0DB" w14:textId="73330CD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56C9B9FB" w14:textId="52D0B66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13F0A369" w14:textId="1C845EF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11B9A2BA" w14:textId="6EB73AC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19A47A29" w14:textId="47F28C6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55EF4066" w14:textId="69453FD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56866A29" w14:textId="43AD46F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7DA39051" w14:textId="2544BBC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06E46313" w14:textId="527303B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02B975E5" w14:textId="03A9D44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1FEC8931" w14:textId="226422A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5057DCB7" w14:textId="6E4AA41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.7</w:t>
            </w:r>
          </w:p>
        </w:tc>
        <w:tc>
          <w:tcPr>
            <w:tcW w:w="510" w:type="dxa"/>
            <w:vAlign w:val="center"/>
          </w:tcPr>
          <w:p w14:paraId="55BB4700" w14:textId="4273CE1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0C9FA1C5" w14:textId="6ED5143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630DC314" w14:textId="21147BF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2201BF2B" w14:textId="50D991D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380F937D" w14:textId="10DDB0D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4899E519" w14:textId="6814211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52F6BCE2" w14:textId="587E4B2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737" w:type="dxa"/>
            <w:vMerge/>
          </w:tcPr>
          <w:p w14:paraId="5EB90AE8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07B5921B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1CC29E98" w14:textId="5F4D0A48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KX929069 Netherlands</w:t>
            </w:r>
          </w:p>
        </w:tc>
        <w:tc>
          <w:tcPr>
            <w:tcW w:w="510" w:type="dxa"/>
            <w:vAlign w:val="center"/>
          </w:tcPr>
          <w:p w14:paraId="714AE4D0" w14:textId="6F7B100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6138F739" w14:textId="0E62956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617122B1" w14:textId="2815E92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4C4CCA19" w14:textId="333CDCF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38F20D34" w14:textId="3C00D55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38F161DA" w14:textId="6B0CACE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1F43B97F" w14:textId="0428522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510" w:type="dxa"/>
            <w:vAlign w:val="center"/>
          </w:tcPr>
          <w:p w14:paraId="042FF3B0" w14:textId="1228EEE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3EA46368" w14:textId="0657446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438656A9" w14:textId="66CD6B7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13B76EFC" w14:textId="2884545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7F296800" w14:textId="7E5C208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7287B983" w14:textId="349EEF2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5BE4DDFC" w14:textId="0C2BBF8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7624EF13" w14:textId="6E267F0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01F4A6A4" w14:textId="6C90EBC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21A98313" w14:textId="7D4C99B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7F162ACB" w14:textId="0F717ED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1074BC1D" w14:textId="7F767DD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69615C81" w14:textId="7031FFE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5726B500" w14:textId="04BEEC2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02FAAFAC" w14:textId="3C9AE8D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663217D3" w14:textId="674540C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2AC8D84A" w14:textId="00150DE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737" w:type="dxa"/>
            <w:vMerge/>
          </w:tcPr>
          <w:p w14:paraId="761E692B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140A07C7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456AFCF3" w14:textId="22131432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KX929063 Netherlands</w:t>
            </w:r>
          </w:p>
        </w:tc>
        <w:tc>
          <w:tcPr>
            <w:tcW w:w="510" w:type="dxa"/>
            <w:vAlign w:val="center"/>
          </w:tcPr>
          <w:p w14:paraId="3476D849" w14:textId="440AD52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4E543279" w14:textId="7709C78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0F213084" w14:textId="0A89AAC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074EE24B" w14:textId="40F654A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784BFC68" w14:textId="07056AA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161F2595" w14:textId="70A5893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43F18C16" w14:textId="30527C8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2498025C" w14:textId="56A9ED6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769F3924" w14:textId="5CE8085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55602359" w14:textId="7CA7A5B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6438DE2E" w14:textId="1926F22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510" w:type="dxa"/>
            <w:vAlign w:val="center"/>
          </w:tcPr>
          <w:p w14:paraId="74B0642C" w14:textId="7C31D0E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2DFFE78B" w14:textId="107B63A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4D628734" w14:textId="5C42F16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834AB7">
              <w:rPr>
                <w:rFonts w:ascii="Times New Roman" w:hAnsi="Times New Roman" w:cs="Times New Roman"/>
                <w:sz w:val="15"/>
                <w:szCs w:val="15"/>
              </w:rPr>
              <w:t>83.1</w:t>
            </w:r>
          </w:p>
        </w:tc>
        <w:tc>
          <w:tcPr>
            <w:tcW w:w="510" w:type="dxa"/>
            <w:vAlign w:val="center"/>
          </w:tcPr>
          <w:p w14:paraId="57E9A936" w14:textId="454ADBA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3A0D55DC" w14:textId="58CAF52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2CA39936" w14:textId="6C66FBE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1B39809D" w14:textId="169DF58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0807D244" w14:textId="7FC7847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2F1A3C44" w14:textId="6F03438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1C86D412" w14:textId="0E75B41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510" w:type="dxa"/>
            <w:vAlign w:val="center"/>
          </w:tcPr>
          <w:p w14:paraId="7B82886F" w14:textId="322EFED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59B8F89E" w14:textId="66D2BD3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2826ADA0" w14:textId="42C3136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737" w:type="dxa"/>
            <w:vMerge/>
          </w:tcPr>
          <w:p w14:paraId="6EDFA000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114D3576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72FBA669" w14:textId="3468BBC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KX778724 Austria</w:t>
            </w:r>
          </w:p>
        </w:tc>
        <w:tc>
          <w:tcPr>
            <w:tcW w:w="510" w:type="dxa"/>
            <w:vAlign w:val="center"/>
          </w:tcPr>
          <w:p w14:paraId="3B2C1241" w14:textId="44F6551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24C50C79" w14:textId="4D37D08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367C5506" w14:textId="13A2CE8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5AD6A391" w14:textId="4519C7A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774DCA17" w14:textId="75D9992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7E4EBB14" w14:textId="0C63C77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2D6BEFAB" w14:textId="5D0472B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20D64146" w14:textId="7915D29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5692DF36" w14:textId="4C950B8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5B8A1114" w14:textId="282D2E0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5ABE0CC6" w14:textId="4FA99E0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47FCDFF8" w14:textId="65785E9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4B291757" w14:textId="676FA13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0271542E" w14:textId="28C7E51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50B70795" w14:textId="0606DA6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18AAB2AE" w14:textId="2F66BE9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79575A1" w14:textId="7C36CF0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6BCE9912" w14:textId="134BE88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6FD343D8" w14:textId="24329D5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16DE9C7F" w14:textId="294B076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.6</w:t>
            </w:r>
          </w:p>
        </w:tc>
        <w:tc>
          <w:tcPr>
            <w:tcW w:w="510" w:type="dxa"/>
            <w:vAlign w:val="center"/>
          </w:tcPr>
          <w:p w14:paraId="752684AF" w14:textId="2D9D505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61BD1187" w14:textId="0FF5C75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2D564DDF" w14:textId="3DB236F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62F63814" w14:textId="50CB86D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737" w:type="dxa"/>
            <w:vMerge/>
          </w:tcPr>
          <w:p w14:paraId="1AD24FD4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776145FB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07E57602" w14:textId="484B083A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F167292 China</w:t>
            </w:r>
          </w:p>
        </w:tc>
        <w:tc>
          <w:tcPr>
            <w:tcW w:w="510" w:type="dxa"/>
            <w:vAlign w:val="center"/>
          </w:tcPr>
          <w:p w14:paraId="08ECE925" w14:textId="2FA1195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03B8EFAF" w14:textId="71484A5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68CFCBBD" w14:textId="075C314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510" w:type="dxa"/>
            <w:vAlign w:val="center"/>
          </w:tcPr>
          <w:p w14:paraId="06C7F039" w14:textId="090E4F9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510" w:type="dxa"/>
            <w:vAlign w:val="center"/>
          </w:tcPr>
          <w:p w14:paraId="3F577706" w14:textId="37D4689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510" w:type="dxa"/>
            <w:vAlign w:val="center"/>
          </w:tcPr>
          <w:p w14:paraId="197E037D" w14:textId="6B853E0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125891E1" w14:textId="222142E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6AE11271" w14:textId="5DE1DD5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578D719C" w14:textId="0CE7578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684C518D" w14:textId="66C601B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52E16CEE" w14:textId="5C6BC28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2D1CD714" w14:textId="2A01A10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4673F454" w14:textId="5E4CA8A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69712117" w14:textId="2BEC478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340F62BF" w14:textId="2864227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4D4C08BC" w14:textId="79D5B7B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78F7FBD8" w14:textId="4D8B19F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5C858EB8" w14:textId="0B75235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0AC10F6D" w14:textId="44CA8B5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2B796F43" w14:textId="0BEBC1E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6CAE2CB0" w14:textId="458714F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70F5437C" w14:textId="4596DAD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0C2AED74" w14:textId="78F41E0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65E422ED" w14:textId="2B00F7B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737" w:type="dxa"/>
            <w:vMerge/>
          </w:tcPr>
          <w:p w14:paraId="7C1CC93E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2697D039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5A29D3DA" w14:textId="53A291C6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MF979137 Korea</w:t>
            </w:r>
          </w:p>
        </w:tc>
        <w:tc>
          <w:tcPr>
            <w:tcW w:w="510" w:type="dxa"/>
            <w:vAlign w:val="center"/>
          </w:tcPr>
          <w:p w14:paraId="11B148A9" w14:textId="5DDB26B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510" w:type="dxa"/>
            <w:vAlign w:val="center"/>
          </w:tcPr>
          <w:p w14:paraId="593D358A" w14:textId="7D58263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510" w:type="dxa"/>
            <w:vAlign w:val="center"/>
          </w:tcPr>
          <w:p w14:paraId="1C3BC72D" w14:textId="36E852A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3C54CD3C" w14:textId="050FB3C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1C524001" w14:textId="6ABE694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1A6E2B9A" w14:textId="71BCE88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510" w:type="dxa"/>
            <w:vAlign w:val="center"/>
          </w:tcPr>
          <w:p w14:paraId="0F8B6021" w14:textId="4887648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510" w:type="dxa"/>
            <w:vAlign w:val="center"/>
          </w:tcPr>
          <w:p w14:paraId="70F399C4" w14:textId="7348164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510" w:type="dxa"/>
            <w:vAlign w:val="center"/>
          </w:tcPr>
          <w:p w14:paraId="4C5EF4DB" w14:textId="22151BE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510" w:type="dxa"/>
            <w:vAlign w:val="center"/>
          </w:tcPr>
          <w:p w14:paraId="71E44AC0" w14:textId="2E55B78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5E1495BE" w14:textId="426DA1D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56C18CBD" w14:textId="10992E6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5A410C05" w14:textId="08092BB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0C770219" w14:textId="479D2B4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4C982A3C" w14:textId="7582697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04991FA2" w14:textId="16F59AA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015F498B" w14:textId="615C829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3F951C1C" w14:textId="44CC852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56642401" w14:textId="29504AB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5AC62AC1" w14:textId="28ACF04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7F6319A2" w14:textId="7A0C2A7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17DB4ECB" w14:textId="6A82099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536A8DCC" w14:textId="4830495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39CEB2F6" w14:textId="5F2B185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737" w:type="dxa"/>
            <w:vMerge/>
          </w:tcPr>
          <w:p w14:paraId="49B457C4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2B6B229B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45132737" w14:textId="7BF02188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KY652092 China</w:t>
            </w:r>
          </w:p>
        </w:tc>
        <w:tc>
          <w:tcPr>
            <w:tcW w:w="510" w:type="dxa"/>
            <w:vAlign w:val="center"/>
          </w:tcPr>
          <w:p w14:paraId="0AD43975" w14:textId="1B17411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0AACF421" w14:textId="39BF2B0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281E596D" w14:textId="44ACEDC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2F59705B" w14:textId="467109C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15383106" w14:textId="25DAFBD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27BD5E1E" w14:textId="1A658D0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26D05B73" w14:textId="5DC0D01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2251073F" w14:textId="650D0CC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198FC5C5" w14:textId="1EDC223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3BA2CDCA" w14:textId="4860EF4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6FBD9333" w14:textId="14C0FEB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56C4FD0B" w14:textId="77F7BE1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5E2C7007" w14:textId="488082F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69D29EFF" w14:textId="1D8D48B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502A9066" w14:textId="5375064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0BF28B40" w14:textId="6A19567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72D4C2D4" w14:textId="227CDB6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67434223" w14:textId="2B7DB0F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1A4D3420" w14:textId="084E4A1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1ED56952" w14:textId="399482D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7C364361" w14:textId="16F2B82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8C3E336" w14:textId="699EC47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1DF07BF1" w14:textId="7F7A1F9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2DCF808D" w14:textId="1352AA8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737" w:type="dxa"/>
            <w:vMerge/>
          </w:tcPr>
          <w:p w14:paraId="0C837D50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36B7A29B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725416B6" w14:textId="38F72719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KY475592 China</w:t>
            </w:r>
          </w:p>
        </w:tc>
        <w:tc>
          <w:tcPr>
            <w:tcW w:w="510" w:type="dxa"/>
            <w:vAlign w:val="center"/>
          </w:tcPr>
          <w:p w14:paraId="1EF82DFE" w14:textId="506A8F6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510" w:type="dxa"/>
            <w:vAlign w:val="center"/>
          </w:tcPr>
          <w:p w14:paraId="32093613" w14:textId="75E3838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510" w:type="dxa"/>
            <w:vAlign w:val="center"/>
          </w:tcPr>
          <w:p w14:paraId="266C57B6" w14:textId="637A9A3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510" w:type="dxa"/>
            <w:vAlign w:val="center"/>
          </w:tcPr>
          <w:p w14:paraId="256DAEAB" w14:textId="798FDB8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510" w:type="dxa"/>
            <w:vAlign w:val="center"/>
          </w:tcPr>
          <w:p w14:paraId="7BD2AFE2" w14:textId="5CFBBEB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510" w:type="dxa"/>
            <w:vAlign w:val="center"/>
          </w:tcPr>
          <w:p w14:paraId="5CB2622B" w14:textId="7FF5C6F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510" w:type="dxa"/>
            <w:vAlign w:val="center"/>
          </w:tcPr>
          <w:p w14:paraId="426CE935" w14:textId="718B225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510" w:type="dxa"/>
            <w:vAlign w:val="center"/>
          </w:tcPr>
          <w:p w14:paraId="673B6B12" w14:textId="0998A90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510" w:type="dxa"/>
            <w:vAlign w:val="center"/>
          </w:tcPr>
          <w:p w14:paraId="6D87830E" w14:textId="7E18914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510" w:type="dxa"/>
            <w:vAlign w:val="center"/>
          </w:tcPr>
          <w:p w14:paraId="02BB910C" w14:textId="709CFCC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70B82EA1" w14:textId="005C71F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64E1DC50" w14:textId="0A8C4DB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47CDC35A" w14:textId="5D9BC16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3BCC28D0" w14:textId="2E8EE21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22469A97" w14:textId="45DE1FE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09A56355" w14:textId="0D09063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28E06A81" w14:textId="18ADF7D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44629A4C" w14:textId="4284245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15C641BC" w14:textId="3E7CE30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71D480E4" w14:textId="16F38B0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061A27E" w14:textId="4F25EE9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3CA37266" w14:textId="562800C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6568767D" w14:textId="0B1BACC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739693EA" w14:textId="6565222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737" w:type="dxa"/>
            <w:vMerge/>
          </w:tcPr>
          <w:p w14:paraId="72B57788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46EF4F17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2A32DEAA" w14:textId="43F9AD82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H715893 China</w:t>
            </w:r>
          </w:p>
        </w:tc>
        <w:tc>
          <w:tcPr>
            <w:tcW w:w="510" w:type="dxa"/>
            <w:vAlign w:val="center"/>
          </w:tcPr>
          <w:p w14:paraId="7C94E417" w14:textId="210EF6E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76FF395E" w14:textId="343A1B9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3848C475" w14:textId="6679FA6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5AA59957" w14:textId="1EE5762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1DF87A78" w14:textId="40D0765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607F1B98" w14:textId="3D7210F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0752736F" w14:textId="6204066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01231B4E" w14:textId="18AD957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3ADB38BB" w14:textId="0F897A8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071C3D06" w14:textId="519AB26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615DBB03" w14:textId="34093BA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63DC45E4" w14:textId="08E788E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147239EF" w14:textId="17160B7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7D255432" w14:textId="5BA69BE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1C1C0238" w14:textId="66B0679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798DE227" w14:textId="1CAB92B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5329DAC4" w14:textId="6723B1F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07BA80ED" w14:textId="1A8AFC2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18F0B0E8" w14:textId="581EE78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64BF7F95" w14:textId="39B073B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18E6606" w14:textId="435B34D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6EECC76C" w14:textId="2F8DCF1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0CAB72DF" w14:textId="3FC0AAC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28629993" w14:textId="73DD4BC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737" w:type="dxa"/>
            <w:vMerge/>
          </w:tcPr>
          <w:p w14:paraId="69AA5798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2C6BC8C0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1E1D0DC0" w14:textId="00F509E5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H499645 China</w:t>
            </w:r>
          </w:p>
        </w:tc>
        <w:tc>
          <w:tcPr>
            <w:tcW w:w="510" w:type="dxa"/>
            <w:vAlign w:val="center"/>
          </w:tcPr>
          <w:p w14:paraId="5BA5396B" w14:textId="44BC74D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6C98A053" w14:textId="3441AE1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364B83EB" w14:textId="0FAC71C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0A109A47" w14:textId="63F375B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39FB4958" w14:textId="18594EE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78398D9B" w14:textId="6A70B85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.7</w:t>
            </w:r>
          </w:p>
        </w:tc>
        <w:tc>
          <w:tcPr>
            <w:tcW w:w="510" w:type="dxa"/>
            <w:vAlign w:val="center"/>
          </w:tcPr>
          <w:p w14:paraId="52FA6EF1" w14:textId="706964D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6C7EE24C" w14:textId="5191E44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5ABC7A24" w14:textId="282F4A8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0BA68CBA" w14:textId="36BB6F0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0F71604A" w14:textId="56F1FD4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0B87AA83" w14:textId="41C4EE4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6EA51CD5" w14:textId="43C18CB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4F500EE4" w14:textId="5BE089D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4D580FE1" w14:textId="3EF28CE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4665F66A" w14:textId="386A52F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50AB2BE1" w14:textId="1F7D20D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51BF3BBE" w14:textId="7DEEB55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3063BC2B" w14:textId="34A5DBC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7D3696C8" w14:textId="64B9520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32437CB4" w14:textId="788BA65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6213DD94" w14:textId="5D3815D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2F286EF4" w14:textId="5D65907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3D35479B" w14:textId="0BB1D27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737" w:type="dxa"/>
            <w:vMerge/>
          </w:tcPr>
          <w:p w14:paraId="4008CB4B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72B43135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7F3CD041" w14:textId="7BE530E9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H499646 China</w:t>
            </w:r>
          </w:p>
        </w:tc>
        <w:tc>
          <w:tcPr>
            <w:tcW w:w="510" w:type="dxa"/>
            <w:vAlign w:val="center"/>
          </w:tcPr>
          <w:p w14:paraId="5B0E3D7B" w14:textId="7DD198A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4C5978DD" w14:textId="56C0D60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1F7EA6AE" w14:textId="201EE2C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58CD265E" w14:textId="0DF8A1E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5145D716" w14:textId="35350FE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7F595941" w14:textId="09A4658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21C212E5" w14:textId="4426AC9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2D5B8D78" w14:textId="6EDD2CE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2C4F09DD" w14:textId="394A74E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6F3A31E2" w14:textId="4F9FA70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269899B3" w14:textId="1D2CFC4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474D1F66" w14:textId="2500479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74BA6ECF" w14:textId="733F6DA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2F39E47A" w14:textId="7B455E4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5AFED7BD" w14:textId="5D92147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7DA74912" w14:textId="6D09B5F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15AB2875" w14:textId="147A640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623BE027" w14:textId="1803968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2E13153B" w14:textId="59EDF73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2D2242D7" w14:textId="068E5C7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66AF3BF" w14:textId="4F80353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.8</w:t>
            </w:r>
          </w:p>
        </w:tc>
        <w:tc>
          <w:tcPr>
            <w:tcW w:w="510" w:type="dxa"/>
            <w:vAlign w:val="center"/>
          </w:tcPr>
          <w:p w14:paraId="20159E5C" w14:textId="50ED4F4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7868FD32" w14:textId="1C648AE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6EC655D5" w14:textId="3FE2D9F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737" w:type="dxa"/>
            <w:vMerge/>
          </w:tcPr>
          <w:p w14:paraId="49D7B128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73B29ADA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633C29E4" w14:textId="302D2258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H499643 China</w:t>
            </w:r>
          </w:p>
        </w:tc>
        <w:tc>
          <w:tcPr>
            <w:tcW w:w="510" w:type="dxa"/>
            <w:vAlign w:val="center"/>
          </w:tcPr>
          <w:p w14:paraId="161FF655" w14:textId="7604D18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6339E0EF" w14:textId="3EE0191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3E772AA8" w14:textId="5BEF717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7CAC5634" w14:textId="16674D3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7A740DA9" w14:textId="4FB08AF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513D0780" w14:textId="17E3BCE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2D55A420" w14:textId="688CC3A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4986254F" w14:textId="09C75B4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3A521EB1" w14:textId="7872CE2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7B7041B7" w14:textId="3AD6991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1C960C62" w14:textId="691012B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4365CBAA" w14:textId="4317317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33431E36" w14:textId="635F0D4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30EAD536" w14:textId="5E34161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3C02390E" w14:textId="3CCFC8C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3C53B005" w14:textId="0F5A3F7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719472CD" w14:textId="7B79392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67050B25" w14:textId="1A61706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47898134" w14:textId="1931546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012E7DEA" w14:textId="5E00A56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6FA11B33" w14:textId="5EB25B1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129D5F47" w14:textId="074296C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3A5CED73" w14:textId="5830F5E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1A0E39A2" w14:textId="7CCFE8C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737" w:type="dxa"/>
            <w:vMerge/>
          </w:tcPr>
          <w:p w14:paraId="2EC5C210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1B239FA2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6AAC682C" w14:textId="27E3BD75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H499647 China</w:t>
            </w:r>
          </w:p>
        </w:tc>
        <w:tc>
          <w:tcPr>
            <w:tcW w:w="510" w:type="dxa"/>
            <w:vAlign w:val="center"/>
          </w:tcPr>
          <w:p w14:paraId="73254AC1" w14:textId="7CD0D34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78B1C818" w14:textId="36308BC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575635D5" w14:textId="0BE1D04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215C02A0" w14:textId="140A295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61DD6A39" w14:textId="42CF91A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0640EC18" w14:textId="5F4E85D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03AE10F7" w14:textId="05D7809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47CD88B4" w14:textId="0B9EB0D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33024B57" w14:textId="675B960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7A111C4C" w14:textId="55BB1AD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7D778BB0" w14:textId="28AA4FF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510" w:type="dxa"/>
            <w:vAlign w:val="center"/>
          </w:tcPr>
          <w:p w14:paraId="6E36D758" w14:textId="0E6E7EA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48F04746" w14:textId="508CC2F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44EB2F75" w14:textId="569F37B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0D886BFB" w14:textId="4FCF462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45A332CE" w14:textId="15808C4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20E0F2A3" w14:textId="7DCC32C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70C91CF8" w14:textId="70030B0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6E695A6A" w14:textId="14804E2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5ABE8C51" w14:textId="5875D59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5B19EA59" w14:textId="3352244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510" w:type="dxa"/>
            <w:vAlign w:val="center"/>
          </w:tcPr>
          <w:p w14:paraId="0C4039E4" w14:textId="14A60BB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16F9A657" w14:textId="6955F3F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026F082A" w14:textId="4F2258F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737" w:type="dxa"/>
            <w:vMerge/>
          </w:tcPr>
          <w:p w14:paraId="7898DB57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13D5FC04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5B5058D4" w14:textId="1F83E03A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259A1">
              <w:rPr>
                <w:rFonts w:ascii="Times New Roman" w:hAnsi="Times New Roman" w:cs="Times New Roman"/>
                <w:sz w:val="11"/>
                <w:szCs w:val="11"/>
              </w:rPr>
              <w:t>MF979134 Korea</w:t>
            </w:r>
          </w:p>
        </w:tc>
        <w:tc>
          <w:tcPr>
            <w:tcW w:w="510" w:type="dxa"/>
            <w:vAlign w:val="center"/>
          </w:tcPr>
          <w:p w14:paraId="346CADDC" w14:textId="07DB85A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48569987" w14:textId="7F6F697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3D4CAA42" w14:textId="70FF338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510" w:type="dxa"/>
            <w:vAlign w:val="center"/>
          </w:tcPr>
          <w:p w14:paraId="412C7421" w14:textId="64E00FA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510" w:type="dxa"/>
            <w:vAlign w:val="center"/>
          </w:tcPr>
          <w:p w14:paraId="616FDAC5" w14:textId="3013736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510" w:type="dxa"/>
            <w:vAlign w:val="center"/>
          </w:tcPr>
          <w:p w14:paraId="1B28AE08" w14:textId="150D315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6.3</w:t>
            </w:r>
          </w:p>
        </w:tc>
        <w:tc>
          <w:tcPr>
            <w:tcW w:w="510" w:type="dxa"/>
            <w:vAlign w:val="center"/>
          </w:tcPr>
          <w:p w14:paraId="02A9230E" w14:textId="47295CE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2DB281C4" w14:textId="643A3D6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34290017" w14:textId="3F970E5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23F55291" w14:textId="0602432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156D40D9" w14:textId="28CAA8F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1B5D72D7" w14:textId="31B4528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6B0B69CF" w14:textId="431F7E3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2FE723E2" w14:textId="13D6736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51586E57" w14:textId="049885E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488DE642" w14:textId="11874D7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06C745FA" w14:textId="106CD7E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25D42CB0" w14:textId="07C6C98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57C31D80" w14:textId="1942503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734F8EDD" w14:textId="7B8D342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4E28AC8B" w14:textId="6D54E62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09703EDE" w14:textId="533985B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3228937B" w14:textId="217DE15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59AE9E70" w14:textId="73BCA00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737" w:type="dxa"/>
            <w:vMerge/>
          </w:tcPr>
          <w:p w14:paraId="1B0116D7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49C86FAF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13450823" w14:textId="209989DF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X929064 Netherlands</w:t>
            </w:r>
          </w:p>
        </w:tc>
        <w:tc>
          <w:tcPr>
            <w:tcW w:w="510" w:type="dxa"/>
            <w:vAlign w:val="center"/>
          </w:tcPr>
          <w:p w14:paraId="5A55D70B" w14:textId="61998CE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2A27A0E8" w14:textId="702E1D6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4D54AAF0" w14:textId="096829F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510" w:type="dxa"/>
            <w:vAlign w:val="center"/>
          </w:tcPr>
          <w:p w14:paraId="442E9E0B" w14:textId="02C60E0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510" w:type="dxa"/>
            <w:vAlign w:val="center"/>
          </w:tcPr>
          <w:p w14:paraId="4B71D234" w14:textId="754032E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510" w:type="dxa"/>
            <w:vAlign w:val="center"/>
          </w:tcPr>
          <w:p w14:paraId="6899F64C" w14:textId="22B100B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758AA08A" w14:textId="6A6BB0E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623DD3A7" w14:textId="048BF1D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78EDA1E1" w14:textId="210EE9B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4F682A60" w14:textId="1FD7628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6A2E859B" w14:textId="01C2188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15C87842" w14:textId="292998A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46BA3380" w14:textId="2A3964E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70567FD4" w14:textId="599BCCC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4172C90C" w14:textId="3A0EB08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6B97B3E3" w14:textId="28678BA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35DD0633" w14:textId="79FD835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7B439A61" w14:textId="05AF521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6B8682DB" w14:textId="200BE3A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22570312" w14:textId="2828624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7F1D9896" w14:textId="4E03C8A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2D73A489" w14:textId="269CFF8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487BE0EE" w14:textId="7539A0F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5370D709" w14:textId="2653F64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737" w:type="dxa"/>
            <w:vMerge/>
          </w:tcPr>
          <w:p w14:paraId="2AF66689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03887A36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499AE2B0" w14:textId="1E1D5149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LT594521 Germany</w:t>
            </w:r>
          </w:p>
        </w:tc>
        <w:tc>
          <w:tcPr>
            <w:tcW w:w="510" w:type="dxa"/>
            <w:vAlign w:val="center"/>
          </w:tcPr>
          <w:p w14:paraId="55F7489C" w14:textId="1F9E3C4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0AA97E3D" w14:textId="342BA9C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235C9D6A" w14:textId="7C1FC36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330FA847" w14:textId="0314120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7AB76B2E" w14:textId="3AEDAFF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6997B72C" w14:textId="37655FE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7C5B0FBD" w14:textId="277EF74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4C77B00F" w14:textId="3DDD051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510" w:type="dxa"/>
            <w:vAlign w:val="center"/>
          </w:tcPr>
          <w:p w14:paraId="26AA0698" w14:textId="5429DD5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510" w:type="dxa"/>
            <w:vAlign w:val="center"/>
          </w:tcPr>
          <w:p w14:paraId="63CBB235" w14:textId="24EC68D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188095EA" w14:textId="0E34B1D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510" w:type="dxa"/>
            <w:vAlign w:val="center"/>
          </w:tcPr>
          <w:p w14:paraId="1803F2C0" w14:textId="5877DC5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6A8460D3" w14:textId="76E023B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73837DE1" w14:textId="430DA79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16810AEA" w14:textId="5838A34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6F8C7551" w14:textId="0DB7DEC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7A7D9B1C" w14:textId="5C8EC75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3FB47696" w14:textId="5096822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09362440" w14:textId="0328AAA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7D1950DC" w14:textId="39F23DC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4F400F2B" w14:textId="4E24FF7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6792B937" w14:textId="668FE0C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02D84F99" w14:textId="3EE0001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3F72412D" w14:textId="7E1BAB1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737" w:type="dxa"/>
            <w:vMerge/>
          </w:tcPr>
          <w:p w14:paraId="1D3B35B7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39D623DA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59D7A083" w14:textId="4BAEFE28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MF167290 Germany</w:t>
            </w:r>
          </w:p>
        </w:tc>
        <w:tc>
          <w:tcPr>
            <w:tcW w:w="510" w:type="dxa"/>
            <w:vAlign w:val="center"/>
          </w:tcPr>
          <w:p w14:paraId="4035B788" w14:textId="173EBA8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67CEA323" w14:textId="0A1C0BC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7D556189" w14:textId="6998F16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4F8BAD38" w14:textId="3403A1C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3C811F47" w14:textId="4B8588A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4099A9C7" w14:textId="69B30BB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62131FF7" w14:textId="5D9EC3E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12BE3D6C" w14:textId="5A7C1DD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274700EC" w14:textId="651D18B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69FB2969" w14:textId="1C7F64C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63708C84" w14:textId="1698408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6FCB88F4" w14:textId="72E91B7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6E51F325" w14:textId="0FC6253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58E9D20B" w14:textId="7C64A1B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1D2BD6BA" w14:textId="3DCA5D3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35D9522C" w14:textId="333205F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6D322917" w14:textId="0065F6D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385F3FA8" w14:textId="71BD879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3919E3E0" w14:textId="4A27724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3147EC08" w14:textId="413EC7E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2F36B8B6" w14:textId="3D028CF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.9</w:t>
            </w:r>
          </w:p>
        </w:tc>
        <w:tc>
          <w:tcPr>
            <w:tcW w:w="510" w:type="dxa"/>
            <w:vAlign w:val="center"/>
          </w:tcPr>
          <w:p w14:paraId="6158F4BC" w14:textId="2F436BD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2CB1A93D" w14:textId="3270313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36B653F1" w14:textId="067EFB5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737" w:type="dxa"/>
            <w:vMerge/>
          </w:tcPr>
          <w:p w14:paraId="0BBF02AB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57D97D61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4E78903C" w14:textId="3E2FD1BC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MF167291 Germany</w:t>
            </w:r>
          </w:p>
        </w:tc>
        <w:tc>
          <w:tcPr>
            <w:tcW w:w="510" w:type="dxa"/>
            <w:vAlign w:val="center"/>
          </w:tcPr>
          <w:p w14:paraId="02423E58" w14:textId="430810D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425E62B3" w14:textId="70FCDA1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39FD57BA" w14:textId="2B710CD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471B5E3A" w14:textId="0A634CD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7FFAA0DF" w14:textId="5CD83F4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4CFA87FE" w14:textId="5DC203B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423FF437" w14:textId="2731FED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2A88ACC3" w14:textId="6ECE8A4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585872F4" w14:textId="284AE51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543EEABC" w14:textId="7C7DF9F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0CBFFDF3" w14:textId="69F16D3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3C7E09FA" w14:textId="5C0CC05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4A518639" w14:textId="3F8EF98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349720B5" w14:textId="15CDFA7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24CE9E17" w14:textId="0CC14FA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2593A622" w14:textId="780E03D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2C592EA9" w14:textId="3C52F69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745FC7BB" w14:textId="302A136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197E55EF" w14:textId="6656FA2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1EB37530" w14:textId="46014C1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65A3713A" w14:textId="21FE211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4A3BA027" w14:textId="2C64A42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6C7BC917" w14:textId="151D1A6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63DE57C9" w14:textId="507C901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737" w:type="dxa"/>
            <w:vMerge/>
          </w:tcPr>
          <w:p w14:paraId="63DAB187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6862D654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048FB101" w14:textId="41DAD3A4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X929068 Netherlands</w:t>
            </w:r>
          </w:p>
        </w:tc>
        <w:tc>
          <w:tcPr>
            <w:tcW w:w="510" w:type="dxa"/>
            <w:vAlign w:val="center"/>
          </w:tcPr>
          <w:p w14:paraId="178628F1" w14:textId="665DB48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10DD5429" w14:textId="2F4857F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15F25BA0" w14:textId="2B06CF4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0DB1BB7B" w14:textId="1E87098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7672138E" w14:textId="6F00E4C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11651F6E" w14:textId="6425C46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6F7387B7" w14:textId="73246E7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3E2A5FA2" w14:textId="4D78AF1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7AA38FE8" w14:textId="5C43D32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6FD4B11D" w14:textId="2806102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4D9B8CDC" w14:textId="6DF6AFF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6377C057" w14:textId="55DC8D2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041AC371" w14:textId="6B06EF7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11C886DE" w14:textId="5324E98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54EAAAB2" w14:textId="6954620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49A34368" w14:textId="19F3CFA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175DD755" w14:textId="5161983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061A9699" w14:textId="6151064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45102055" w14:textId="31C8D45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16B531ED" w14:textId="0075407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40490ACB" w14:textId="3751F5A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4D2FE257" w14:textId="1CA7AF4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410B0038" w14:textId="188A617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5E142B4D" w14:textId="55AFD21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737" w:type="dxa"/>
            <w:vMerge/>
          </w:tcPr>
          <w:p w14:paraId="46CE0356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18A13FD5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55B94A52" w14:textId="6A435D3D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X929066 Netherlands</w:t>
            </w:r>
          </w:p>
        </w:tc>
        <w:tc>
          <w:tcPr>
            <w:tcW w:w="510" w:type="dxa"/>
            <w:vAlign w:val="center"/>
          </w:tcPr>
          <w:p w14:paraId="40651D4E" w14:textId="0CE66B8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02221A4C" w14:textId="05625E1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71578ABB" w14:textId="3F4AA69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46721FD2" w14:textId="3D864A5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233B9DD2" w14:textId="1056946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412255A9" w14:textId="7D24896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5D3CFC19" w14:textId="40E1973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07A044C5" w14:textId="53D5065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2A7AEC72" w14:textId="3107C48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48CD91B4" w14:textId="0BA60D3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115B7A63" w14:textId="2BC9754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7D72F330" w14:textId="371D50E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3DE886BA" w14:textId="041D1F5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1C856504" w14:textId="4A20B5A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4480FCF4" w14:textId="6423176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237506D1" w14:textId="4126D6E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5B934229" w14:textId="248A584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3B5E0E9D" w14:textId="3212A14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22637035" w14:textId="0087ADD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5BD46C8E" w14:textId="42A083C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7F55727A" w14:textId="1841479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0C15ABEF" w14:textId="6183748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36719BCF" w14:textId="0FCAFF9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3F731F94" w14:textId="551C78A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737" w:type="dxa"/>
            <w:vMerge/>
          </w:tcPr>
          <w:p w14:paraId="3E8F4044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43B1911C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3EDF0EAC" w14:textId="0F9E365B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X929070 Netherlands</w:t>
            </w:r>
          </w:p>
        </w:tc>
        <w:tc>
          <w:tcPr>
            <w:tcW w:w="510" w:type="dxa"/>
            <w:vAlign w:val="center"/>
          </w:tcPr>
          <w:p w14:paraId="0E42A039" w14:textId="3AB3EE3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2D0965FA" w14:textId="37E0D4A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5C99F54B" w14:textId="2DE5D9D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510" w:type="dxa"/>
            <w:vAlign w:val="center"/>
          </w:tcPr>
          <w:p w14:paraId="19643768" w14:textId="63DE45C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510" w:type="dxa"/>
            <w:vAlign w:val="center"/>
          </w:tcPr>
          <w:p w14:paraId="34AE5F9B" w14:textId="6487AD5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510" w:type="dxa"/>
            <w:vAlign w:val="center"/>
          </w:tcPr>
          <w:p w14:paraId="20969A72" w14:textId="2B011BB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4CAFD8C9" w14:textId="2BD5374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111C7AE7" w14:textId="74991BA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0CA3A844" w14:textId="120A33B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7D7B02F4" w14:textId="7C55020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732D4B11" w14:textId="6AA57AB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2BA5B1E7" w14:textId="73B6CEE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0EA6C5F6" w14:textId="01DD024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2F051615" w14:textId="63E5323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712CE171" w14:textId="51EC1FA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61D1A6A2" w14:textId="166450D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42F274FC" w14:textId="7550278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6A7EC31B" w14:textId="677DBBE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1C0FE1AA" w14:textId="70257BA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2850FE17" w14:textId="6B12260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46308F33" w14:textId="5AF87A4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4FF25F02" w14:textId="23EEEF3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2033B482" w14:textId="79BBC4A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7AA09E76" w14:textId="404C870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737" w:type="dxa"/>
            <w:vMerge/>
          </w:tcPr>
          <w:p w14:paraId="7EEC20C1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2958697E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594C81AE" w14:textId="0B779DA6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U194229 USA</w:t>
            </w:r>
          </w:p>
        </w:tc>
        <w:tc>
          <w:tcPr>
            <w:tcW w:w="510" w:type="dxa"/>
            <w:vAlign w:val="center"/>
          </w:tcPr>
          <w:p w14:paraId="6717D8A9" w14:textId="2A8A306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18DFB8A5" w14:textId="474B72F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59BB3EF9" w14:textId="65E368B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7F6BB6A9" w14:textId="6127547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624B7A49" w14:textId="4412143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049F3D55" w14:textId="71F91EC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510" w:type="dxa"/>
            <w:vAlign w:val="center"/>
          </w:tcPr>
          <w:p w14:paraId="6C008E30" w14:textId="1B7A04E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6C5BBCFF" w14:textId="69BCA78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166E82B1" w14:textId="2C6F162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2898841D" w14:textId="643B3EE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7E110EC5" w14:textId="6961885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6F708B48" w14:textId="589856F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4B9C42C4" w14:textId="16ACE94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44BA2B8D" w14:textId="6AC529F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35258B9A" w14:textId="2DBBDF5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7C696271" w14:textId="5002B13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71F27E89" w14:textId="59F78F3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7EED46C6" w14:textId="0D3FED2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6FC1279E" w14:textId="6904BDD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6019C4D1" w14:textId="510F494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57A07FD5" w14:textId="2429838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4354FC86" w14:textId="6918B87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2E687AF8" w14:textId="337520F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79425136" w14:textId="52E465B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737" w:type="dxa"/>
            <w:vMerge/>
          </w:tcPr>
          <w:p w14:paraId="00326BA6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2B648EAF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2AAAF004" w14:textId="03E7CDE2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X929074 Netherlands</w:t>
            </w:r>
          </w:p>
        </w:tc>
        <w:tc>
          <w:tcPr>
            <w:tcW w:w="510" w:type="dxa"/>
            <w:vAlign w:val="center"/>
          </w:tcPr>
          <w:p w14:paraId="7AC681F2" w14:textId="2FD0FC8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2C741F78" w14:textId="34858B0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7DE8107D" w14:textId="6035439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510" w:type="dxa"/>
            <w:vAlign w:val="center"/>
          </w:tcPr>
          <w:p w14:paraId="4ACD79B4" w14:textId="3CDFE7B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510" w:type="dxa"/>
            <w:vAlign w:val="center"/>
          </w:tcPr>
          <w:p w14:paraId="47C2D69E" w14:textId="049D3BA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510" w:type="dxa"/>
            <w:vAlign w:val="center"/>
          </w:tcPr>
          <w:p w14:paraId="18B03847" w14:textId="0C07125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6</w:t>
            </w:r>
          </w:p>
        </w:tc>
        <w:tc>
          <w:tcPr>
            <w:tcW w:w="510" w:type="dxa"/>
            <w:vAlign w:val="center"/>
          </w:tcPr>
          <w:p w14:paraId="3B6BBD35" w14:textId="34C19EF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6</w:t>
            </w:r>
          </w:p>
        </w:tc>
        <w:tc>
          <w:tcPr>
            <w:tcW w:w="510" w:type="dxa"/>
            <w:vAlign w:val="center"/>
          </w:tcPr>
          <w:p w14:paraId="2F4663AF" w14:textId="7F604A5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3A6B0AB7" w14:textId="3CB196C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510" w:type="dxa"/>
            <w:vAlign w:val="center"/>
          </w:tcPr>
          <w:p w14:paraId="3786D5AA" w14:textId="4FE8E9A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510" w:type="dxa"/>
            <w:vAlign w:val="center"/>
          </w:tcPr>
          <w:p w14:paraId="4ABFA3AA" w14:textId="5DB90F0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34F6807C" w14:textId="46FE518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510" w:type="dxa"/>
            <w:vAlign w:val="center"/>
          </w:tcPr>
          <w:p w14:paraId="6FABD2B6" w14:textId="027D5AC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510" w:type="dxa"/>
            <w:vAlign w:val="center"/>
          </w:tcPr>
          <w:p w14:paraId="2DBF7CC4" w14:textId="28E7165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26222D5E" w14:textId="1C1A44C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0833318A" w14:textId="64B9164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2F002C10" w14:textId="2B13A1C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510" w:type="dxa"/>
            <w:vAlign w:val="center"/>
          </w:tcPr>
          <w:p w14:paraId="34A72CBE" w14:textId="19D14BE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0C6C4114" w14:textId="75F4755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30095DC1" w14:textId="29A5150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725E8582" w14:textId="4127B75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2F34C89C" w14:textId="6CC55E7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1700D03B" w14:textId="2F7EE1A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15412CD2" w14:textId="1F1EFF5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737" w:type="dxa"/>
            <w:vMerge/>
          </w:tcPr>
          <w:p w14:paraId="00612F69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4560B6BB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0A2E7172" w14:textId="3B1223E9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X929062 Netherlands</w:t>
            </w:r>
          </w:p>
        </w:tc>
        <w:tc>
          <w:tcPr>
            <w:tcW w:w="510" w:type="dxa"/>
            <w:vAlign w:val="center"/>
          </w:tcPr>
          <w:p w14:paraId="32C2E2EE" w14:textId="2BA1E3E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798886FE" w14:textId="0234431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05AFC9DE" w14:textId="766EF58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43E00C69" w14:textId="74C84D4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0548EBEB" w14:textId="1F060A5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598F4CB1" w14:textId="5F083B5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697E1696" w14:textId="43ABFA8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2535751A" w14:textId="4BE3C85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0EDA1C8C" w14:textId="03F159F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6085DFE1" w14:textId="35596FC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0AEA9D59" w14:textId="1F81948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65A3144E" w14:textId="4BF9C3F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3C4EDE49" w14:textId="1E11427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38B26A37" w14:textId="444FB60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2FA195B3" w14:textId="2894458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64F8C612" w14:textId="74EAA5B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36D39CC5" w14:textId="4F79E81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6F32118C" w14:textId="27BE6ED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6ED81BD9" w14:textId="3E4765D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73B13490" w14:textId="0FED80C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703A6555" w14:textId="2BA83C5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0B4E52D0" w14:textId="1C4C4C5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.9</w:t>
            </w:r>
          </w:p>
        </w:tc>
        <w:tc>
          <w:tcPr>
            <w:tcW w:w="510" w:type="dxa"/>
            <w:vAlign w:val="center"/>
          </w:tcPr>
          <w:p w14:paraId="56CB9C73" w14:textId="31A46EE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.9</w:t>
            </w:r>
          </w:p>
        </w:tc>
        <w:tc>
          <w:tcPr>
            <w:tcW w:w="510" w:type="dxa"/>
            <w:vAlign w:val="center"/>
          </w:tcPr>
          <w:p w14:paraId="5C3DCC08" w14:textId="033668A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.9</w:t>
            </w:r>
          </w:p>
        </w:tc>
        <w:tc>
          <w:tcPr>
            <w:tcW w:w="737" w:type="dxa"/>
            <w:vMerge/>
          </w:tcPr>
          <w:p w14:paraId="49C92A18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1E1F755A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5128819F" w14:textId="326EBF48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X929072 Netherlands</w:t>
            </w:r>
          </w:p>
        </w:tc>
        <w:tc>
          <w:tcPr>
            <w:tcW w:w="510" w:type="dxa"/>
            <w:vAlign w:val="center"/>
          </w:tcPr>
          <w:p w14:paraId="1A019325" w14:textId="268E0B6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4976B8E0" w14:textId="29FED39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6A9F3952" w14:textId="19CD6D8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7966F7B8" w14:textId="434AD20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7E3A547D" w14:textId="45C7D74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1EC828FD" w14:textId="1095835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7FD922D6" w14:textId="5D80F2D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481A5D09" w14:textId="0CAB0AF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366FEE53" w14:textId="5D15D34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7F16A7A3" w14:textId="4323297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232A0EFA" w14:textId="492C8A0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1F8D62EA" w14:textId="25D4638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CA7FAF">
              <w:rPr>
                <w:rFonts w:ascii="Times New Roman" w:hAnsi="Times New Roman" w:cs="Times New Roman"/>
                <w:sz w:val="15"/>
                <w:szCs w:val="15"/>
              </w:rPr>
              <w:t>83.1</w:t>
            </w:r>
          </w:p>
        </w:tc>
        <w:tc>
          <w:tcPr>
            <w:tcW w:w="510" w:type="dxa"/>
            <w:vAlign w:val="center"/>
          </w:tcPr>
          <w:p w14:paraId="0E187989" w14:textId="172EA5F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5BFB3E08" w14:textId="410728D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50879AC3" w14:textId="0E78393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7D490D38" w14:textId="5A5950F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768D0A23" w14:textId="4AE01E0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1BCAD707" w14:textId="50421EA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4FA7FA30" w14:textId="541A1F0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7A35EAAF" w14:textId="7DB8EC1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01794752" w14:textId="785ACAC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24B1BF20" w14:textId="2BF37E3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51FDFA27" w14:textId="0C408C7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1772931C" w14:textId="5958888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737" w:type="dxa"/>
            <w:vMerge/>
          </w:tcPr>
          <w:p w14:paraId="21824861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69406530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13BDED20" w14:textId="5E95AB43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X929073 Netherlands</w:t>
            </w:r>
          </w:p>
        </w:tc>
        <w:tc>
          <w:tcPr>
            <w:tcW w:w="510" w:type="dxa"/>
            <w:vAlign w:val="center"/>
          </w:tcPr>
          <w:p w14:paraId="783EA74F" w14:textId="422B7DA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16A574DE" w14:textId="3008734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6481232A" w14:textId="78EF535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492EFD24" w14:textId="28671F0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2AB223B9" w14:textId="1E9A2AD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0F113B4A" w14:textId="57F270B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231C3983" w14:textId="621F57D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0CD70FD7" w14:textId="0B0696C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318755E4" w14:textId="2957A74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2FF6DACE" w14:textId="36FBCA0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2C34D58C" w14:textId="4CB7760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01F124FE" w14:textId="7906A7E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1B24E28B" w14:textId="73A1FF6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71139FCC" w14:textId="4AB7D64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18E659E3" w14:textId="277CB47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581307D8" w14:textId="0A46A87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6D20D404" w14:textId="6685575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1F728289" w14:textId="6D74676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07067699" w14:textId="09242A8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510" w:type="dxa"/>
            <w:vAlign w:val="center"/>
          </w:tcPr>
          <w:p w14:paraId="1E00813C" w14:textId="5E6F13B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146A9060" w14:textId="0BF668D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5731617B" w14:textId="20F5B4B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.9</w:t>
            </w:r>
          </w:p>
        </w:tc>
        <w:tc>
          <w:tcPr>
            <w:tcW w:w="510" w:type="dxa"/>
            <w:vAlign w:val="center"/>
          </w:tcPr>
          <w:p w14:paraId="1C7584C7" w14:textId="23584E5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.9</w:t>
            </w:r>
          </w:p>
        </w:tc>
        <w:tc>
          <w:tcPr>
            <w:tcW w:w="510" w:type="dxa"/>
            <w:vAlign w:val="center"/>
          </w:tcPr>
          <w:p w14:paraId="637378A5" w14:textId="347BA5E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.9</w:t>
            </w:r>
          </w:p>
        </w:tc>
        <w:tc>
          <w:tcPr>
            <w:tcW w:w="737" w:type="dxa"/>
            <w:vMerge/>
          </w:tcPr>
          <w:p w14:paraId="5FE82E2D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74E6CAC2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63A5D168" w14:textId="002FD6E5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R011347 USA</w:t>
            </w:r>
          </w:p>
        </w:tc>
        <w:tc>
          <w:tcPr>
            <w:tcW w:w="510" w:type="dxa"/>
            <w:vAlign w:val="center"/>
          </w:tcPr>
          <w:p w14:paraId="6B5F787E" w14:textId="1013F3D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489E6153" w14:textId="4F3BE58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510" w:type="dxa"/>
            <w:vAlign w:val="center"/>
          </w:tcPr>
          <w:p w14:paraId="7F088830" w14:textId="105E250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055D8DE1" w14:textId="171EC90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7118AEB4" w14:textId="1B6B2DF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5AF3118C" w14:textId="53443C6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510" w:type="dxa"/>
            <w:vAlign w:val="center"/>
          </w:tcPr>
          <w:p w14:paraId="39F4FFE7" w14:textId="22380D4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070A04CF" w14:textId="751494C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26671C0B" w14:textId="22BA4AF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5CAB973A" w14:textId="7483113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3DD585FB" w14:textId="353885D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4381B5F7" w14:textId="707BB62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622E9F04" w14:textId="28D0B46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319757F0" w14:textId="09A4C89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161552DA" w14:textId="3CBE3D7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4B1845AB" w14:textId="42A9B46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7D358E1B" w14:textId="4FA0B09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0A998B9C" w14:textId="4F39EE3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3F8DA56E" w14:textId="4B813E1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38104AEC" w14:textId="72BC466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64171108" w14:textId="6F4AF35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63F53CD1" w14:textId="2D9EA2C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522B00C1" w14:textId="0DC285E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56C8DC5B" w14:textId="0698522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737" w:type="dxa"/>
            <w:vMerge/>
          </w:tcPr>
          <w:p w14:paraId="72BA6CA4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6D9347AE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3AF7F0FC" w14:textId="4A092DEB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MF979138 Korea</w:t>
            </w:r>
          </w:p>
        </w:tc>
        <w:tc>
          <w:tcPr>
            <w:tcW w:w="510" w:type="dxa"/>
            <w:vAlign w:val="center"/>
          </w:tcPr>
          <w:p w14:paraId="54E4CD16" w14:textId="322E19C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689CA127" w14:textId="47E056D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5BDF3F0A" w14:textId="06BE418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1E8255BA" w14:textId="1313F2A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091F740D" w14:textId="79D0043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10" w:type="dxa"/>
            <w:vAlign w:val="center"/>
          </w:tcPr>
          <w:p w14:paraId="16B3C209" w14:textId="58AE78A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0927864D" w14:textId="16EF03E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510" w:type="dxa"/>
            <w:vAlign w:val="center"/>
          </w:tcPr>
          <w:p w14:paraId="4C57DFD6" w14:textId="4B28FAA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6232E07E" w14:textId="5FDB4B6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10" w:type="dxa"/>
            <w:vAlign w:val="center"/>
          </w:tcPr>
          <w:p w14:paraId="54DB341D" w14:textId="63374EA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786B1D6A" w14:textId="5473A75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40546664" w14:textId="61A4258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510" w:type="dxa"/>
            <w:vAlign w:val="center"/>
          </w:tcPr>
          <w:p w14:paraId="00E8DFFA" w14:textId="69A5385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00E51E8A" w14:textId="11AF744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70D147C2" w14:textId="11CAFE3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27BAC896" w14:textId="28FF7BD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43ADEB66" w14:textId="7072255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510" w:type="dxa"/>
            <w:vAlign w:val="center"/>
          </w:tcPr>
          <w:p w14:paraId="022C77C8" w14:textId="7EEF9B4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7EFBF152" w14:textId="38389EA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2265C371" w14:textId="6F76D03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350778C7" w14:textId="60A6F62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510" w:type="dxa"/>
            <w:vAlign w:val="center"/>
          </w:tcPr>
          <w:p w14:paraId="7AB14301" w14:textId="5EF5299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7D647FF6" w14:textId="7A96982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10" w:type="dxa"/>
            <w:vAlign w:val="center"/>
          </w:tcPr>
          <w:p w14:paraId="138DF14A" w14:textId="1C93933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737" w:type="dxa"/>
            <w:vMerge/>
          </w:tcPr>
          <w:p w14:paraId="476E4D2B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5FE7890B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6684B47E" w14:textId="2AD6FA45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MF377344 China</w:t>
            </w:r>
          </w:p>
        </w:tc>
        <w:tc>
          <w:tcPr>
            <w:tcW w:w="510" w:type="dxa"/>
            <w:vAlign w:val="center"/>
          </w:tcPr>
          <w:p w14:paraId="0C0D3EDC" w14:textId="347A843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733145C6" w14:textId="04711D5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444EC48D" w14:textId="4BE57BD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1CD7265F" w14:textId="7F51D9D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04E7D97D" w14:textId="3C3FCDB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4D8F551E" w14:textId="4335ED8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0EC14F65" w14:textId="0F3C66E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290F93F5" w14:textId="6D58D04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510" w:type="dxa"/>
            <w:vAlign w:val="center"/>
          </w:tcPr>
          <w:p w14:paraId="55ABF5AB" w14:textId="7AE7E46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510" w:type="dxa"/>
            <w:vAlign w:val="center"/>
          </w:tcPr>
          <w:p w14:paraId="40FC8EE4" w14:textId="5BD246F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34029EA4" w14:textId="73E8198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638CBCF0" w14:textId="4ADE228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29392858" w14:textId="2260B12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10CD73B1" w14:textId="130C056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34DBF7DC" w14:textId="769327A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75C0935A" w14:textId="705A57B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77E1DB21" w14:textId="5F1B17A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2EA06F82" w14:textId="17FF266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5BE2A511" w14:textId="6F2C18E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20E36B06" w14:textId="37DC00E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4F8D8398" w14:textId="1B989F2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02FE43D3" w14:textId="65B6D7A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6F7CB4D0" w14:textId="7E58B9D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1E31947D" w14:textId="64831C3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737" w:type="dxa"/>
            <w:vMerge/>
          </w:tcPr>
          <w:p w14:paraId="6F1A52CE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0C667412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43DD5037" w14:textId="29537EE4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MH102210 China</w:t>
            </w:r>
          </w:p>
        </w:tc>
        <w:tc>
          <w:tcPr>
            <w:tcW w:w="510" w:type="dxa"/>
            <w:vAlign w:val="center"/>
          </w:tcPr>
          <w:p w14:paraId="1C5B1A09" w14:textId="219CEC5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6E028CC1" w14:textId="027EC61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72DEBEDF" w14:textId="3DCBC03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664D6D77" w14:textId="021E3A9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436D6332" w14:textId="76C39D7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56833D65" w14:textId="1387ACD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03D7296E" w14:textId="66946FA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.8</w:t>
            </w:r>
          </w:p>
        </w:tc>
        <w:tc>
          <w:tcPr>
            <w:tcW w:w="510" w:type="dxa"/>
            <w:vAlign w:val="center"/>
          </w:tcPr>
          <w:p w14:paraId="705D1D5A" w14:textId="432FBA9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3F3BEEF8" w14:textId="2D31987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794B81DF" w14:textId="2CF894A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60C249C9" w14:textId="2A278D0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FF36B6">
              <w:rPr>
                <w:rFonts w:ascii="Times New Roman" w:hAnsi="Times New Roman" w:cs="Times New Roman"/>
                <w:sz w:val="15"/>
                <w:szCs w:val="15"/>
              </w:rPr>
              <w:t>81.8</w:t>
            </w:r>
          </w:p>
        </w:tc>
        <w:tc>
          <w:tcPr>
            <w:tcW w:w="510" w:type="dxa"/>
            <w:vAlign w:val="center"/>
          </w:tcPr>
          <w:p w14:paraId="189594F0" w14:textId="1DA9BE3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3D7F8AC3" w14:textId="7278C88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60FB30EE" w14:textId="4F38432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1F910F5A" w14:textId="7AC01B4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B06B0F6" w14:textId="210DEDA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6ABF88DC" w14:textId="4AD46AC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50F2424D" w14:textId="47D99B0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78E670C4" w14:textId="09C44FC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3B810584" w14:textId="06808F1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5FBD6B99" w14:textId="77819CD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00D5B3D6" w14:textId="60E4A1D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.7</w:t>
            </w:r>
          </w:p>
        </w:tc>
        <w:tc>
          <w:tcPr>
            <w:tcW w:w="510" w:type="dxa"/>
            <w:vAlign w:val="center"/>
          </w:tcPr>
          <w:p w14:paraId="2160D7C2" w14:textId="2CDEF9B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.7</w:t>
            </w:r>
          </w:p>
        </w:tc>
        <w:tc>
          <w:tcPr>
            <w:tcW w:w="510" w:type="dxa"/>
            <w:vAlign w:val="center"/>
          </w:tcPr>
          <w:p w14:paraId="1B41FE1A" w14:textId="14DE3A2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.7</w:t>
            </w:r>
          </w:p>
        </w:tc>
        <w:tc>
          <w:tcPr>
            <w:tcW w:w="737" w:type="dxa"/>
            <w:vMerge/>
          </w:tcPr>
          <w:p w14:paraId="4DBDFB81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65E8B46C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4D4E18B6" w14:textId="6565D873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MG792803 China</w:t>
            </w:r>
          </w:p>
        </w:tc>
        <w:tc>
          <w:tcPr>
            <w:tcW w:w="510" w:type="dxa"/>
            <w:vAlign w:val="center"/>
          </w:tcPr>
          <w:p w14:paraId="4816E332" w14:textId="1EF2693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3116D047" w14:textId="5482C23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510" w:type="dxa"/>
            <w:vAlign w:val="center"/>
          </w:tcPr>
          <w:p w14:paraId="534108D6" w14:textId="4C9AD0A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00FCD9CE" w14:textId="5CBB4D1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7F3C6210" w14:textId="497C38E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4A8B02CA" w14:textId="425443F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510" w:type="dxa"/>
            <w:vAlign w:val="center"/>
          </w:tcPr>
          <w:p w14:paraId="51F6D1E1" w14:textId="55AE2FC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04DE7E0F" w14:textId="2ADD921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510" w:type="dxa"/>
            <w:vAlign w:val="center"/>
          </w:tcPr>
          <w:p w14:paraId="6696A657" w14:textId="62B3A3E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510" w:type="dxa"/>
            <w:vAlign w:val="center"/>
          </w:tcPr>
          <w:p w14:paraId="3C784DD8" w14:textId="576C4D6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6E4F2312" w14:textId="4A5B439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6D014DF1" w14:textId="7A8E7B6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6617FFAC" w14:textId="1EB1D16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41B863B1" w14:textId="3C75A10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59D560F4" w14:textId="350F4F0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69F560CE" w14:textId="7182589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58FBBD2" w14:textId="66F509C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762519DD" w14:textId="37C25F4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085E246E" w14:textId="4B34601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1EA84E3B" w14:textId="46678F0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39CDDEBD" w14:textId="7621C8E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29E6C012" w14:textId="104AC3C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146329FD" w14:textId="011F0F1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3B4E9245" w14:textId="2C69D1A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737" w:type="dxa"/>
            <w:vMerge/>
          </w:tcPr>
          <w:p w14:paraId="504E4638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0B0C77AA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6834AB62" w14:textId="3A221FC4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MH378079 China</w:t>
            </w:r>
          </w:p>
        </w:tc>
        <w:tc>
          <w:tcPr>
            <w:tcW w:w="510" w:type="dxa"/>
            <w:vAlign w:val="center"/>
          </w:tcPr>
          <w:p w14:paraId="479FBF85" w14:textId="0F591A6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568320E4" w14:textId="3760971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7F91A0EB" w14:textId="6A43977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10D74C43" w14:textId="188A0E3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2E95679B" w14:textId="3DA057D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510" w:type="dxa"/>
            <w:vAlign w:val="center"/>
          </w:tcPr>
          <w:p w14:paraId="34B460CD" w14:textId="6DE18DD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510" w:type="dxa"/>
            <w:vAlign w:val="center"/>
          </w:tcPr>
          <w:p w14:paraId="06F27ADB" w14:textId="336C029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1F5FE9FE" w14:textId="69598C5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3DA08539" w14:textId="20A3295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5223AE47" w14:textId="70E1FD6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3DE1BA14" w14:textId="2A3D4BE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17AC5467" w14:textId="615D8C8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492EC3AA" w14:textId="26BB986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10" w:type="dxa"/>
            <w:vAlign w:val="center"/>
          </w:tcPr>
          <w:p w14:paraId="22153F34" w14:textId="07AFBD0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24267DB1" w14:textId="478D398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73B0B3EF" w14:textId="7EC1879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510" w:type="dxa"/>
            <w:vAlign w:val="center"/>
          </w:tcPr>
          <w:p w14:paraId="5CF3C059" w14:textId="47F732F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0E26FF29" w14:textId="0807B2C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09177FCB" w14:textId="3356A54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10" w:type="dxa"/>
            <w:vAlign w:val="center"/>
          </w:tcPr>
          <w:p w14:paraId="658E558D" w14:textId="0209601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074F504" w14:textId="5949526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510" w:type="dxa"/>
            <w:vAlign w:val="center"/>
          </w:tcPr>
          <w:p w14:paraId="41E8586B" w14:textId="64F485F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0994E308" w14:textId="1F92B9E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510" w:type="dxa"/>
            <w:vAlign w:val="center"/>
          </w:tcPr>
          <w:p w14:paraId="2FD65B6F" w14:textId="729C7AD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737" w:type="dxa"/>
            <w:vMerge/>
          </w:tcPr>
          <w:p w14:paraId="4D7E8DA3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77B39A02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3D5D5649" w14:textId="643E415B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Y475593 China</w:t>
            </w:r>
          </w:p>
        </w:tc>
        <w:tc>
          <w:tcPr>
            <w:tcW w:w="510" w:type="dxa"/>
            <w:vAlign w:val="center"/>
          </w:tcPr>
          <w:p w14:paraId="40C3F88D" w14:textId="62ACBD8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4</w:t>
            </w:r>
          </w:p>
        </w:tc>
        <w:tc>
          <w:tcPr>
            <w:tcW w:w="510" w:type="dxa"/>
            <w:vAlign w:val="center"/>
          </w:tcPr>
          <w:p w14:paraId="3922FE62" w14:textId="0F91FEB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4</w:t>
            </w:r>
          </w:p>
        </w:tc>
        <w:tc>
          <w:tcPr>
            <w:tcW w:w="510" w:type="dxa"/>
            <w:vAlign w:val="center"/>
          </w:tcPr>
          <w:p w14:paraId="0E85C22E" w14:textId="3E16B9A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3C772A9D" w14:textId="0350BCD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42AAA2F3" w14:textId="4B562C4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10" w:type="dxa"/>
            <w:vAlign w:val="center"/>
          </w:tcPr>
          <w:p w14:paraId="273A1CEB" w14:textId="6E743AF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510" w:type="dxa"/>
            <w:vAlign w:val="center"/>
          </w:tcPr>
          <w:p w14:paraId="7B7438A3" w14:textId="5E3A225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510" w:type="dxa"/>
            <w:vAlign w:val="center"/>
          </w:tcPr>
          <w:p w14:paraId="34ADBA2E" w14:textId="601F932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07CC3F05" w14:textId="2E74A07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510" w:type="dxa"/>
            <w:vAlign w:val="center"/>
          </w:tcPr>
          <w:p w14:paraId="419A6128" w14:textId="28C3068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5A8E1A2A" w14:textId="0C95B86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188EA6E9" w14:textId="2C92742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33A5F078" w14:textId="70C34E4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0006EB70" w14:textId="7BF25D9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482D1E0" w14:textId="2D63B7B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49BA3BF8" w14:textId="0284C62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089B660C" w14:textId="3A6B227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4CA6A2BD" w14:textId="100B46E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2FBE1855" w14:textId="1E0E54C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2AB84F65" w14:textId="35B50BE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7BCA9959" w14:textId="68C217F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2669EC5C" w14:textId="16872F0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489D572B" w14:textId="5AF19C0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5725ECFA" w14:textId="7822348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737" w:type="dxa"/>
            <w:vMerge w:val="restart"/>
          </w:tcPr>
          <w:p w14:paraId="65012349" w14:textId="7BD3427C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0B3506">
              <w:rPr>
                <w:rFonts w:ascii="Times New Roman" w:hAnsi="Times New Roman" w:cs="Times New Roman"/>
                <w:sz w:val="11"/>
                <w:szCs w:val="11"/>
              </w:rPr>
              <w:t>Genotyp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="005C4341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</w:tr>
      <w:tr w:rsidR="002F7F77" w:rsidRPr="007259A1" w14:paraId="11C6BE17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4CDD0A36" w14:textId="701487A4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MH499642 China</w:t>
            </w:r>
          </w:p>
        </w:tc>
        <w:tc>
          <w:tcPr>
            <w:tcW w:w="510" w:type="dxa"/>
            <w:vAlign w:val="center"/>
          </w:tcPr>
          <w:p w14:paraId="56DDA4FD" w14:textId="46D49B7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7</w:t>
            </w:r>
          </w:p>
        </w:tc>
        <w:tc>
          <w:tcPr>
            <w:tcW w:w="510" w:type="dxa"/>
            <w:vAlign w:val="center"/>
          </w:tcPr>
          <w:p w14:paraId="100F62EB" w14:textId="6EE486E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7</w:t>
            </w:r>
          </w:p>
        </w:tc>
        <w:tc>
          <w:tcPr>
            <w:tcW w:w="510" w:type="dxa"/>
            <w:vAlign w:val="center"/>
          </w:tcPr>
          <w:p w14:paraId="39527F27" w14:textId="08DCF41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8</w:t>
            </w:r>
          </w:p>
        </w:tc>
        <w:tc>
          <w:tcPr>
            <w:tcW w:w="510" w:type="dxa"/>
            <w:vAlign w:val="center"/>
          </w:tcPr>
          <w:p w14:paraId="2CE4D456" w14:textId="4B6A0C1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8</w:t>
            </w:r>
          </w:p>
        </w:tc>
        <w:tc>
          <w:tcPr>
            <w:tcW w:w="510" w:type="dxa"/>
            <w:vAlign w:val="center"/>
          </w:tcPr>
          <w:p w14:paraId="61B2A090" w14:textId="43EE0FA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8</w:t>
            </w:r>
          </w:p>
        </w:tc>
        <w:tc>
          <w:tcPr>
            <w:tcW w:w="510" w:type="dxa"/>
            <w:vAlign w:val="center"/>
          </w:tcPr>
          <w:p w14:paraId="1CC68C6E" w14:textId="03A4C82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8</w:t>
            </w:r>
          </w:p>
        </w:tc>
        <w:tc>
          <w:tcPr>
            <w:tcW w:w="510" w:type="dxa"/>
            <w:vAlign w:val="center"/>
          </w:tcPr>
          <w:p w14:paraId="080622D1" w14:textId="2B87D48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7</w:t>
            </w:r>
          </w:p>
        </w:tc>
        <w:tc>
          <w:tcPr>
            <w:tcW w:w="510" w:type="dxa"/>
            <w:vAlign w:val="center"/>
          </w:tcPr>
          <w:p w14:paraId="6E727102" w14:textId="25FD77B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510" w:type="dxa"/>
            <w:vAlign w:val="center"/>
          </w:tcPr>
          <w:p w14:paraId="376645B3" w14:textId="4B3D4DE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510" w:type="dxa"/>
            <w:vAlign w:val="center"/>
          </w:tcPr>
          <w:p w14:paraId="698CB420" w14:textId="5CDD2B4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55E71022" w14:textId="66D03F4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1C62C065" w14:textId="719D524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37BA694" w14:textId="0F9E82D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09B244F9" w14:textId="1BFDA40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170CC9B2" w14:textId="431D487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60A25ED8" w14:textId="33C055A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501D729D" w14:textId="63DC205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10" w:type="dxa"/>
            <w:vAlign w:val="center"/>
          </w:tcPr>
          <w:p w14:paraId="14C2CB54" w14:textId="589811B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0FFF0446" w14:textId="26D6350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4553B218" w14:textId="6689C36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510" w:type="dxa"/>
            <w:vAlign w:val="center"/>
          </w:tcPr>
          <w:p w14:paraId="36E41331" w14:textId="6B5E610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66C11BC9" w14:textId="1892DB9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1953D7D2" w14:textId="01FB426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408B590C" w14:textId="5346A49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737" w:type="dxa"/>
            <w:vMerge/>
          </w:tcPr>
          <w:p w14:paraId="3CE3FF52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176B48B3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48A3F281" w14:textId="3CA47E98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MH499644 China</w:t>
            </w:r>
          </w:p>
        </w:tc>
        <w:tc>
          <w:tcPr>
            <w:tcW w:w="510" w:type="dxa"/>
            <w:vAlign w:val="center"/>
          </w:tcPr>
          <w:p w14:paraId="549B1BD9" w14:textId="69C382A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5D883DA1" w14:textId="5017DAA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4EB1359C" w14:textId="1F8CE79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510" w:type="dxa"/>
            <w:vAlign w:val="center"/>
          </w:tcPr>
          <w:p w14:paraId="7F627FA1" w14:textId="3E5E320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510" w:type="dxa"/>
            <w:vAlign w:val="center"/>
          </w:tcPr>
          <w:p w14:paraId="00C73B27" w14:textId="1EDACA9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510" w:type="dxa"/>
            <w:vAlign w:val="center"/>
          </w:tcPr>
          <w:p w14:paraId="7634FDCA" w14:textId="3A36390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.8</w:t>
            </w:r>
          </w:p>
        </w:tc>
        <w:tc>
          <w:tcPr>
            <w:tcW w:w="510" w:type="dxa"/>
            <w:vAlign w:val="center"/>
          </w:tcPr>
          <w:p w14:paraId="69F9182E" w14:textId="244C281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510" w:type="dxa"/>
            <w:vAlign w:val="center"/>
          </w:tcPr>
          <w:p w14:paraId="14219460" w14:textId="5C69607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6745DD6C" w14:textId="09E33C4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510" w:type="dxa"/>
            <w:vAlign w:val="center"/>
          </w:tcPr>
          <w:p w14:paraId="7E4C5B10" w14:textId="2BD10C6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524E650E" w14:textId="5E195EC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2487A7D3" w14:textId="6B8467D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510" w:type="dxa"/>
            <w:vAlign w:val="center"/>
          </w:tcPr>
          <w:p w14:paraId="033E060C" w14:textId="73662C2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7D7ABD44" w14:textId="6C8B6F1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68BBE1C6" w14:textId="3EA4166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0AD15475" w14:textId="6986E5B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1BA1B2B8" w14:textId="58A64F0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255208C0" w14:textId="6E9EF75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5726614D" w14:textId="02BDEB6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766F9F9C" w14:textId="28D1544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334B1F4E" w14:textId="24AE0F2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510" w:type="dxa"/>
            <w:vAlign w:val="center"/>
          </w:tcPr>
          <w:p w14:paraId="63FCC215" w14:textId="1987586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72AE9C28" w14:textId="1F2F054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FA9A664" w14:textId="58261F6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737" w:type="dxa"/>
            <w:vMerge/>
          </w:tcPr>
          <w:p w14:paraId="1A61078C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2F5B43B2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2A339673" w14:textId="39097374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MH499648 China</w:t>
            </w:r>
          </w:p>
        </w:tc>
        <w:tc>
          <w:tcPr>
            <w:tcW w:w="510" w:type="dxa"/>
            <w:vAlign w:val="center"/>
          </w:tcPr>
          <w:p w14:paraId="181F7A4B" w14:textId="538EAE9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.8</w:t>
            </w:r>
          </w:p>
        </w:tc>
        <w:tc>
          <w:tcPr>
            <w:tcW w:w="510" w:type="dxa"/>
            <w:vAlign w:val="center"/>
          </w:tcPr>
          <w:p w14:paraId="0AA351C9" w14:textId="3E2D16C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.8</w:t>
            </w:r>
          </w:p>
        </w:tc>
        <w:tc>
          <w:tcPr>
            <w:tcW w:w="510" w:type="dxa"/>
            <w:vAlign w:val="center"/>
          </w:tcPr>
          <w:p w14:paraId="36854AE3" w14:textId="7B9CEEB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3296A927" w14:textId="3EB25AC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58E409F8" w14:textId="4A9BC02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3F5F4FE7" w14:textId="6127A4F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510" w:type="dxa"/>
            <w:vAlign w:val="center"/>
          </w:tcPr>
          <w:p w14:paraId="46891E78" w14:textId="450B0C3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7</w:t>
            </w:r>
          </w:p>
        </w:tc>
        <w:tc>
          <w:tcPr>
            <w:tcW w:w="510" w:type="dxa"/>
            <w:vAlign w:val="center"/>
          </w:tcPr>
          <w:p w14:paraId="1562BB5C" w14:textId="4686D2E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510" w:type="dxa"/>
            <w:vAlign w:val="center"/>
          </w:tcPr>
          <w:p w14:paraId="07BA8321" w14:textId="6D8BB4E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510" w:type="dxa"/>
            <w:vAlign w:val="center"/>
          </w:tcPr>
          <w:p w14:paraId="19454023" w14:textId="0DD63A5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10BA4C92" w14:textId="0E5641D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561825F3" w14:textId="2118BF1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7774BBDB" w14:textId="31B9E62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5457C5EE" w14:textId="3C31ECE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46512197" w14:textId="3FCD023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31826770" w14:textId="1C5A626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72C6F566" w14:textId="482539D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10" w:type="dxa"/>
            <w:vAlign w:val="center"/>
          </w:tcPr>
          <w:p w14:paraId="55C12F5B" w14:textId="4A69DE3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6F42A613" w14:textId="4AFC59F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6AEA15F2" w14:textId="0BF7189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510" w:type="dxa"/>
            <w:vAlign w:val="center"/>
          </w:tcPr>
          <w:p w14:paraId="3158C63F" w14:textId="6212CC7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35BA36EE" w14:textId="6C52FC5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43DA0C59" w14:textId="69EAD79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1F187B8A" w14:textId="4990BD9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737" w:type="dxa"/>
            <w:vMerge/>
          </w:tcPr>
          <w:p w14:paraId="0948225F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37EAE16E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7DAAEF2D" w14:textId="1F6AF9F6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Y612413 China</w:t>
            </w:r>
          </w:p>
        </w:tc>
        <w:tc>
          <w:tcPr>
            <w:tcW w:w="510" w:type="dxa"/>
            <w:vAlign w:val="center"/>
          </w:tcPr>
          <w:p w14:paraId="21A685B7" w14:textId="3803AC9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0C647468" w14:textId="62D0D59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04D272BB" w14:textId="4E7E7CB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</w:p>
        </w:tc>
        <w:tc>
          <w:tcPr>
            <w:tcW w:w="510" w:type="dxa"/>
            <w:vAlign w:val="center"/>
          </w:tcPr>
          <w:p w14:paraId="18882536" w14:textId="5B51B0D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</w:p>
        </w:tc>
        <w:tc>
          <w:tcPr>
            <w:tcW w:w="510" w:type="dxa"/>
            <w:vAlign w:val="center"/>
          </w:tcPr>
          <w:p w14:paraId="3A0841B7" w14:textId="542861B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</w:p>
        </w:tc>
        <w:tc>
          <w:tcPr>
            <w:tcW w:w="510" w:type="dxa"/>
            <w:vAlign w:val="center"/>
          </w:tcPr>
          <w:p w14:paraId="69CDCCB0" w14:textId="0F6CF70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510" w:type="dxa"/>
            <w:vAlign w:val="center"/>
          </w:tcPr>
          <w:p w14:paraId="17327985" w14:textId="1963B89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066CA748" w14:textId="5E962DB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510" w:type="dxa"/>
            <w:vAlign w:val="center"/>
          </w:tcPr>
          <w:p w14:paraId="115A1EF8" w14:textId="23A7BE3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510" w:type="dxa"/>
            <w:vAlign w:val="center"/>
          </w:tcPr>
          <w:p w14:paraId="4962D135" w14:textId="6E89E54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6F00B22C" w14:textId="1E29133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08C02C9C" w14:textId="7BFE1BE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F7C226E" w14:textId="43BF79B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6841B3EB" w14:textId="6259ECB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3BA03608" w14:textId="5ADBB9F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0C45ADD2" w14:textId="29EEA10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682A0DC1" w14:textId="5326C9F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10" w:type="dxa"/>
            <w:vAlign w:val="center"/>
          </w:tcPr>
          <w:p w14:paraId="305E955B" w14:textId="2A01F39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3794A1A5" w14:textId="4E13E4C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5C0A0BC2" w14:textId="0DD95B9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510" w:type="dxa"/>
            <w:vAlign w:val="center"/>
          </w:tcPr>
          <w:p w14:paraId="087202FF" w14:textId="166A679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18E9AB3C" w14:textId="78EE0F8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575AD1EC" w14:textId="715E191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52341C41" w14:textId="50C622A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737" w:type="dxa"/>
            <w:vMerge/>
          </w:tcPr>
          <w:p w14:paraId="342CDB6E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5EB06539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5CCC4BCF" w14:textId="5F5FC54A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X950761 China</w:t>
            </w:r>
          </w:p>
        </w:tc>
        <w:tc>
          <w:tcPr>
            <w:tcW w:w="510" w:type="dxa"/>
            <w:vAlign w:val="center"/>
          </w:tcPr>
          <w:p w14:paraId="24853AF6" w14:textId="75EC86F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2633C563" w14:textId="00A0071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510" w:type="dxa"/>
            <w:vAlign w:val="center"/>
          </w:tcPr>
          <w:p w14:paraId="2B282E86" w14:textId="6582F56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.2</w:t>
            </w:r>
          </w:p>
        </w:tc>
        <w:tc>
          <w:tcPr>
            <w:tcW w:w="510" w:type="dxa"/>
            <w:vAlign w:val="center"/>
          </w:tcPr>
          <w:p w14:paraId="3F8D9010" w14:textId="67FA813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.2</w:t>
            </w:r>
          </w:p>
        </w:tc>
        <w:tc>
          <w:tcPr>
            <w:tcW w:w="510" w:type="dxa"/>
            <w:vAlign w:val="center"/>
          </w:tcPr>
          <w:p w14:paraId="34DC974C" w14:textId="2C390AB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.2</w:t>
            </w:r>
          </w:p>
        </w:tc>
        <w:tc>
          <w:tcPr>
            <w:tcW w:w="510" w:type="dxa"/>
            <w:vAlign w:val="center"/>
          </w:tcPr>
          <w:p w14:paraId="0DA4FE27" w14:textId="4FD4B42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510" w:type="dxa"/>
            <w:vAlign w:val="center"/>
          </w:tcPr>
          <w:p w14:paraId="0DB6D2D9" w14:textId="02BFDC4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510" w:type="dxa"/>
            <w:vAlign w:val="center"/>
          </w:tcPr>
          <w:p w14:paraId="39C3768B" w14:textId="3DBDFE0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510" w:type="dxa"/>
            <w:vAlign w:val="center"/>
          </w:tcPr>
          <w:p w14:paraId="1AA796AE" w14:textId="7539E62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510" w:type="dxa"/>
            <w:vAlign w:val="center"/>
          </w:tcPr>
          <w:p w14:paraId="2A4C3F12" w14:textId="3B2E2A1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4A1C4F4F" w14:textId="28D25E8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3B1B6543" w14:textId="2097915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250893D5" w14:textId="23ACBAD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551C19B6" w14:textId="4817A62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321331F6" w14:textId="3EFAFF3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257071DA" w14:textId="76B0936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65CC769C" w14:textId="7D97966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10" w:type="dxa"/>
            <w:vAlign w:val="center"/>
          </w:tcPr>
          <w:p w14:paraId="6FEF2446" w14:textId="134127D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444F76F5" w14:textId="6C3D39F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510" w:type="dxa"/>
            <w:vAlign w:val="center"/>
          </w:tcPr>
          <w:p w14:paraId="379373A4" w14:textId="396E13C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510" w:type="dxa"/>
            <w:vAlign w:val="center"/>
          </w:tcPr>
          <w:p w14:paraId="2EC81DDD" w14:textId="2BFC3E5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4E2E8578" w14:textId="3A10F11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69C332CB" w14:textId="41F67C8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00808CA9" w14:textId="5C2BF72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737" w:type="dxa"/>
            <w:vMerge/>
          </w:tcPr>
          <w:p w14:paraId="5EA0ECFC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249A074B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03361FC6" w14:textId="2270203A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KX950762 China</w:t>
            </w:r>
          </w:p>
        </w:tc>
        <w:tc>
          <w:tcPr>
            <w:tcW w:w="510" w:type="dxa"/>
            <w:vAlign w:val="center"/>
          </w:tcPr>
          <w:p w14:paraId="4E6D97C4" w14:textId="4666A78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5D6413D1" w14:textId="163D888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510" w:type="dxa"/>
            <w:vAlign w:val="center"/>
          </w:tcPr>
          <w:p w14:paraId="6359330F" w14:textId="6C0D85D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8</w:t>
            </w:r>
          </w:p>
        </w:tc>
        <w:tc>
          <w:tcPr>
            <w:tcW w:w="510" w:type="dxa"/>
            <w:vAlign w:val="center"/>
          </w:tcPr>
          <w:p w14:paraId="7008A322" w14:textId="103D36D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8</w:t>
            </w:r>
          </w:p>
        </w:tc>
        <w:tc>
          <w:tcPr>
            <w:tcW w:w="510" w:type="dxa"/>
            <w:vAlign w:val="center"/>
          </w:tcPr>
          <w:p w14:paraId="166743A5" w14:textId="235BC2A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8</w:t>
            </w:r>
          </w:p>
        </w:tc>
        <w:tc>
          <w:tcPr>
            <w:tcW w:w="510" w:type="dxa"/>
            <w:vAlign w:val="center"/>
          </w:tcPr>
          <w:p w14:paraId="129AC0D3" w14:textId="5226725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510" w:type="dxa"/>
            <w:vAlign w:val="center"/>
          </w:tcPr>
          <w:p w14:paraId="55E414C0" w14:textId="5C3E6C0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7</w:t>
            </w:r>
          </w:p>
        </w:tc>
        <w:tc>
          <w:tcPr>
            <w:tcW w:w="510" w:type="dxa"/>
            <w:vAlign w:val="center"/>
          </w:tcPr>
          <w:p w14:paraId="29FCE923" w14:textId="51756A0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66889FF5" w14:textId="4940392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510" w:type="dxa"/>
            <w:vAlign w:val="center"/>
          </w:tcPr>
          <w:p w14:paraId="226D5558" w14:textId="7512797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576FD48E" w14:textId="2982049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783A1F47" w14:textId="00BA0D8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68CEE2DF" w14:textId="3487C84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63E27D6B" w14:textId="28E2E8F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02F26E1B" w14:textId="5800E64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510" w:type="dxa"/>
            <w:vAlign w:val="center"/>
          </w:tcPr>
          <w:p w14:paraId="2976BB6E" w14:textId="5202DFD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510" w:type="dxa"/>
            <w:vAlign w:val="center"/>
          </w:tcPr>
          <w:p w14:paraId="4B013897" w14:textId="5216CC0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510" w:type="dxa"/>
            <w:vAlign w:val="center"/>
          </w:tcPr>
          <w:p w14:paraId="08E4CA3B" w14:textId="0BA6391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4C2EF6F3" w14:textId="03E5294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10" w:type="dxa"/>
            <w:vAlign w:val="center"/>
          </w:tcPr>
          <w:p w14:paraId="40C4A6FD" w14:textId="085B6BD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.3</w:t>
            </w:r>
          </w:p>
        </w:tc>
        <w:tc>
          <w:tcPr>
            <w:tcW w:w="510" w:type="dxa"/>
            <w:vAlign w:val="center"/>
          </w:tcPr>
          <w:p w14:paraId="5347022A" w14:textId="2C0828A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10" w:type="dxa"/>
            <w:vAlign w:val="center"/>
          </w:tcPr>
          <w:p w14:paraId="662ADF52" w14:textId="7257C2D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15C6335E" w14:textId="281303D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510" w:type="dxa"/>
            <w:vAlign w:val="center"/>
          </w:tcPr>
          <w:p w14:paraId="6FAD6A2C" w14:textId="1DB5332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737" w:type="dxa"/>
            <w:vMerge/>
          </w:tcPr>
          <w:p w14:paraId="6ACF0FB2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3711CC69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7746A0D1" w14:textId="730CC1AB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MH493894 China</w:t>
            </w:r>
          </w:p>
        </w:tc>
        <w:tc>
          <w:tcPr>
            <w:tcW w:w="510" w:type="dxa"/>
            <w:vAlign w:val="center"/>
          </w:tcPr>
          <w:p w14:paraId="6B945820" w14:textId="60E2893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3505BA8A" w14:textId="51AC58B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37D1FDCD" w14:textId="5DD3D0D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E0267C2" w14:textId="176E821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0D533F7E" w14:textId="12483E4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DB77939" w14:textId="0E943A7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12B25F3E" w14:textId="0D4A958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5FFC97B3" w14:textId="5556DF8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7854A77C" w14:textId="3FDD106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62AA2ABE" w14:textId="250D7F5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3536AE0A" w14:textId="7BF6E5A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0DBF8882" w14:textId="2AF4D32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07E492A9" w14:textId="056FF85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510" w:type="dxa"/>
            <w:vAlign w:val="center"/>
          </w:tcPr>
          <w:p w14:paraId="66DB100B" w14:textId="346E144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510" w:type="dxa"/>
            <w:vAlign w:val="center"/>
          </w:tcPr>
          <w:p w14:paraId="7D036E1A" w14:textId="6AECC12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</w:p>
        </w:tc>
        <w:tc>
          <w:tcPr>
            <w:tcW w:w="510" w:type="dxa"/>
            <w:vAlign w:val="center"/>
          </w:tcPr>
          <w:p w14:paraId="07A3E22C" w14:textId="2FB1803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352855E0" w14:textId="5A42213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67734C70" w14:textId="77C2069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4D484B44" w14:textId="096E129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697C3CBA" w14:textId="7854C9F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5E32A148" w14:textId="35CC927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57622EB5" w14:textId="4BF116F1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6CA6B0A4" w14:textId="7C87BBB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51D36A14" w14:textId="4B789B3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737" w:type="dxa"/>
            <w:vMerge w:val="restart"/>
          </w:tcPr>
          <w:p w14:paraId="36996DB0" w14:textId="5A8371F5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0B3506">
              <w:rPr>
                <w:rFonts w:ascii="Times New Roman" w:hAnsi="Times New Roman" w:cs="Times New Roman"/>
                <w:sz w:val="11"/>
                <w:szCs w:val="11"/>
              </w:rPr>
              <w:t>Genotyp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3</w:t>
            </w:r>
          </w:p>
        </w:tc>
      </w:tr>
      <w:tr w:rsidR="002F7F77" w:rsidRPr="007259A1" w14:paraId="68208679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36584E9B" w14:textId="04497F2A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MH493896 China</w:t>
            </w:r>
          </w:p>
        </w:tc>
        <w:tc>
          <w:tcPr>
            <w:tcW w:w="510" w:type="dxa"/>
            <w:vAlign w:val="center"/>
          </w:tcPr>
          <w:p w14:paraId="74CC5444" w14:textId="5347CFF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5DC9AB3D" w14:textId="5BD48BD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1CBB2ACA" w14:textId="21FF6BD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536542E0" w14:textId="05829DD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6EC36DC1" w14:textId="788A75B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5A5671E8" w14:textId="52BDFAC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415CC798" w14:textId="391CCDB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1F61E4CB" w14:textId="282FC0A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0992F9AB" w14:textId="1ECA9EE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6680D841" w14:textId="683161E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77F52C39" w14:textId="49D423F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13AE7528" w14:textId="3B93A37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26D1291E" w14:textId="2F1355D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510" w:type="dxa"/>
            <w:vAlign w:val="center"/>
          </w:tcPr>
          <w:p w14:paraId="41233678" w14:textId="1E02EAA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510" w:type="dxa"/>
            <w:vAlign w:val="center"/>
          </w:tcPr>
          <w:p w14:paraId="7EED79E0" w14:textId="26F17AF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</w:p>
        </w:tc>
        <w:tc>
          <w:tcPr>
            <w:tcW w:w="510" w:type="dxa"/>
            <w:vAlign w:val="center"/>
          </w:tcPr>
          <w:p w14:paraId="77696FDF" w14:textId="73A9F32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22F5B4A0" w14:textId="2F4B742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471F2648" w14:textId="6983558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110C6EED" w14:textId="5ECB02D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510" w:type="dxa"/>
            <w:vAlign w:val="center"/>
          </w:tcPr>
          <w:p w14:paraId="25083A9D" w14:textId="2D6946C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47BD5B92" w14:textId="5EF7B60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466ED544" w14:textId="33ED8A7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24F87AC1" w14:textId="7E39C03C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6B8A0AEA" w14:textId="6CE849D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737" w:type="dxa"/>
            <w:vMerge/>
          </w:tcPr>
          <w:p w14:paraId="29D193D1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2F7F77" w:rsidRPr="007259A1" w14:paraId="2E5974A0" w14:textId="77777777" w:rsidTr="00CE1BE8">
        <w:trPr>
          <w:trHeight w:val="142"/>
        </w:trPr>
        <w:tc>
          <w:tcPr>
            <w:tcW w:w="1304" w:type="dxa"/>
            <w:vAlign w:val="center"/>
          </w:tcPr>
          <w:p w14:paraId="3BC8C52C" w14:textId="1941977E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927E3C">
              <w:rPr>
                <w:rFonts w:ascii="Times New Roman" w:hAnsi="Times New Roman" w:cs="Times New Roman"/>
                <w:sz w:val="11"/>
                <w:szCs w:val="11"/>
              </w:rPr>
              <w:t>MH493895 China</w:t>
            </w:r>
          </w:p>
        </w:tc>
        <w:tc>
          <w:tcPr>
            <w:tcW w:w="510" w:type="dxa"/>
            <w:vAlign w:val="center"/>
          </w:tcPr>
          <w:p w14:paraId="20410D3E" w14:textId="305983C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7AA5B858" w14:textId="04054BA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29E0A58" w14:textId="5ED92FF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3FFADE8" w14:textId="7EED9B30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2BF7240" w14:textId="72D40A8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510" w:type="dxa"/>
            <w:vAlign w:val="center"/>
          </w:tcPr>
          <w:p w14:paraId="458EDA57" w14:textId="193A147A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510" w:type="dxa"/>
            <w:vAlign w:val="center"/>
          </w:tcPr>
          <w:p w14:paraId="145B1453" w14:textId="1D1D0A1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510" w:type="dxa"/>
            <w:vAlign w:val="center"/>
          </w:tcPr>
          <w:p w14:paraId="05276A08" w14:textId="0CA8424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541B5905" w14:textId="5E3EBDD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510" w:type="dxa"/>
            <w:vAlign w:val="center"/>
          </w:tcPr>
          <w:p w14:paraId="383303C9" w14:textId="5C047723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1825103C" w14:textId="6A7553E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60EC9BF2" w14:textId="7B6FFB22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70277E0F" w14:textId="47364C28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510" w:type="dxa"/>
            <w:vAlign w:val="center"/>
          </w:tcPr>
          <w:p w14:paraId="361BFBE9" w14:textId="52D6EE6D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4</w:t>
            </w:r>
          </w:p>
        </w:tc>
        <w:tc>
          <w:tcPr>
            <w:tcW w:w="510" w:type="dxa"/>
            <w:vAlign w:val="center"/>
          </w:tcPr>
          <w:p w14:paraId="6A9BFA3A" w14:textId="77707C74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7CDB6213" w14:textId="5752B58F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510" w:type="dxa"/>
            <w:vAlign w:val="center"/>
          </w:tcPr>
          <w:p w14:paraId="074E7F66" w14:textId="41B4D3B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510" w:type="dxa"/>
            <w:vAlign w:val="center"/>
          </w:tcPr>
          <w:p w14:paraId="697A0F58" w14:textId="36EF9C57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0AAB9204" w14:textId="2D39CF59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510" w:type="dxa"/>
            <w:vAlign w:val="center"/>
          </w:tcPr>
          <w:p w14:paraId="730D5E45" w14:textId="5DF8493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510" w:type="dxa"/>
            <w:vAlign w:val="center"/>
          </w:tcPr>
          <w:p w14:paraId="62E66D75" w14:textId="3E6DF596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510" w:type="dxa"/>
            <w:vAlign w:val="center"/>
          </w:tcPr>
          <w:p w14:paraId="3D020D07" w14:textId="3644930E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12BA921F" w14:textId="0890ACC5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510" w:type="dxa"/>
            <w:vAlign w:val="center"/>
          </w:tcPr>
          <w:p w14:paraId="1A847B2B" w14:textId="2666101B" w:rsidR="002F7F77" w:rsidRPr="007F16EE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737" w:type="dxa"/>
            <w:vMerge/>
          </w:tcPr>
          <w:p w14:paraId="6775D42B" w14:textId="77777777" w:rsidR="002F7F77" w:rsidRPr="007259A1" w:rsidRDefault="002F7F77" w:rsidP="00902051">
            <w:pPr>
              <w:spacing w:line="198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</w:tbl>
    <w:p w14:paraId="74A16C81" w14:textId="77777777" w:rsidR="00BA3B98" w:rsidRDefault="00BA3B98" w:rsidP="00CE28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238FB80" w14:textId="71DADEC7" w:rsidR="00CE28DF" w:rsidRPr="00CF7892" w:rsidRDefault="00CE28DF" w:rsidP="00CE28DF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F7892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Supplementary Table S2.</w:t>
      </w:r>
      <w:r w:rsidRPr="00CF7892">
        <w:rPr>
          <w:rFonts w:ascii="Times New Roman" w:hAnsi="Times New Roman" w:cs="Times New Roman"/>
          <w:color w:val="FF0000"/>
          <w:sz w:val="24"/>
          <w:szCs w:val="24"/>
        </w:rPr>
        <w:t xml:space="preserve"> List of APPV sequences obtained in this study.</w:t>
      </w:r>
    </w:p>
    <w:tbl>
      <w:tblPr>
        <w:tblStyle w:val="1"/>
        <w:tblW w:w="406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701"/>
        <w:gridCol w:w="2549"/>
        <w:gridCol w:w="1558"/>
        <w:gridCol w:w="1558"/>
        <w:gridCol w:w="2978"/>
      </w:tblGrid>
      <w:tr w:rsidR="00FE1A0F" w:rsidRPr="005C6698" w14:paraId="0B575D43" w14:textId="77777777" w:rsidTr="00270D85">
        <w:trPr>
          <w:trHeight w:hRule="exact" w:val="289"/>
        </w:trPr>
        <w:tc>
          <w:tcPr>
            <w:tcW w:w="43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BB54E6" w14:textId="77777777" w:rsidR="00FE1A0F" w:rsidRPr="005C6698" w:rsidRDefault="00FE1A0F" w:rsidP="00CE28DF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bookmarkStart w:id="8" w:name="_Hlk9458600"/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No.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B4C79B" w14:textId="77777777" w:rsidR="00FE1A0F" w:rsidRPr="005C6698" w:rsidRDefault="00FE1A0F" w:rsidP="00CE28DF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Strain Name</w:t>
            </w:r>
          </w:p>
        </w:tc>
        <w:tc>
          <w:tcPr>
            <w:tcW w:w="112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5A6D29" w14:textId="600B5AAE" w:rsidR="00FE1A0F" w:rsidRPr="005C6698" w:rsidRDefault="00FE1A0F" w:rsidP="00CE28DF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enBank accession no.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8" w:space="0" w:color="auto"/>
            </w:tcBorders>
          </w:tcPr>
          <w:p w14:paraId="07F45E96" w14:textId="3C1AC83A" w:rsidR="00FE1A0F" w:rsidRPr="005C6698" w:rsidRDefault="00FE1A0F" w:rsidP="00CE28DF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rovince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1A8E4B" w14:textId="6B9D2DD6" w:rsidR="00FE1A0F" w:rsidRPr="005C6698" w:rsidRDefault="00FE1A0F" w:rsidP="00CE28DF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bookmarkStart w:id="9" w:name="OLE_LINK203"/>
            <w:bookmarkStart w:id="10" w:name="OLE_LINK204"/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</w:t>
            </w:r>
            <w:bookmarkEnd w:id="9"/>
            <w:bookmarkEnd w:id="10"/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 xml:space="preserve"> ID</w:t>
            </w:r>
          </w:p>
        </w:tc>
        <w:tc>
          <w:tcPr>
            <w:tcW w:w="131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D1A943" w14:textId="77777777" w:rsidR="00FE1A0F" w:rsidRPr="005C6698" w:rsidRDefault="00FE1A0F" w:rsidP="00CE28DF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ene Type</w:t>
            </w:r>
          </w:p>
        </w:tc>
      </w:tr>
      <w:tr w:rsidR="00701C3A" w:rsidRPr="005C6698" w14:paraId="396DB748" w14:textId="77777777" w:rsidTr="00701C3A">
        <w:trPr>
          <w:trHeight w:hRule="exact" w:val="289"/>
        </w:trPr>
        <w:tc>
          <w:tcPr>
            <w:tcW w:w="439" w:type="pct"/>
            <w:tcBorders>
              <w:top w:val="single" w:sz="8" w:space="0" w:color="auto"/>
            </w:tcBorders>
            <w:vAlign w:val="center"/>
          </w:tcPr>
          <w:p w14:paraId="31A198BA" w14:textId="77777777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bookmarkStart w:id="11" w:name="_Hlk9458676"/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</w:rPr>
              <w:t>1</w:t>
            </w:r>
          </w:p>
        </w:tc>
        <w:tc>
          <w:tcPr>
            <w:tcW w:w="750" w:type="pct"/>
            <w:tcBorders>
              <w:top w:val="single" w:sz="8" w:space="0" w:color="auto"/>
            </w:tcBorders>
            <w:vAlign w:val="center"/>
          </w:tcPr>
          <w:p w14:paraId="1F6CD2B1" w14:textId="5D9EF9CE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AH-FDF1</w:t>
            </w:r>
          </w:p>
        </w:tc>
        <w:tc>
          <w:tcPr>
            <w:tcW w:w="1124" w:type="pct"/>
            <w:tcBorders>
              <w:top w:val="single" w:sz="8" w:space="0" w:color="auto"/>
            </w:tcBorders>
            <w:vAlign w:val="center"/>
          </w:tcPr>
          <w:p w14:paraId="2CDB8FD7" w14:textId="7EDDC87D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MK347477</w:t>
            </w:r>
          </w:p>
        </w:tc>
        <w:tc>
          <w:tcPr>
            <w:tcW w:w="687" w:type="pct"/>
          </w:tcPr>
          <w:p w14:paraId="78E2AEA9" w14:textId="480D3767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A</w:t>
            </w: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nhui</w:t>
            </w:r>
          </w:p>
        </w:tc>
        <w:tc>
          <w:tcPr>
            <w:tcW w:w="687" w:type="pct"/>
            <w:vAlign w:val="center"/>
          </w:tcPr>
          <w:p w14:paraId="7E2A0624" w14:textId="3E1333A0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A</w:t>
            </w:r>
          </w:p>
        </w:tc>
        <w:tc>
          <w:tcPr>
            <w:tcW w:w="1313" w:type="pct"/>
            <w:vAlign w:val="center"/>
          </w:tcPr>
          <w:p w14:paraId="2D3A8785" w14:textId="01B0465D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bookmarkStart w:id="12" w:name="OLE_LINK216"/>
            <w:bookmarkStart w:id="13" w:name="OLE_LINK217"/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  <w:bookmarkEnd w:id="12"/>
            <w:bookmarkEnd w:id="13"/>
          </w:p>
        </w:tc>
      </w:tr>
      <w:tr w:rsidR="00701C3A" w:rsidRPr="005C6698" w14:paraId="3CBDEDB2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411D2750" w14:textId="77777777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</w:rPr>
              <w:t>2</w:t>
            </w:r>
          </w:p>
        </w:tc>
        <w:tc>
          <w:tcPr>
            <w:tcW w:w="750" w:type="pct"/>
            <w:vAlign w:val="center"/>
          </w:tcPr>
          <w:p w14:paraId="1679FFF5" w14:textId="17AEDF01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AH-FDF2</w:t>
            </w:r>
          </w:p>
        </w:tc>
        <w:tc>
          <w:tcPr>
            <w:tcW w:w="1124" w:type="pct"/>
            <w:vAlign w:val="center"/>
          </w:tcPr>
          <w:p w14:paraId="615D0FF3" w14:textId="2AADD7BF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78</w:t>
            </w:r>
          </w:p>
        </w:tc>
        <w:tc>
          <w:tcPr>
            <w:tcW w:w="687" w:type="pct"/>
          </w:tcPr>
          <w:p w14:paraId="3E14CCDD" w14:textId="6A3A7E92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A</w:t>
            </w: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nhui</w:t>
            </w:r>
          </w:p>
        </w:tc>
        <w:tc>
          <w:tcPr>
            <w:tcW w:w="687" w:type="pct"/>
            <w:vAlign w:val="center"/>
          </w:tcPr>
          <w:p w14:paraId="4A39D516" w14:textId="61168C1E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A</w:t>
            </w:r>
          </w:p>
        </w:tc>
        <w:tc>
          <w:tcPr>
            <w:tcW w:w="1313" w:type="pct"/>
            <w:vAlign w:val="center"/>
          </w:tcPr>
          <w:p w14:paraId="27B097D7" w14:textId="390A3603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701C3A" w:rsidRPr="005C6698" w14:paraId="2B6D4D6D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5D54904B" w14:textId="77777777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</w:rPr>
              <w:t>3</w:t>
            </w:r>
          </w:p>
        </w:tc>
        <w:tc>
          <w:tcPr>
            <w:tcW w:w="750" w:type="pct"/>
            <w:vAlign w:val="center"/>
          </w:tcPr>
          <w:p w14:paraId="103063CB" w14:textId="3FA8BF43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DH</w:t>
            </w:r>
          </w:p>
        </w:tc>
        <w:tc>
          <w:tcPr>
            <w:tcW w:w="1124" w:type="pct"/>
            <w:vAlign w:val="center"/>
          </w:tcPr>
          <w:p w14:paraId="2B710E5B" w14:textId="47BE3F03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79</w:t>
            </w:r>
          </w:p>
        </w:tc>
        <w:tc>
          <w:tcPr>
            <w:tcW w:w="687" w:type="pct"/>
          </w:tcPr>
          <w:p w14:paraId="1C033019" w14:textId="68842F7A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2B4087F6" w14:textId="321E4FE9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B</w:t>
            </w:r>
          </w:p>
        </w:tc>
        <w:tc>
          <w:tcPr>
            <w:tcW w:w="1313" w:type="pct"/>
            <w:vAlign w:val="center"/>
          </w:tcPr>
          <w:p w14:paraId="65ACA61B" w14:textId="4FEC6965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701C3A" w:rsidRPr="005C6698" w14:paraId="23119F98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2156FE02" w14:textId="0880535B" w:rsidR="00701C3A" w:rsidRPr="005C6698" w:rsidRDefault="006828F1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50" w:type="pct"/>
            <w:vAlign w:val="center"/>
          </w:tcPr>
          <w:p w14:paraId="215B4887" w14:textId="77172C17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XXEC2</w:t>
            </w:r>
          </w:p>
        </w:tc>
        <w:tc>
          <w:tcPr>
            <w:tcW w:w="1124" w:type="pct"/>
            <w:vAlign w:val="center"/>
          </w:tcPr>
          <w:p w14:paraId="45FA268E" w14:textId="4F036B69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90</w:t>
            </w:r>
          </w:p>
        </w:tc>
        <w:tc>
          <w:tcPr>
            <w:tcW w:w="687" w:type="pct"/>
          </w:tcPr>
          <w:p w14:paraId="1DCAD930" w14:textId="513C7B20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28A5E250" w14:textId="184C6E9E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Farm C</w:t>
            </w:r>
          </w:p>
        </w:tc>
        <w:tc>
          <w:tcPr>
            <w:tcW w:w="1313" w:type="pct"/>
            <w:vAlign w:val="center"/>
          </w:tcPr>
          <w:p w14:paraId="7EE7F0E6" w14:textId="473C5DC4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701C3A" w:rsidRPr="005C6698" w14:paraId="60335F92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76243D64" w14:textId="35FA05DC" w:rsidR="00701C3A" w:rsidRPr="005C6698" w:rsidRDefault="006828F1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50" w:type="pct"/>
            <w:vAlign w:val="center"/>
          </w:tcPr>
          <w:p w14:paraId="675427DA" w14:textId="6BC46B4B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XXEC12</w:t>
            </w:r>
          </w:p>
        </w:tc>
        <w:tc>
          <w:tcPr>
            <w:tcW w:w="1124" w:type="pct"/>
            <w:vAlign w:val="center"/>
          </w:tcPr>
          <w:p w14:paraId="2289C039" w14:textId="6955152E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91</w:t>
            </w:r>
          </w:p>
        </w:tc>
        <w:tc>
          <w:tcPr>
            <w:tcW w:w="687" w:type="pct"/>
          </w:tcPr>
          <w:p w14:paraId="76A08ACD" w14:textId="001A6626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199FFF02" w14:textId="0FCD6A84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C</w:t>
            </w:r>
          </w:p>
        </w:tc>
        <w:tc>
          <w:tcPr>
            <w:tcW w:w="1313" w:type="pct"/>
            <w:vAlign w:val="center"/>
          </w:tcPr>
          <w:p w14:paraId="2A06C153" w14:textId="567C11F6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701C3A" w:rsidRPr="005C6698" w14:paraId="13BC91A7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2DE65CC0" w14:textId="7B40F416" w:rsidR="00701C3A" w:rsidRPr="005C6698" w:rsidRDefault="006828F1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50" w:type="pct"/>
            <w:vAlign w:val="center"/>
          </w:tcPr>
          <w:p w14:paraId="7980FD20" w14:textId="45E59F74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DX</w:t>
            </w:r>
          </w:p>
        </w:tc>
        <w:tc>
          <w:tcPr>
            <w:tcW w:w="1124" w:type="pct"/>
            <w:vAlign w:val="center"/>
          </w:tcPr>
          <w:p w14:paraId="647BAA7C" w14:textId="794DE266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80</w:t>
            </w:r>
          </w:p>
        </w:tc>
        <w:tc>
          <w:tcPr>
            <w:tcW w:w="687" w:type="pct"/>
          </w:tcPr>
          <w:p w14:paraId="15A06389" w14:textId="1569E80E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77484C9B" w14:textId="3A510EDB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D</w:t>
            </w:r>
          </w:p>
        </w:tc>
        <w:tc>
          <w:tcPr>
            <w:tcW w:w="1313" w:type="pct"/>
            <w:vAlign w:val="center"/>
          </w:tcPr>
          <w:p w14:paraId="2BAFD64A" w14:textId="3B1CD05C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701C3A" w:rsidRPr="005C6698" w14:paraId="52328706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38788BA9" w14:textId="1DA88B2A" w:rsidR="00701C3A" w:rsidRPr="005C6698" w:rsidRDefault="006828F1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50" w:type="pct"/>
            <w:vAlign w:val="center"/>
          </w:tcPr>
          <w:p w14:paraId="0392AE43" w14:textId="25ACBCF0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JSYC05</w:t>
            </w:r>
          </w:p>
        </w:tc>
        <w:tc>
          <w:tcPr>
            <w:tcW w:w="1124" w:type="pct"/>
            <w:vAlign w:val="center"/>
          </w:tcPr>
          <w:p w14:paraId="2D33E7FA" w14:textId="6ED91648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84</w:t>
            </w:r>
          </w:p>
        </w:tc>
        <w:tc>
          <w:tcPr>
            <w:tcW w:w="687" w:type="pct"/>
          </w:tcPr>
          <w:p w14:paraId="3B573F08" w14:textId="1938C9DC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1D19EE40" w14:textId="32A4C095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E</w:t>
            </w:r>
          </w:p>
        </w:tc>
        <w:tc>
          <w:tcPr>
            <w:tcW w:w="1313" w:type="pct"/>
            <w:vAlign w:val="center"/>
          </w:tcPr>
          <w:p w14:paraId="06D5C6A6" w14:textId="757CEECA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701C3A" w:rsidRPr="005C6698" w14:paraId="602B6D06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3CA4AB17" w14:textId="2F9208A7" w:rsidR="00701C3A" w:rsidRPr="005C6698" w:rsidRDefault="006828F1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50" w:type="pct"/>
            <w:vAlign w:val="center"/>
          </w:tcPr>
          <w:p w14:paraId="14447038" w14:textId="5C577F3C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JSYC18</w:t>
            </w:r>
          </w:p>
        </w:tc>
        <w:tc>
          <w:tcPr>
            <w:tcW w:w="1124" w:type="pct"/>
            <w:vAlign w:val="center"/>
          </w:tcPr>
          <w:p w14:paraId="2091C62C" w14:textId="23B8FC96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85</w:t>
            </w:r>
          </w:p>
        </w:tc>
        <w:tc>
          <w:tcPr>
            <w:tcW w:w="687" w:type="pct"/>
          </w:tcPr>
          <w:p w14:paraId="136C57CF" w14:textId="0ABECD87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3E71612A" w14:textId="54DF6F03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E</w:t>
            </w:r>
          </w:p>
        </w:tc>
        <w:tc>
          <w:tcPr>
            <w:tcW w:w="1313" w:type="pct"/>
            <w:vAlign w:val="center"/>
          </w:tcPr>
          <w:p w14:paraId="1EA94E3E" w14:textId="1AB29E0F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701C3A" w:rsidRPr="005C6698" w14:paraId="1F84E4C5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77C61655" w14:textId="13C5A963" w:rsidR="00701C3A" w:rsidRPr="005C6698" w:rsidRDefault="006828F1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50" w:type="pct"/>
            <w:vAlign w:val="center"/>
          </w:tcPr>
          <w:p w14:paraId="0553C187" w14:textId="5218AB8D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JSYC041</w:t>
            </w:r>
          </w:p>
        </w:tc>
        <w:tc>
          <w:tcPr>
            <w:tcW w:w="1124" w:type="pct"/>
            <w:vAlign w:val="center"/>
          </w:tcPr>
          <w:p w14:paraId="79341B40" w14:textId="177A2B86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86</w:t>
            </w:r>
          </w:p>
        </w:tc>
        <w:tc>
          <w:tcPr>
            <w:tcW w:w="687" w:type="pct"/>
          </w:tcPr>
          <w:p w14:paraId="5F0663D4" w14:textId="44E46B5A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1330A658" w14:textId="09F733F7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E</w:t>
            </w:r>
          </w:p>
        </w:tc>
        <w:tc>
          <w:tcPr>
            <w:tcW w:w="1313" w:type="pct"/>
            <w:vAlign w:val="center"/>
          </w:tcPr>
          <w:p w14:paraId="4C6A27C7" w14:textId="6B913D28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701C3A" w:rsidRPr="005C6698" w14:paraId="317C439D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0F70720A" w14:textId="18FD4D9A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1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50" w:type="pct"/>
            <w:vAlign w:val="center"/>
          </w:tcPr>
          <w:p w14:paraId="67D39BC2" w14:textId="154A04B5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JSYC042</w:t>
            </w:r>
          </w:p>
        </w:tc>
        <w:tc>
          <w:tcPr>
            <w:tcW w:w="1124" w:type="pct"/>
            <w:vAlign w:val="center"/>
          </w:tcPr>
          <w:p w14:paraId="3C0B4F2C" w14:textId="53A34D86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87</w:t>
            </w:r>
          </w:p>
        </w:tc>
        <w:tc>
          <w:tcPr>
            <w:tcW w:w="687" w:type="pct"/>
          </w:tcPr>
          <w:p w14:paraId="18E921D4" w14:textId="3AE1E93E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42C3897F" w14:textId="07BDC804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E</w:t>
            </w:r>
          </w:p>
        </w:tc>
        <w:tc>
          <w:tcPr>
            <w:tcW w:w="1313" w:type="pct"/>
            <w:vAlign w:val="center"/>
          </w:tcPr>
          <w:p w14:paraId="627EB1EA" w14:textId="16AF08CA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701C3A" w:rsidRPr="005C6698" w14:paraId="78F5D279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270BAACD" w14:textId="5963CC49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1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50" w:type="pct"/>
            <w:vAlign w:val="center"/>
          </w:tcPr>
          <w:p w14:paraId="05A43BF7" w14:textId="0DAF7901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JSYC043</w:t>
            </w:r>
          </w:p>
        </w:tc>
        <w:tc>
          <w:tcPr>
            <w:tcW w:w="1124" w:type="pct"/>
            <w:vAlign w:val="center"/>
          </w:tcPr>
          <w:p w14:paraId="089D1CC5" w14:textId="1FC1CFD9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88</w:t>
            </w:r>
          </w:p>
        </w:tc>
        <w:tc>
          <w:tcPr>
            <w:tcW w:w="687" w:type="pct"/>
          </w:tcPr>
          <w:p w14:paraId="0E656139" w14:textId="694F800B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624F8F43" w14:textId="29F00B9A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E</w:t>
            </w:r>
          </w:p>
        </w:tc>
        <w:tc>
          <w:tcPr>
            <w:tcW w:w="1313" w:type="pct"/>
            <w:vAlign w:val="center"/>
          </w:tcPr>
          <w:p w14:paraId="2137E917" w14:textId="78F9D21B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701C3A" w:rsidRPr="005C6698" w14:paraId="24778FBA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7839E6DE" w14:textId="0E3BCBDF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1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0" w:type="pct"/>
            <w:vAlign w:val="center"/>
          </w:tcPr>
          <w:p w14:paraId="605ACD15" w14:textId="3C6E517E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YTS1</w:t>
            </w:r>
          </w:p>
        </w:tc>
        <w:tc>
          <w:tcPr>
            <w:tcW w:w="1124" w:type="pct"/>
            <w:vAlign w:val="center"/>
          </w:tcPr>
          <w:p w14:paraId="167A7C5E" w14:textId="6F391F8B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92</w:t>
            </w:r>
          </w:p>
        </w:tc>
        <w:tc>
          <w:tcPr>
            <w:tcW w:w="687" w:type="pct"/>
          </w:tcPr>
          <w:p w14:paraId="7401DE8A" w14:textId="7D7C105A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06C33D69" w14:textId="1B8C4C73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F</w:t>
            </w:r>
          </w:p>
        </w:tc>
        <w:tc>
          <w:tcPr>
            <w:tcW w:w="1313" w:type="pct"/>
            <w:vAlign w:val="center"/>
          </w:tcPr>
          <w:p w14:paraId="0B17A091" w14:textId="705DA613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701C3A" w:rsidRPr="005C6698" w14:paraId="0663FE88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25CA4CC5" w14:textId="187C693A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1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0" w:type="pct"/>
            <w:vAlign w:val="center"/>
          </w:tcPr>
          <w:p w14:paraId="5CEFF183" w14:textId="1461107B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YTS4</w:t>
            </w:r>
          </w:p>
        </w:tc>
        <w:tc>
          <w:tcPr>
            <w:tcW w:w="1124" w:type="pct"/>
            <w:vAlign w:val="center"/>
          </w:tcPr>
          <w:p w14:paraId="7C112785" w14:textId="6AC1F049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93</w:t>
            </w:r>
          </w:p>
        </w:tc>
        <w:tc>
          <w:tcPr>
            <w:tcW w:w="687" w:type="pct"/>
          </w:tcPr>
          <w:p w14:paraId="39261FF7" w14:textId="2D2C03CD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06A509F2" w14:textId="0C9A9CCD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F</w:t>
            </w:r>
          </w:p>
        </w:tc>
        <w:tc>
          <w:tcPr>
            <w:tcW w:w="1313" w:type="pct"/>
            <w:vAlign w:val="center"/>
          </w:tcPr>
          <w:p w14:paraId="047B39C5" w14:textId="227E2955" w:rsidR="00701C3A" w:rsidRPr="005C6698" w:rsidRDefault="00701C3A" w:rsidP="00701C3A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1A74BB" w:rsidRPr="005C6698" w14:paraId="2A167AA0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0090B478" w14:textId="084BD909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1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50" w:type="pct"/>
            <w:vAlign w:val="center"/>
          </w:tcPr>
          <w:p w14:paraId="4A681CBC" w14:textId="2EF2DB7A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YJHSEY2N</w:t>
            </w:r>
          </w:p>
        </w:tc>
        <w:tc>
          <w:tcPr>
            <w:tcW w:w="1124" w:type="pct"/>
            <w:vAlign w:val="center"/>
          </w:tcPr>
          <w:p w14:paraId="17233A88" w14:textId="35DA96DC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75</w:t>
            </w:r>
          </w:p>
        </w:tc>
        <w:tc>
          <w:tcPr>
            <w:tcW w:w="687" w:type="pct"/>
          </w:tcPr>
          <w:p w14:paraId="3D89375E" w14:textId="1DDA50F6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G</w:t>
            </w: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uangdong</w:t>
            </w:r>
          </w:p>
        </w:tc>
        <w:tc>
          <w:tcPr>
            <w:tcW w:w="687" w:type="pct"/>
            <w:vAlign w:val="center"/>
          </w:tcPr>
          <w:p w14:paraId="541DE152" w14:textId="5B60BB71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G</w:t>
            </w:r>
          </w:p>
        </w:tc>
        <w:tc>
          <w:tcPr>
            <w:tcW w:w="1313" w:type="pct"/>
            <w:vAlign w:val="center"/>
          </w:tcPr>
          <w:p w14:paraId="1959EE45" w14:textId="2903C23B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Complete open reading frame</w:t>
            </w:r>
          </w:p>
        </w:tc>
      </w:tr>
      <w:tr w:rsidR="001A74BB" w:rsidRPr="005C6698" w14:paraId="3EFB8917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2F0E9670" w14:textId="70101F92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1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50" w:type="pct"/>
            <w:vAlign w:val="center"/>
          </w:tcPr>
          <w:p w14:paraId="5DAE12BD" w14:textId="39D0763E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YJHSEY3N</w:t>
            </w:r>
          </w:p>
        </w:tc>
        <w:tc>
          <w:tcPr>
            <w:tcW w:w="1124" w:type="pct"/>
            <w:vAlign w:val="center"/>
          </w:tcPr>
          <w:p w14:paraId="7A11C482" w14:textId="0D550AD5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76</w:t>
            </w:r>
          </w:p>
        </w:tc>
        <w:tc>
          <w:tcPr>
            <w:tcW w:w="687" w:type="pct"/>
          </w:tcPr>
          <w:p w14:paraId="16ACA5FE" w14:textId="128D4CD9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7868B100" w14:textId="51C9CE8A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G</w:t>
            </w:r>
          </w:p>
        </w:tc>
        <w:tc>
          <w:tcPr>
            <w:tcW w:w="1313" w:type="pct"/>
            <w:vAlign w:val="center"/>
          </w:tcPr>
          <w:p w14:paraId="635B41E3" w14:textId="46055654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Complete open reading frame</w:t>
            </w:r>
          </w:p>
        </w:tc>
      </w:tr>
      <w:tr w:rsidR="001A74BB" w:rsidRPr="005C6698" w14:paraId="11D2E00E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081C08A7" w14:textId="2873F31E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1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50" w:type="pct"/>
            <w:vAlign w:val="center"/>
          </w:tcPr>
          <w:p w14:paraId="36849E19" w14:textId="7B45285E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JX-JYLW17</w:t>
            </w:r>
          </w:p>
        </w:tc>
        <w:tc>
          <w:tcPr>
            <w:tcW w:w="1124" w:type="pct"/>
            <w:vAlign w:val="center"/>
          </w:tcPr>
          <w:p w14:paraId="18B1FE19" w14:textId="272A88B3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95</w:t>
            </w:r>
          </w:p>
        </w:tc>
        <w:tc>
          <w:tcPr>
            <w:tcW w:w="687" w:type="pct"/>
          </w:tcPr>
          <w:p w14:paraId="7F6DD6D3" w14:textId="25CAF9E5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J</w:t>
            </w: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iangxi</w:t>
            </w:r>
          </w:p>
        </w:tc>
        <w:tc>
          <w:tcPr>
            <w:tcW w:w="687" w:type="pct"/>
            <w:vAlign w:val="center"/>
          </w:tcPr>
          <w:p w14:paraId="33D76360" w14:textId="76E188E0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H</w:t>
            </w:r>
          </w:p>
        </w:tc>
        <w:tc>
          <w:tcPr>
            <w:tcW w:w="1313" w:type="pct"/>
            <w:vAlign w:val="center"/>
          </w:tcPr>
          <w:p w14:paraId="690C2420" w14:textId="454CEC8A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1A74BB" w:rsidRPr="005C6698" w14:paraId="33A02213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4BC43755" w14:textId="2B47E63E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1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50" w:type="pct"/>
            <w:vAlign w:val="center"/>
          </w:tcPr>
          <w:p w14:paraId="418B9457" w14:textId="1820205E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JX-JYLW18</w:t>
            </w:r>
          </w:p>
        </w:tc>
        <w:tc>
          <w:tcPr>
            <w:tcW w:w="1124" w:type="pct"/>
            <w:vAlign w:val="center"/>
          </w:tcPr>
          <w:p w14:paraId="22C6ACFE" w14:textId="23866C40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96</w:t>
            </w:r>
          </w:p>
        </w:tc>
        <w:tc>
          <w:tcPr>
            <w:tcW w:w="687" w:type="pct"/>
          </w:tcPr>
          <w:p w14:paraId="3AE74884" w14:textId="76F38C44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J</w:t>
            </w: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iangxi</w:t>
            </w:r>
          </w:p>
        </w:tc>
        <w:tc>
          <w:tcPr>
            <w:tcW w:w="687" w:type="pct"/>
            <w:vAlign w:val="center"/>
          </w:tcPr>
          <w:p w14:paraId="55D5CB4A" w14:textId="785915AB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H</w:t>
            </w:r>
          </w:p>
        </w:tc>
        <w:tc>
          <w:tcPr>
            <w:tcW w:w="1313" w:type="pct"/>
            <w:vAlign w:val="center"/>
          </w:tcPr>
          <w:p w14:paraId="05E4BFD6" w14:textId="0CA142D3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1A74BB" w:rsidRPr="005C6698" w14:paraId="59D298AF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3B356CFA" w14:textId="63CE38D5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1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50" w:type="pct"/>
            <w:vAlign w:val="center"/>
          </w:tcPr>
          <w:p w14:paraId="0BA296B4" w14:textId="745A4831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JX-JYLW19</w:t>
            </w:r>
          </w:p>
        </w:tc>
        <w:tc>
          <w:tcPr>
            <w:tcW w:w="1124" w:type="pct"/>
            <w:vAlign w:val="center"/>
          </w:tcPr>
          <w:p w14:paraId="777C2FBC" w14:textId="46906A0D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97</w:t>
            </w:r>
          </w:p>
        </w:tc>
        <w:tc>
          <w:tcPr>
            <w:tcW w:w="687" w:type="pct"/>
          </w:tcPr>
          <w:p w14:paraId="72402FE9" w14:textId="2D413E14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J</w:t>
            </w: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iangxi</w:t>
            </w:r>
          </w:p>
        </w:tc>
        <w:tc>
          <w:tcPr>
            <w:tcW w:w="687" w:type="pct"/>
            <w:vAlign w:val="center"/>
          </w:tcPr>
          <w:p w14:paraId="237AFE26" w14:textId="3AF75870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H</w:t>
            </w:r>
          </w:p>
        </w:tc>
        <w:tc>
          <w:tcPr>
            <w:tcW w:w="1313" w:type="pct"/>
            <w:vAlign w:val="center"/>
          </w:tcPr>
          <w:p w14:paraId="4074BF10" w14:textId="3E088BFE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Partial E2 gene</w:t>
            </w:r>
          </w:p>
        </w:tc>
      </w:tr>
      <w:tr w:rsidR="001A74BB" w:rsidRPr="005C6698" w14:paraId="5631224A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2A30FB25" w14:textId="05C73729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2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50" w:type="pct"/>
            <w:vAlign w:val="center"/>
          </w:tcPr>
          <w:p w14:paraId="341F7D5A" w14:textId="40FDE075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WSEC2</w:t>
            </w:r>
          </w:p>
        </w:tc>
        <w:tc>
          <w:tcPr>
            <w:tcW w:w="1124" w:type="pct"/>
            <w:vAlign w:val="center"/>
          </w:tcPr>
          <w:p w14:paraId="3718C767" w14:textId="6698BF7E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89</w:t>
            </w:r>
          </w:p>
        </w:tc>
        <w:tc>
          <w:tcPr>
            <w:tcW w:w="687" w:type="pct"/>
          </w:tcPr>
          <w:p w14:paraId="4CA68EDD" w14:textId="0CF7408F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2CC382F6" w14:textId="04746420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I</w:t>
            </w:r>
          </w:p>
        </w:tc>
        <w:tc>
          <w:tcPr>
            <w:tcW w:w="1313" w:type="pct"/>
            <w:vAlign w:val="center"/>
          </w:tcPr>
          <w:p w14:paraId="6383E691" w14:textId="0031DF9E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1A74BB" w:rsidRPr="005C6698" w14:paraId="6DBC0FA4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484AB1C9" w14:textId="65479B51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2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50" w:type="pct"/>
            <w:vAlign w:val="center"/>
          </w:tcPr>
          <w:p w14:paraId="749356B7" w14:textId="504E3EA5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ZZYZC</w:t>
            </w:r>
          </w:p>
        </w:tc>
        <w:tc>
          <w:tcPr>
            <w:tcW w:w="1124" w:type="pct"/>
            <w:vAlign w:val="center"/>
          </w:tcPr>
          <w:p w14:paraId="53729D7F" w14:textId="64C62C70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94</w:t>
            </w:r>
          </w:p>
        </w:tc>
        <w:tc>
          <w:tcPr>
            <w:tcW w:w="687" w:type="pct"/>
          </w:tcPr>
          <w:p w14:paraId="6F10E414" w14:textId="21A39F21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760AD663" w14:textId="1D1C71AF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J</w:t>
            </w:r>
          </w:p>
        </w:tc>
        <w:tc>
          <w:tcPr>
            <w:tcW w:w="1313" w:type="pct"/>
            <w:vAlign w:val="center"/>
          </w:tcPr>
          <w:p w14:paraId="18CF8F60" w14:textId="6741FEFE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1A74BB" w:rsidRPr="005C6698" w14:paraId="05C4B09E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438A7C2E" w14:textId="33463D03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2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50" w:type="pct"/>
            <w:vAlign w:val="center"/>
          </w:tcPr>
          <w:p w14:paraId="32CADA83" w14:textId="1EDEB606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JSEC1</w:t>
            </w:r>
          </w:p>
        </w:tc>
        <w:tc>
          <w:tcPr>
            <w:tcW w:w="1124" w:type="pct"/>
            <w:vAlign w:val="center"/>
          </w:tcPr>
          <w:p w14:paraId="2B2D995A" w14:textId="60F9C8AA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81</w:t>
            </w:r>
          </w:p>
        </w:tc>
        <w:tc>
          <w:tcPr>
            <w:tcW w:w="687" w:type="pct"/>
          </w:tcPr>
          <w:p w14:paraId="0F60C94C" w14:textId="6993FC58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0F17138C" w14:textId="6D44ACF5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K</w:t>
            </w:r>
          </w:p>
        </w:tc>
        <w:tc>
          <w:tcPr>
            <w:tcW w:w="1313" w:type="pct"/>
            <w:vAlign w:val="center"/>
          </w:tcPr>
          <w:p w14:paraId="03559869" w14:textId="7EAC2FE8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1A74BB" w:rsidRPr="005C6698" w14:paraId="1CD9C737" w14:textId="77777777" w:rsidTr="00270D85">
        <w:trPr>
          <w:trHeight w:hRule="exact" w:val="289"/>
        </w:trPr>
        <w:tc>
          <w:tcPr>
            <w:tcW w:w="439" w:type="pct"/>
            <w:vAlign w:val="center"/>
          </w:tcPr>
          <w:p w14:paraId="7521A7BA" w14:textId="044EAD3F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2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0" w:type="pct"/>
            <w:vAlign w:val="center"/>
          </w:tcPr>
          <w:p w14:paraId="272C8C93" w14:textId="6413F8C6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D-JSEC2</w:t>
            </w:r>
          </w:p>
        </w:tc>
        <w:tc>
          <w:tcPr>
            <w:tcW w:w="1124" w:type="pct"/>
            <w:vAlign w:val="center"/>
          </w:tcPr>
          <w:p w14:paraId="73199C92" w14:textId="6D3BAACE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82</w:t>
            </w:r>
          </w:p>
        </w:tc>
        <w:tc>
          <w:tcPr>
            <w:tcW w:w="687" w:type="pct"/>
          </w:tcPr>
          <w:p w14:paraId="38987D95" w14:textId="251489BD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vAlign w:val="center"/>
          </w:tcPr>
          <w:p w14:paraId="4D169060" w14:textId="1FF4D687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K</w:t>
            </w:r>
          </w:p>
        </w:tc>
        <w:tc>
          <w:tcPr>
            <w:tcW w:w="1313" w:type="pct"/>
            <w:vAlign w:val="center"/>
          </w:tcPr>
          <w:p w14:paraId="75AD8525" w14:textId="0ED6BBBC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1A74BB" w:rsidRPr="005C6698" w14:paraId="7A2730F7" w14:textId="77777777" w:rsidTr="006828F1">
        <w:trPr>
          <w:trHeight w:hRule="exact" w:val="289"/>
        </w:trPr>
        <w:tc>
          <w:tcPr>
            <w:tcW w:w="439" w:type="pct"/>
            <w:vAlign w:val="center"/>
          </w:tcPr>
          <w:p w14:paraId="4AF7366C" w14:textId="45B1EDD2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2</w:t>
            </w:r>
            <w:r w:rsidR="006828F1"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08EFA295" w14:textId="48D04D26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GD-JSEC3</w:t>
            </w:r>
          </w:p>
        </w:tc>
        <w:tc>
          <w:tcPr>
            <w:tcW w:w="1124" w:type="pct"/>
            <w:tcBorders>
              <w:bottom w:val="nil"/>
            </w:tcBorders>
            <w:vAlign w:val="center"/>
          </w:tcPr>
          <w:p w14:paraId="6C3CDD55" w14:textId="7A2C9101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83</w:t>
            </w:r>
          </w:p>
        </w:tc>
        <w:tc>
          <w:tcPr>
            <w:tcW w:w="687" w:type="pct"/>
            <w:tcBorders>
              <w:bottom w:val="nil"/>
            </w:tcBorders>
          </w:tcPr>
          <w:p w14:paraId="7603F059" w14:textId="1AC3CA47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Guangdong</w:t>
            </w:r>
          </w:p>
        </w:tc>
        <w:tc>
          <w:tcPr>
            <w:tcW w:w="687" w:type="pct"/>
            <w:tcBorders>
              <w:bottom w:val="nil"/>
            </w:tcBorders>
            <w:vAlign w:val="center"/>
          </w:tcPr>
          <w:p w14:paraId="10288AE2" w14:textId="6433C375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K</w:t>
            </w:r>
          </w:p>
        </w:tc>
        <w:tc>
          <w:tcPr>
            <w:tcW w:w="1313" w:type="pct"/>
            <w:tcBorders>
              <w:bottom w:val="nil"/>
            </w:tcBorders>
            <w:vAlign w:val="center"/>
          </w:tcPr>
          <w:p w14:paraId="7E64C003" w14:textId="30DE4C27" w:rsidR="001A74BB" w:rsidRPr="005C6698" w:rsidRDefault="001A74BB" w:rsidP="001A74BB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Partial E2 gene</w:t>
            </w:r>
          </w:p>
        </w:tc>
      </w:tr>
      <w:tr w:rsidR="006828F1" w:rsidRPr="005C6698" w14:paraId="4A19AB42" w14:textId="77777777" w:rsidTr="006828F1">
        <w:trPr>
          <w:trHeight w:hRule="exact" w:val="289"/>
        </w:trPr>
        <w:tc>
          <w:tcPr>
            <w:tcW w:w="439" w:type="pct"/>
            <w:vAlign w:val="center"/>
          </w:tcPr>
          <w:p w14:paraId="35C6E04D" w14:textId="098F87D7" w:rsidR="006828F1" w:rsidRPr="005C6698" w:rsidRDefault="006828F1" w:rsidP="006828F1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2</w:t>
            </w: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50" w:type="pct"/>
            <w:tcBorders>
              <w:top w:val="nil"/>
              <w:bottom w:val="single" w:sz="12" w:space="0" w:color="auto"/>
            </w:tcBorders>
            <w:vAlign w:val="center"/>
          </w:tcPr>
          <w:p w14:paraId="2997BAD2" w14:textId="5EFF9DCF" w:rsidR="006828F1" w:rsidRPr="005C6698" w:rsidRDefault="006828F1" w:rsidP="006828F1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GD-LDCT1</w:t>
            </w:r>
          </w:p>
        </w:tc>
        <w:tc>
          <w:tcPr>
            <w:tcW w:w="1124" w:type="pct"/>
            <w:tcBorders>
              <w:top w:val="nil"/>
              <w:bottom w:val="single" w:sz="12" w:space="0" w:color="auto"/>
            </w:tcBorders>
            <w:vAlign w:val="center"/>
          </w:tcPr>
          <w:p w14:paraId="3CE6E3C1" w14:textId="0F55E844" w:rsidR="006828F1" w:rsidRPr="005C6698" w:rsidRDefault="006828F1" w:rsidP="006828F1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MK347474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</w:tcPr>
          <w:p w14:paraId="00BC3850" w14:textId="6DBC38EA" w:rsidR="006828F1" w:rsidRPr="005C6698" w:rsidRDefault="006828F1" w:rsidP="006828F1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 w:hint="eastAsia"/>
                <w:kern w:val="10"/>
                <w:sz w:val="21"/>
                <w:szCs w:val="21"/>
                <w:lang w:eastAsia="zh-CN"/>
              </w:rPr>
              <w:t>G</w:t>
            </w: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  <w:lang w:eastAsia="zh-CN"/>
              </w:rPr>
              <w:t>uangdong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  <w:vAlign w:val="center"/>
          </w:tcPr>
          <w:p w14:paraId="4FC8F654" w14:textId="68E05C65" w:rsidR="006828F1" w:rsidRPr="005C6698" w:rsidRDefault="006828F1" w:rsidP="006828F1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Farm L</w:t>
            </w:r>
          </w:p>
        </w:tc>
        <w:tc>
          <w:tcPr>
            <w:tcW w:w="1313" w:type="pct"/>
            <w:tcBorders>
              <w:top w:val="nil"/>
              <w:bottom w:val="single" w:sz="12" w:space="0" w:color="auto"/>
            </w:tcBorders>
            <w:vAlign w:val="center"/>
          </w:tcPr>
          <w:p w14:paraId="6B9EE73B" w14:textId="02458468" w:rsidR="006828F1" w:rsidRPr="005C6698" w:rsidRDefault="006828F1" w:rsidP="006828F1">
            <w:pPr>
              <w:widowControl/>
              <w:spacing w:line="200" w:lineRule="atLeast"/>
              <w:jc w:val="left"/>
              <w:rPr>
                <w:rFonts w:ascii="Times New Roman" w:hAnsi="Times New Roman" w:cs="Times New Roman"/>
                <w:kern w:val="10"/>
                <w:sz w:val="21"/>
                <w:szCs w:val="21"/>
              </w:rPr>
            </w:pPr>
            <w:r w:rsidRPr="005C6698">
              <w:rPr>
                <w:rFonts w:ascii="Times New Roman" w:hAnsi="Times New Roman" w:cs="Times New Roman"/>
                <w:kern w:val="10"/>
                <w:sz w:val="21"/>
                <w:szCs w:val="21"/>
              </w:rPr>
              <w:t>Complete open reading frame</w:t>
            </w:r>
          </w:p>
        </w:tc>
      </w:tr>
      <w:bookmarkEnd w:id="8"/>
      <w:bookmarkEnd w:id="11"/>
    </w:tbl>
    <w:p w14:paraId="688E6079" w14:textId="77777777" w:rsidR="00701C3A" w:rsidRPr="00CE28DF" w:rsidRDefault="00701C3A" w:rsidP="00701C3A">
      <w:pPr>
        <w:rPr>
          <w:rFonts w:ascii="Times New Roman" w:hAnsi="Times New Roman" w:cs="Times New Roman"/>
          <w:sz w:val="24"/>
          <w:szCs w:val="24"/>
        </w:rPr>
      </w:pPr>
    </w:p>
    <w:sectPr w:rsidR="00701C3A" w:rsidRPr="00CE28DF" w:rsidSect="00CE1BE8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79E572" w14:textId="77777777" w:rsidR="0011491C" w:rsidRDefault="0011491C" w:rsidP="00763C0D">
      <w:r>
        <w:separator/>
      </w:r>
    </w:p>
  </w:endnote>
  <w:endnote w:type="continuationSeparator" w:id="0">
    <w:p w14:paraId="27A64A3E" w14:textId="77777777" w:rsidR="0011491C" w:rsidRDefault="0011491C" w:rsidP="00763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A49C33" w14:textId="77777777" w:rsidR="0011491C" w:rsidRDefault="0011491C" w:rsidP="00763C0D">
      <w:r>
        <w:separator/>
      </w:r>
    </w:p>
  </w:footnote>
  <w:footnote w:type="continuationSeparator" w:id="0">
    <w:p w14:paraId="72E8B7AC" w14:textId="77777777" w:rsidR="0011491C" w:rsidRDefault="0011491C" w:rsidP="00763C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C8FC50" w14:textId="77777777" w:rsidR="00701C3A" w:rsidRDefault="00701C3A" w:rsidP="00375B2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17AF76" w14:textId="77777777" w:rsidR="00701C3A" w:rsidRDefault="00701C3A" w:rsidP="00375B2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8AC"/>
    <w:rsid w:val="00012F29"/>
    <w:rsid w:val="0005215D"/>
    <w:rsid w:val="00097C59"/>
    <w:rsid w:val="000B3506"/>
    <w:rsid w:val="000E4BD6"/>
    <w:rsid w:val="000F6DB0"/>
    <w:rsid w:val="001026F6"/>
    <w:rsid w:val="0011491C"/>
    <w:rsid w:val="0014683E"/>
    <w:rsid w:val="00197410"/>
    <w:rsid w:val="001A5D05"/>
    <w:rsid w:val="001A74BB"/>
    <w:rsid w:val="001B3123"/>
    <w:rsid w:val="001B3985"/>
    <w:rsid w:val="00200BA8"/>
    <w:rsid w:val="00250CA9"/>
    <w:rsid w:val="00270D85"/>
    <w:rsid w:val="00291307"/>
    <w:rsid w:val="002B2711"/>
    <w:rsid w:val="002C4F0D"/>
    <w:rsid w:val="002F6A52"/>
    <w:rsid w:val="002F7F77"/>
    <w:rsid w:val="0030642F"/>
    <w:rsid w:val="00331B7E"/>
    <w:rsid w:val="00373C2A"/>
    <w:rsid w:val="00375B2A"/>
    <w:rsid w:val="00391437"/>
    <w:rsid w:val="003A1EED"/>
    <w:rsid w:val="003E37CD"/>
    <w:rsid w:val="00416EB2"/>
    <w:rsid w:val="00431314"/>
    <w:rsid w:val="00435810"/>
    <w:rsid w:val="004438C7"/>
    <w:rsid w:val="00444B14"/>
    <w:rsid w:val="00447035"/>
    <w:rsid w:val="00482CCB"/>
    <w:rsid w:val="004E22D5"/>
    <w:rsid w:val="004F664A"/>
    <w:rsid w:val="0054772C"/>
    <w:rsid w:val="00553B96"/>
    <w:rsid w:val="0059424C"/>
    <w:rsid w:val="00597A6C"/>
    <w:rsid w:val="005C1067"/>
    <w:rsid w:val="005C4341"/>
    <w:rsid w:val="005C6698"/>
    <w:rsid w:val="0062171F"/>
    <w:rsid w:val="00645742"/>
    <w:rsid w:val="00652836"/>
    <w:rsid w:val="006828F1"/>
    <w:rsid w:val="006B1301"/>
    <w:rsid w:val="006B407D"/>
    <w:rsid w:val="006B6654"/>
    <w:rsid w:val="006C3ECD"/>
    <w:rsid w:val="006C4E39"/>
    <w:rsid w:val="006D025A"/>
    <w:rsid w:val="00701C3A"/>
    <w:rsid w:val="00705EE6"/>
    <w:rsid w:val="007259A1"/>
    <w:rsid w:val="00745BB8"/>
    <w:rsid w:val="0074616C"/>
    <w:rsid w:val="00755297"/>
    <w:rsid w:val="00763C0D"/>
    <w:rsid w:val="007816DC"/>
    <w:rsid w:val="007937A7"/>
    <w:rsid w:val="007D6C74"/>
    <w:rsid w:val="007F16EE"/>
    <w:rsid w:val="007F5B31"/>
    <w:rsid w:val="00806DD8"/>
    <w:rsid w:val="00811984"/>
    <w:rsid w:val="008125BC"/>
    <w:rsid w:val="00834AB7"/>
    <w:rsid w:val="00837FAF"/>
    <w:rsid w:val="008559BF"/>
    <w:rsid w:val="00872E77"/>
    <w:rsid w:val="00893928"/>
    <w:rsid w:val="00896FF8"/>
    <w:rsid w:val="008A417E"/>
    <w:rsid w:val="00902051"/>
    <w:rsid w:val="0091017F"/>
    <w:rsid w:val="00915E33"/>
    <w:rsid w:val="00927E3C"/>
    <w:rsid w:val="0093314A"/>
    <w:rsid w:val="00943AB6"/>
    <w:rsid w:val="00960D55"/>
    <w:rsid w:val="009E697F"/>
    <w:rsid w:val="00A05C13"/>
    <w:rsid w:val="00A208AC"/>
    <w:rsid w:val="00A470F1"/>
    <w:rsid w:val="00A66BF3"/>
    <w:rsid w:val="00AA301D"/>
    <w:rsid w:val="00AB5E34"/>
    <w:rsid w:val="00AF7282"/>
    <w:rsid w:val="00B1130E"/>
    <w:rsid w:val="00B628E7"/>
    <w:rsid w:val="00BA3B98"/>
    <w:rsid w:val="00BB0B4C"/>
    <w:rsid w:val="00BF127B"/>
    <w:rsid w:val="00BF33C0"/>
    <w:rsid w:val="00C232C8"/>
    <w:rsid w:val="00C52BC9"/>
    <w:rsid w:val="00C571F8"/>
    <w:rsid w:val="00C65CD4"/>
    <w:rsid w:val="00CA062D"/>
    <w:rsid w:val="00CA0F54"/>
    <w:rsid w:val="00CA7FAF"/>
    <w:rsid w:val="00CE1BE8"/>
    <w:rsid w:val="00CE28DF"/>
    <w:rsid w:val="00CF7892"/>
    <w:rsid w:val="00D074DD"/>
    <w:rsid w:val="00D317CA"/>
    <w:rsid w:val="00D367DD"/>
    <w:rsid w:val="00D404CC"/>
    <w:rsid w:val="00DC2822"/>
    <w:rsid w:val="00DC7A4B"/>
    <w:rsid w:val="00E1193E"/>
    <w:rsid w:val="00E31545"/>
    <w:rsid w:val="00E518B2"/>
    <w:rsid w:val="00E8038F"/>
    <w:rsid w:val="00EC2542"/>
    <w:rsid w:val="00ED7968"/>
    <w:rsid w:val="00EF2096"/>
    <w:rsid w:val="00F4526E"/>
    <w:rsid w:val="00F452A4"/>
    <w:rsid w:val="00F46EA9"/>
    <w:rsid w:val="00F666BE"/>
    <w:rsid w:val="00F92848"/>
    <w:rsid w:val="00FD1B60"/>
    <w:rsid w:val="00FD6721"/>
    <w:rsid w:val="00FE1A0F"/>
    <w:rsid w:val="00FF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552E2"/>
  <w15:chartTrackingRefBased/>
  <w15:docId w15:val="{CE42122B-736C-4A58-BDDC-4BC9E4D17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C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3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3C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3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C0D"/>
    <w:rPr>
      <w:sz w:val="18"/>
      <w:szCs w:val="18"/>
    </w:rPr>
  </w:style>
  <w:style w:type="table" w:styleId="a7">
    <w:name w:val="Table Grid"/>
    <w:basedOn w:val="a1"/>
    <w:uiPriority w:val="39"/>
    <w:rsid w:val="00763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CE28DF"/>
    <w:rPr>
      <w:rFonts w:ascii="Cambria" w:eastAsia="宋体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48</Words>
  <Characters>10536</Characters>
  <Application>Microsoft Office Word</Application>
  <DocSecurity>0</DocSecurity>
  <Lines>87</Lines>
  <Paragraphs>24</Paragraphs>
  <ScaleCrop>false</ScaleCrop>
  <Company/>
  <LinksUpToDate>false</LinksUpToDate>
  <CharactersWithSpaces>1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生 谢</dc:creator>
  <cp:keywords/>
  <dc:description/>
  <cp:lastModifiedBy>永生 谢</cp:lastModifiedBy>
  <cp:revision>85</cp:revision>
  <dcterms:created xsi:type="dcterms:W3CDTF">2019-03-17T13:02:00Z</dcterms:created>
  <dcterms:modified xsi:type="dcterms:W3CDTF">2019-05-23T05:03:00Z</dcterms:modified>
</cp:coreProperties>
</file>